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48F6D5" w14:textId="3FD28EA3" w:rsidR="00A507C9" w:rsidRDefault="00A507C9" w:rsidP="00C85A08">
      <w:pPr>
        <w:spacing w:line="360" w:lineRule="auto"/>
        <w:jc w:val="center"/>
        <w:rPr>
          <w:rFonts w:cstheme="minorHAnsi"/>
          <w:b/>
          <w:lang w:val="en-US"/>
        </w:rPr>
      </w:pPr>
      <w:bookmarkStart w:id="0" w:name="_Hlk159075139"/>
      <w:bookmarkEnd w:id="0"/>
      <w:r>
        <w:rPr>
          <w:rFonts w:cstheme="minorHAnsi"/>
          <w:b/>
          <w:lang w:val="en-US"/>
        </w:rPr>
        <w:t xml:space="preserve">Supplementary Information </w:t>
      </w:r>
    </w:p>
    <w:p w14:paraId="40A7373D" w14:textId="77777777" w:rsidR="002B0E7D" w:rsidRPr="00E26714" w:rsidRDefault="002B0E7D" w:rsidP="002B0E7D">
      <w:pPr>
        <w:spacing w:line="360" w:lineRule="auto"/>
        <w:jc w:val="center"/>
        <w:rPr>
          <w:rFonts w:cstheme="minorHAnsi"/>
          <w:b/>
          <w:lang w:val="en-US"/>
        </w:rPr>
      </w:pPr>
      <w:r>
        <w:rPr>
          <w:rFonts w:cstheme="minorHAnsi"/>
          <w:b/>
          <w:lang w:val="en-US"/>
        </w:rPr>
        <w:t>High-speed imaging</w:t>
      </w:r>
      <w:r w:rsidRPr="00E26714">
        <w:rPr>
          <w:rFonts w:cstheme="minorHAnsi"/>
          <w:b/>
          <w:lang w:val="en-US"/>
        </w:rPr>
        <w:t xml:space="preserve"> of giant </w:t>
      </w:r>
      <w:proofErr w:type="spellStart"/>
      <w:r w:rsidRPr="00E26714">
        <w:rPr>
          <w:rFonts w:cstheme="minorHAnsi"/>
          <w:b/>
          <w:lang w:val="en-US"/>
        </w:rPr>
        <w:t>unilamellar</w:t>
      </w:r>
      <w:proofErr w:type="spellEnd"/>
      <w:r w:rsidRPr="00E26714">
        <w:rPr>
          <w:rFonts w:cstheme="minorHAnsi"/>
          <w:b/>
          <w:lang w:val="en-US"/>
        </w:rPr>
        <w:t xml:space="preserve"> vesicle formation in </w:t>
      </w:r>
      <w:proofErr w:type="spellStart"/>
      <w:r w:rsidRPr="00E26714">
        <w:rPr>
          <w:rFonts w:cstheme="minorHAnsi"/>
          <w:b/>
          <w:lang w:val="en-US"/>
        </w:rPr>
        <w:t>cDICE</w:t>
      </w:r>
      <w:proofErr w:type="spellEnd"/>
    </w:p>
    <w:p w14:paraId="0B2B83A3" w14:textId="77777777" w:rsidR="00431A85" w:rsidRPr="002769E6" w:rsidRDefault="00431A85" w:rsidP="00C85A08">
      <w:pPr>
        <w:spacing w:line="360" w:lineRule="auto"/>
        <w:rPr>
          <w:rFonts w:cstheme="minorHAnsi"/>
          <w:lang w:val="en-US"/>
        </w:rPr>
      </w:pPr>
    </w:p>
    <w:p w14:paraId="106910DC" w14:textId="4F94166F" w:rsidR="007B2E70" w:rsidRPr="002769E6" w:rsidRDefault="0037366F" w:rsidP="00844D46">
      <w:pPr>
        <w:spacing w:line="360" w:lineRule="auto"/>
        <w:jc w:val="center"/>
        <w:rPr>
          <w:rFonts w:cstheme="minorHAnsi"/>
          <w:vertAlign w:val="superscript"/>
          <w:lang w:val="nl-NL"/>
        </w:rPr>
      </w:pPr>
      <w:r w:rsidRPr="002769E6">
        <w:rPr>
          <w:rFonts w:cstheme="minorHAnsi"/>
          <w:lang w:val="nl-NL"/>
        </w:rPr>
        <w:t>Lori Van de Cauter</w:t>
      </w:r>
      <w:r w:rsidRPr="002769E6">
        <w:rPr>
          <w:rFonts w:cstheme="minorHAnsi"/>
          <w:vertAlign w:val="superscript"/>
          <w:lang w:val="nl-NL"/>
        </w:rPr>
        <w:t>1</w:t>
      </w:r>
      <w:r w:rsidR="009501C9">
        <w:rPr>
          <w:rFonts w:cstheme="minorHAnsi"/>
          <w:vertAlign w:val="superscript"/>
          <w:lang w:val="nl-NL"/>
        </w:rPr>
        <w:t>,</w:t>
      </w:r>
      <w:r w:rsidR="009501C9" w:rsidRPr="009501C9">
        <w:rPr>
          <w:rFonts w:cstheme="minorHAnsi"/>
          <w:vertAlign w:val="superscript"/>
          <w:lang w:val="nl-NL"/>
        </w:rPr>
        <w:t>†</w:t>
      </w:r>
      <w:r w:rsidRPr="002769E6">
        <w:rPr>
          <w:rFonts w:cstheme="minorHAnsi"/>
          <w:lang w:val="nl-NL"/>
        </w:rPr>
        <w:t>, Yash</w:t>
      </w:r>
      <w:r w:rsidR="00F8195B">
        <w:rPr>
          <w:rFonts w:cstheme="minorHAnsi"/>
          <w:lang w:val="nl-NL"/>
        </w:rPr>
        <w:t xml:space="preserve"> K.</w:t>
      </w:r>
      <w:r w:rsidRPr="002769E6">
        <w:rPr>
          <w:rFonts w:cstheme="minorHAnsi"/>
          <w:lang w:val="nl-NL"/>
        </w:rPr>
        <w:t xml:space="preserve"> Jawale</w:t>
      </w:r>
      <w:r w:rsidRPr="002769E6">
        <w:rPr>
          <w:rFonts w:cstheme="minorHAnsi"/>
          <w:vertAlign w:val="superscript"/>
          <w:lang w:val="nl-NL"/>
        </w:rPr>
        <w:t>2</w:t>
      </w:r>
      <w:r w:rsidR="009501C9">
        <w:rPr>
          <w:rFonts w:cstheme="minorHAnsi"/>
          <w:vertAlign w:val="superscript"/>
          <w:lang w:val="nl-NL"/>
        </w:rPr>
        <w:t>,</w:t>
      </w:r>
      <w:r w:rsidR="009501C9" w:rsidRPr="009501C9">
        <w:rPr>
          <w:rFonts w:cstheme="minorHAnsi"/>
          <w:vertAlign w:val="superscript"/>
          <w:lang w:val="nl-NL"/>
        </w:rPr>
        <w:t>†</w:t>
      </w:r>
      <w:r w:rsidRPr="002769E6">
        <w:rPr>
          <w:rFonts w:cstheme="minorHAnsi"/>
          <w:lang w:val="nl-NL"/>
        </w:rPr>
        <w:t>, Daniel Tam</w:t>
      </w:r>
      <w:r w:rsidRPr="002769E6">
        <w:rPr>
          <w:rFonts w:cstheme="minorHAnsi"/>
          <w:vertAlign w:val="superscript"/>
          <w:lang w:val="nl-NL"/>
        </w:rPr>
        <w:t>3</w:t>
      </w:r>
      <w:r w:rsidRPr="002769E6">
        <w:rPr>
          <w:rFonts w:cstheme="minorHAnsi"/>
          <w:lang w:val="nl-NL"/>
        </w:rPr>
        <w:t xml:space="preserve">, </w:t>
      </w:r>
      <w:r w:rsidR="006820D4" w:rsidRPr="002769E6">
        <w:rPr>
          <w:rFonts w:cstheme="minorHAnsi"/>
          <w:lang w:val="nl-NL"/>
        </w:rPr>
        <w:t>Lucia Baldauf</w:t>
      </w:r>
      <w:r w:rsidR="006820D4" w:rsidRPr="002769E6">
        <w:rPr>
          <w:rFonts w:cstheme="minorHAnsi"/>
          <w:vertAlign w:val="superscript"/>
          <w:lang w:val="nl-NL"/>
        </w:rPr>
        <w:t>2</w:t>
      </w:r>
      <w:r w:rsidR="00F7065D">
        <w:rPr>
          <w:rFonts w:cstheme="minorHAnsi"/>
          <w:vertAlign w:val="superscript"/>
          <w:lang w:val="nl-NL"/>
        </w:rPr>
        <w:t>,4</w:t>
      </w:r>
      <w:r w:rsidR="006820D4" w:rsidRPr="002769E6">
        <w:rPr>
          <w:rFonts w:cstheme="minorHAnsi"/>
          <w:lang w:val="nl-NL"/>
        </w:rPr>
        <w:t xml:space="preserve">, </w:t>
      </w:r>
      <w:r w:rsidR="00C50F7A">
        <w:rPr>
          <w:rFonts w:cstheme="minorHAnsi"/>
          <w:lang w:val="nl-NL"/>
        </w:rPr>
        <w:t>Lennard van Buren</w:t>
      </w:r>
      <w:r w:rsidR="00C50F7A">
        <w:rPr>
          <w:rFonts w:cstheme="minorHAnsi"/>
          <w:vertAlign w:val="superscript"/>
          <w:lang w:val="nl-NL"/>
        </w:rPr>
        <w:t>2</w:t>
      </w:r>
      <w:r w:rsidR="00C50F7A">
        <w:rPr>
          <w:rFonts w:cstheme="minorHAnsi"/>
          <w:lang w:val="nl-NL"/>
        </w:rPr>
        <w:t xml:space="preserve">, </w:t>
      </w:r>
      <w:proofErr w:type="spellStart"/>
      <w:r w:rsidR="006820D4" w:rsidRPr="002769E6">
        <w:rPr>
          <w:rFonts w:cstheme="minorHAnsi"/>
          <w:lang w:val="nl-NL"/>
        </w:rPr>
        <w:t>Gijsje</w:t>
      </w:r>
      <w:proofErr w:type="spellEnd"/>
      <w:r w:rsidR="006820D4" w:rsidRPr="002769E6">
        <w:rPr>
          <w:rFonts w:cstheme="minorHAnsi"/>
          <w:lang w:val="nl-NL"/>
        </w:rPr>
        <w:t xml:space="preserve"> </w:t>
      </w:r>
      <w:r w:rsidR="003839D8" w:rsidRPr="002769E6">
        <w:rPr>
          <w:rFonts w:cstheme="minorHAnsi"/>
          <w:lang w:val="nl-NL"/>
        </w:rPr>
        <w:t xml:space="preserve">H. </w:t>
      </w:r>
      <w:r w:rsidR="006820D4" w:rsidRPr="002769E6">
        <w:rPr>
          <w:rFonts w:cstheme="minorHAnsi"/>
          <w:lang w:val="nl-NL"/>
        </w:rPr>
        <w:t>Koenderink</w:t>
      </w:r>
      <w:r w:rsidR="006820D4" w:rsidRPr="002769E6">
        <w:rPr>
          <w:rFonts w:cstheme="minorHAnsi"/>
          <w:vertAlign w:val="superscript"/>
          <w:lang w:val="nl-NL"/>
        </w:rPr>
        <w:t>2</w:t>
      </w:r>
      <w:r w:rsidR="006820D4" w:rsidRPr="002769E6">
        <w:rPr>
          <w:rFonts w:cstheme="minorHAnsi"/>
          <w:lang w:val="nl-NL"/>
        </w:rPr>
        <w:t xml:space="preserve">, </w:t>
      </w:r>
      <w:proofErr w:type="spellStart"/>
      <w:r w:rsidRPr="002769E6">
        <w:rPr>
          <w:rFonts w:cstheme="minorHAnsi"/>
          <w:lang w:val="nl-NL"/>
        </w:rPr>
        <w:t>Marileen</w:t>
      </w:r>
      <w:proofErr w:type="spellEnd"/>
      <w:r w:rsidRPr="002769E6">
        <w:rPr>
          <w:rFonts w:cstheme="minorHAnsi"/>
          <w:lang w:val="nl-NL"/>
        </w:rPr>
        <w:t xml:space="preserve"> Dogterom</w:t>
      </w:r>
      <w:r w:rsidRPr="002769E6">
        <w:rPr>
          <w:rFonts w:cstheme="minorHAnsi"/>
          <w:vertAlign w:val="superscript"/>
          <w:lang w:val="nl-NL"/>
        </w:rPr>
        <w:t>2</w:t>
      </w:r>
      <w:r w:rsidRPr="002769E6">
        <w:rPr>
          <w:rFonts w:cstheme="minorHAnsi"/>
          <w:lang w:val="nl-NL"/>
        </w:rPr>
        <w:t xml:space="preserve">, </w:t>
      </w:r>
      <w:proofErr w:type="spellStart"/>
      <w:r w:rsidRPr="002769E6">
        <w:rPr>
          <w:rFonts w:cstheme="minorHAnsi"/>
          <w:lang w:val="nl-NL"/>
        </w:rPr>
        <w:t>and</w:t>
      </w:r>
      <w:proofErr w:type="spellEnd"/>
      <w:r w:rsidRPr="002769E6">
        <w:rPr>
          <w:rFonts w:cstheme="minorHAnsi"/>
          <w:lang w:val="nl-NL"/>
        </w:rPr>
        <w:t xml:space="preserve"> </w:t>
      </w:r>
      <w:proofErr w:type="spellStart"/>
      <w:r w:rsidRPr="002769E6">
        <w:rPr>
          <w:rFonts w:cstheme="minorHAnsi"/>
          <w:lang w:val="nl-NL"/>
        </w:rPr>
        <w:t>Kristina</w:t>
      </w:r>
      <w:proofErr w:type="spellEnd"/>
      <w:r w:rsidRPr="002769E6">
        <w:rPr>
          <w:rFonts w:cstheme="minorHAnsi"/>
          <w:lang w:val="nl-NL"/>
        </w:rPr>
        <w:t xml:space="preserve"> </w:t>
      </w:r>
      <w:r w:rsidR="003839D8" w:rsidRPr="002769E6">
        <w:rPr>
          <w:rFonts w:cstheme="minorHAnsi"/>
          <w:lang w:val="nl-NL"/>
        </w:rPr>
        <w:t xml:space="preserve">A. </w:t>
      </w:r>
      <w:r w:rsidRPr="002769E6">
        <w:rPr>
          <w:rFonts w:cstheme="minorHAnsi"/>
          <w:lang w:val="nl-NL"/>
        </w:rPr>
        <w:t>Ganzinger</w:t>
      </w:r>
      <w:r w:rsidRPr="002769E6">
        <w:rPr>
          <w:rFonts w:cstheme="minorHAnsi"/>
          <w:vertAlign w:val="superscript"/>
          <w:lang w:val="nl-NL"/>
        </w:rPr>
        <w:t>1</w:t>
      </w:r>
      <w:r w:rsidR="007B2E70" w:rsidRPr="002769E6">
        <w:rPr>
          <w:rFonts w:cstheme="minorHAnsi"/>
          <w:vertAlign w:val="superscript"/>
          <w:lang w:val="nl-NL"/>
        </w:rPr>
        <w:t>,*</w:t>
      </w:r>
    </w:p>
    <w:p w14:paraId="5F9F61A8" w14:textId="7B0881D0" w:rsidR="0037366F" w:rsidRPr="002769E6" w:rsidRDefault="0037366F" w:rsidP="00844D46">
      <w:pPr>
        <w:spacing w:line="360" w:lineRule="auto"/>
        <w:jc w:val="center"/>
        <w:rPr>
          <w:rFonts w:cstheme="minorHAnsi"/>
          <w:sz w:val="18"/>
          <w:szCs w:val="18"/>
          <w:lang w:val="en-US"/>
        </w:rPr>
      </w:pPr>
      <w:r w:rsidRPr="002769E6">
        <w:rPr>
          <w:rFonts w:cstheme="minorHAnsi"/>
          <w:sz w:val="18"/>
          <w:szCs w:val="18"/>
          <w:vertAlign w:val="superscript"/>
          <w:lang w:val="en-US"/>
        </w:rPr>
        <w:t>1</w:t>
      </w:r>
      <w:r w:rsidRPr="002769E6">
        <w:rPr>
          <w:rFonts w:cstheme="minorHAnsi"/>
          <w:sz w:val="18"/>
          <w:szCs w:val="18"/>
          <w:lang w:val="en-US"/>
        </w:rPr>
        <w:t>AMOLF, Autonomous Matter department, Amsterdam, The Netherlands</w:t>
      </w:r>
    </w:p>
    <w:p w14:paraId="00724154" w14:textId="77777777" w:rsidR="0037366F" w:rsidRPr="002769E6" w:rsidRDefault="0037366F" w:rsidP="00844D46">
      <w:pPr>
        <w:spacing w:line="360" w:lineRule="auto"/>
        <w:jc w:val="center"/>
        <w:rPr>
          <w:rFonts w:cstheme="minorHAnsi"/>
          <w:sz w:val="18"/>
          <w:szCs w:val="18"/>
          <w:lang w:val="en-US"/>
        </w:rPr>
      </w:pPr>
      <w:r w:rsidRPr="002769E6">
        <w:rPr>
          <w:rFonts w:cstheme="minorHAnsi"/>
          <w:sz w:val="18"/>
          <w:szCs w:val="18"/>
          <w:vertAlign w:val="superscript"/>
          <w:lang w:val="en-US"/>
        </w:rPr>
        <w:t>2</w:t>
      </w:r>
      <w:r w:rsidRPr="002769E6">
        <w:rPr>
          <w:rFonts w:cstheme="minorHAnsi"/>
          <w:sz w:val="18"/>
          <w:szCs w:val="18"/>
          <w:lang w:val="en-US"/>
        </w:rPr>
        <w:t xml:space="preserve">Department of </w:t>
      </w:r>
      <w:proofErr w:type="spellStart"/>
      <w:r w:rsidRPr="002769E6">
        <w:rPr>
          <w:rFonts w:cstheme="minorHAnsi"/>
          <w:sz w:val="18"/>
          <w:szCs w:val="18"/>
          <w:lang w:val="en-US"/>
        </w:rPr>
        <w:t>Bionanoscience</w:t>
      </w:r>
      <w:proofErr w:type="spellEnd"/>
      <w:r w:rsidRPr="002769E6">
        <w:rPr>
          <w:rFonts w:cstheme="minorHAnsi"/>
          <w:sz w:val="18"/>
          <w:szCs w:val="18"/>
          <w:lang w:val="en-US"/>
        </w:rPr>
        <w:t>, Kavli Institute of Nanoscience, Delft University of Technology, Delft, The Netherlands</w:t>
      </w:r>
    </w:p>
    <w:p w14:paraId="4EC71949" w14:textId="55FC927F" w:rsidR="007B2E70" w:rsidRDefault="0037366F" w:rsidP="00844D46">
      <w:pPr>
        <w:spacing w:line="360" w:lineRule="auto"/>
        <w:jc w:val="center"/>
        <w:rPr>
          <w:rFonts w:cstheme="minorHAnsi"/>
          <w:sz w:val="18"/>
          <w:szCs w:val="18"/>
        </w:rPr>
      </w:pPr>
      <w:r w:rsidRPr="002769E6">
        <w:rPr>
          <w:rFonts w:cstheme="minorHAnsi"/>
          <w:sz w:val="18"/>
          <w:szCs w:val="18"/>
          <w:vertAlign w:val="superscript"/>
          <w:lang w:val="en-US"/>
        </w:rPr>
        <w:t>3</w:t>
      </w:r>
      <w:r w:rsidRPr="002769E6">
        <w:rPr>
          <w:rFonts w:cstheme="minorHAnsi"/>
          <w:sz w:val="18"/>
          <w:szCs w:val="18"/>
        </w:rPr>
        <w:t>Laboratory for Aero and Hydrodynamics, Delft University of Technology, Delft, The Netherlands</w:t>
      </w:r>
    </w:p>
    <w:p w14:paraId="558CFC75" w14:textId="69902840" w:rsidR="00F7065D" w:rsidRPr="002769E6" w:rsidRDefault="00F7065D" w:rsidP="00F7065D">
      <w:pPr>
        <w:spacing w:line="360" w:lineRule="auto"/>
        <w:jc w:val="center"/>
        <w:rPr>
          <w:rFonts w:cstheme="minorHAnsi"/>
          <w:sz w:val="18"/>
          <w:szCs w:val="18"/>
        </w:rPr>
      </w:pPr>
      <w:r w:rsidRPr="00BD1E30">
        <w:rPr>
          <w:rFonts w:cstheme="minorHAnsi"/>
          <w:sz w:val="18"/>
          <w:szCs w:val="18"/>
          <w:vertAlign w:val="superscript"/>
        </w:rPr>
        <w:t>4</w:t>
      </w:r>
      <w:r>
        <w:rPr>
          <w:rFonts w:cstheme="minorHAnsi"/>
          <w:sz w:val="18"/>
          <w:szCs w:val="18"/>
        </w:rPr>
        <w:t xml:space="preserve">Current address: </w:t>
      </w:r>
      <w:r w:rsidRPr="00BD1E30">
        <w:rPr>
          <w:rFonts w:cstheme="minorHAnsi"/>
          <w:sz w:val="18"/>
          <w:szCs w:val="18"/>
        </w:rPr>
        <w:t>London Centre for Nanotechnology, University College London, London, United Kingdom</w:t>
      </w:r>
    </w:p>
    <w:p w14:paraId="668381F7" w14:textId="2135AD21" w:rsidR="009501C9" w:rsidRPr="009501C9" w:rsidRDefault="009501C9" w:rsidP="007B2E70">
      <w:pPr>
        <w:spacing w:line="360" w:lineRule="auto"/>
        <w:jc w:val="center"/>
        <w:rPr>
          <w:rFonts w:cstheme="minorHAnsi"/>
          <w:sz w:val="14"/>
          <w:szCs w:val="18"/>
        </w:rPr>
      </w:pPr>
      <w:r w:rsidRPr="004A799F">
        <w:rPr>
          <w:rFonts w:cstheme="minorHAnsi"/>
          <w:sz w:val="18"/>
          <w:vertAlign w:val="superscript"/>
          <w:lang w:val="en-US"/>
        </w:rPr>
        <w:t>†</w:t>
      </w:r>
      <w:r w:rsidRPr="004A799F">
        <w:rPr>
          <w:rFonts w:cstheme="minorHAnsi"/>
          <w:sz w:val="18"/>
          <w:lang w:val="en-US"/>
        </w:rPr>
        <w:t xml:space="preserve">equal contribution </w:t>
      </w:r>
    </w:p>
    <w:p w14:paraId="57ED9956" w14:textId="56C1DE8C" w:rsidR="007B2E70" w:rsidRDefault="007B2E70" w:rsidP="007B2E70">
      <w:pPr>
        <w:spacing w:line="360" w:lineRule="auto"/>
        <w:jc w:val="center"/>
        <w:rPr>
          <w:rFonts w:cstheme="minorHAnsi"/>
          <w:sz w:val="18"/>
          <w:szCs w:val="18"/>
        </w:rPr>
      </w:pPr>
      <w:r w:rsidRPr="002769E6">
        <w:rPr>
          <w:rFonts w:cstheme="minorHAnsi"/>
          <w:sz w:val="18"/>
          <w:szCs w:val="18"/>
          <w:vertAlign w:val="superscript"/>
        </w:rPr>
        <w:t>*</w:t>
      </w:r>
      <w:r w:rsidRPr="002769E6">
        <w:rPr>
          <w:rFonts w:cstheme="minorHAnsi"/>
          <w:sz w:val="18"/>
          <w:szCs w:val="18"/>
        </w:rPr>
        <w:t xml:space="preserve">corresponding author: </w:t>
      </w:r>
      <w:hyperlink r:id="rId8" w:history="1">
        <w:r w:rsidR="009501C9" w:rsidRPr="00BA65A7">
          <w:rPr>
            <w:rStyle w:val="Hyperlink"/>
            <w:rFonts w:cstheme="minorHAnsi"/>
            <w:sz w:val="18"/>
            <w:szCs w:val="18"/>
          </w:rPr>
          <w:t>K.Ganzinger@amolf.nl</w:t>
        </w:r>
      </w:hyperlink>
    </w:p>
    <w:p w14:paraId="64AE69AE" w14:textId="0EBF5D54" w:rsidR="0037366F" w:rsidRPr="002769E6" w:rsidRDefault="0037366F" w:rsidP="008B4C29">
      <w:pPr>
        <w:pBdr>
          <w:bottom w:val="single" w:sz="6" w:space="1" w:color="auto"/>
        </w:pBdr>
        <w:spacing w:line="360" w:lineRule="auto"/>
        <w:rPr>
          <w:rFonts w:cstheme="minorHAnsi"/>
        </w:rPr>
      </w:pPr>
    </w:p>
    <w:p w14:paraId="0FC8445C" w14:textId="21D3FACB" w:rsidR="009F6172" w:rsidRDefault="009F6172" w:rsidP="00844D46">
      <w:pPr>
        <w:spacing w:line="360" w:lineRule="auto"/>
        <w:rPr>
          <w:rFonts w:cstheme="minorHAnsi"/>
        </w:rPr>
      </w:pPr>
    </w:p>
    <w:p w14:paraId="4F655A26" w14:textId="2CA6EE0D" w:rsidR="00F02E21" w:rsidRPr="00FA0B7C" w:rsidRDefault="00FA0B7C" w:rsidP="00844D46">
      <w:pPr>
        <w:spacing w:line="360" w:lineRule="auto"/>
        <w:rPr>
          <w:rFonts w:cstheme="minorHAnsi"/>
          <w:b/>
        </w:rPr>
      </w:pPr>
      <w:r w:rsidRPr="00FA0B7C">
        <w:rPr>
          <w:rFonts w:cstheme="minorHAnsi"/>
          <w:b/>
        </w:rPr>
        <w:t>Document containing:</w:t>
      </w:r>
    </w:p>
    <w:p w14:paraId="1B07378D" w14:textId="2D895D65" w:rsidR="00FA0B7C" w:rsidRPr="00FA0B7C" w:rsidRDefault="00FA0B7C" w:rsidP="00FA0B7C">
      <w:pPr>
        <w:pStyle w:val="ListParagraph"/>
        <w:numPr>
          <w:ilvl w:val="0"/>
          <w:numId w:val="34"/>
        </w:numPr>
        <w:spacing w:line="360" w:lineRule="auto"/>
        <w:rPr>
          <w:rFonts w:cstheme="minorHAnsi"/>
          <w:b/>
        </w:rPr>
      </w:pPr>
      <w:r w:rsidRPr="00FA0B7C">
        <w:rPr>
          <w:rFonts w:cstheme="minorHAnsi"/>
          <w:b/>
        </w:rPr>
        <w:t>SI Figure 1</w:t>
      </w:r>
    </w:p>
    <w:p w14:paraId="09D0B3ED" w14:textId="5AAD56C5" w:rsidR="00FA0B7C" w:rsidRPr="00FA0B7C" w:rsidRDefault="00FA0B7C" w:rsidP="00FA0B7C">
      <w:pPr>
        <w:pStyle w:val="ListParagraph"/>
        <w:numPr>
          <w:ilvl w:val="0"/>
          <w:numId w:val="34"/>
        </w:numPr>
        <w:spacing w:line="360" w:lineRule="auto"/>
        <w:rPr>
          <w:rFonts w:cstheme="minorHAnsi"/>
          <w:b/>
        </w:rPr>
      </w:pPr>
      <w:r w:rsidRPr="00FA0B7C">
        <w:rPr>
          <w:rFonts w:cstheme="minorHAnsi"/>
          <w:b/>
        </w:rPr>
        <w:t>SI Figure 2</w:t>
      </w:r>
    </w:p>
    <w:p w14:paraId="46E6B888" w14:textId="6B7FDA4F" w:rsidR="00FA0B7C" w:rsidRPr="00FA0B7C" w:rsidRDefault="00FA0B7C" w:rsidP="00FA0B7C">
      <w:pPr>
        <w:pStyle w:val="ListParagraph"/>
        <w:numPr>
          <w:ilvl w:val="0"/>
          <w:numId w:val="34"/>
        </w:numPr>
        <w:spacing w:line="360" w:lineRule="auto"/>
        <w:rPr>
          <w:rFonts w:cstheme="minorHAnsi"/>
          <w:b/>
        </w:rPr>
      </w:pPr>
      <w:r w:rsidRPr="00FA0B7C">
        <w:rPr>
          <w:rFonts w:cstheme="minorHAnsi"/>
          <w:b/>
        </w:rPr>
        <w:t>SI Figure 3</w:t>
      </w:r>
    </w:p>
    <w:p w14:paraId="22E708C1" w14:textId="65A04AA6" w:rsidR="00FA0B7C" w:rsidRDefault="00FA0B7C" w:rsidP="00FA0B7C">
      <w:pPr>
        <w:pStyle w:val="ListParagraph"/>
        <w:numPr>
          <w:ilvl w:val="0"/>
          <w:numId w:val="34"/>
        </w:numPr>
        <w:spacing w:line="360" w:lineRule="auto"/>
        <w:rPr>
          <w:rFonts w:cstheme="minorHAnsi"/>
          <w:b/>
        </w:rPr>
      </w:pPr>
      <w:r w:rsidRPr="00FA0B7C">
        <w:rPr>
          <w:rFonts w:cstheme="minorHAnsi"/>
          <w:b/>
        </w:rPr>
        <w:t>SI Figure 4</w:t>
      </w:r>
    </w:p>
    <w:p w14:paraId="46180178" w14:textId="4D35D937" w:rsidR="00AE63A4" w:rsidRPr="00FA0B7C" w:rsidRDefault="00AE63A4" w:rsidP="00FA0B7C">
      <w:pPr>
        <w:pStyle w:val="ListParagraph"/>
        <w:numPr>
          <w:ilvl w:val="0"/>
          <w:numId w:val="34"/>
        </w:numPr>
        <w:spacing w:line="360" w:lineRule="auto"/>
        <w:rPr>
          <w:rFonts w:cstheme="minorHAnsi"/>
          <w:b/>
        </w:rPr>
      </w:pPr>
      <w:r>
        <w:rPr>
          <w:rFonts w:cstheme="minorHAnsi"/>
          <w:b/>
        </w:rPr>
        <w:t>SI Figure 5</w:t>
      </w:r>
    </w:p>
    <w:p w14:paraId="515CAC2D" w14:textId="1E7279F4" w:rsidR="00FA0B7C" w:rsidRPr="00FA0B7C" w:rsidRDefault="00FA0B7C" w:rsidP="00FA0B7C">
      <w:pPr>
        <w:pStyle w:val="ListParagraph"/>
        <w:numPr>
          <w:ilvl w:val="0"/>
          <w:numId w:val="34"/>
        </w:numPr>
        <w:spacing w:line="360" w:lineRule="auto"/>
        <w:rPr>
          <w:rFonts w:cstheme="minorHAnsi"/>
          <w:b/>
        </w:rPr>
      </w:pPr>
      <w:r w:rsidRPr="00FA0B7C">
        <w:rPr>
          <w:rFonts w:cstheme="minorHAnsi"/>
          <w:b/>
        </w:rPr>
        <w:t>SI Movie 1</w:t>
      </w:r>
    </w:p>
    <w:p w14:paraId="28BD4781" w14:textId="0CD8CF5F" w:rsidR="00FA0B7C" w:rsidRPr="00FA0B7C" w:rsidRDefault="00FA0B7C" w:rsidP="00FA0B7C">
      <w:pPr>
        <w:pStyle w:val="ListParagraph"/>
        <w:numPr>
          <w:ilvl w:val="0"/>
          <w:numId w:val="34"/>
        </w:numPr>
        <w:spacing w:line="360" w:lineRule="auto"/>
        <w:rPr>
          <w:rFonts w:cstheme="minorHAnsi"/>
          <w:b/>
        </w:rPr>
      </w:pPr>
      <w:r w:rsidRPr="00FA0B7C">
        <w:rPr>
          <w:rFonts w:cstheme="minorHAnsi"/>
          <w:b/>
        </w:rPr>
        <w:t>SI Movie 2</w:t>
      </w:r>
    </w:p>
    <w:p w14:paraId="749832F2" w14:textId="2BC17AC9" w:rsidR="00FA0B7C" w:rsidRPr="00FA0B7C" w:rsidRDefault="00FA0B7C" w:rsidP="00FA0B7C">
      <w:pPr>
        <w:pStyle w:val="ListParagraph"/>
        <w:numPr>
          <w:ilvl w:val="0"/>
          <w:numId w:val="34"/>
        </w:numPr>
        <w:spacing w:line="360" w:lineRule="auto"/>
        <w:rPr>
          <w:rFonts w:cstheme="minorHAnsi"/>
          <w:b/>
        </w:rPr>
      </w:pPr>
      <w:r w:rsidRPr="00FA0B7C">
        <w:rPr>
          <w:rFonts w:cstheme="minorHAnsi"/>
          <w:b/>
        </w:rPr>
        <w:t>SI Movie 3</w:t>
      </w:r>
    </w:p>
    <w:p w14:paraId="3890294B" w14:textId="560598C3" w:rsidR="00FA0B7C" w:rsidRDefault="00FA0B7C" w:rsidP="00FA0B7C">
      <w:pPr>
        <w:pStyle w:val="ListParagraph"/>
        <w:numPr>
          <w:ilvl w:val="0"/>
          <w:numId w:val="34"/>
        </w:numPr>
        <w:spacing w:line="360" w:lineRule="auto"/>
        <w:rPr>
          <w:rFonts w:cstheme="minorHAnsi"/>
          <w:b/>
        </w:rPr>
      </w:pPr>
      <w:r w:rsidRPr="00FA0B7C">
        <w:rPr>
          <w:rFonts w:cstheme="minorHAnsi"/>
          <w:b/>
        </w:rPr>
        <w:t>SI Movie 4</w:t>
      </w:r>
    </w:p>
    <w:p w14:paraId="759734CC" w14:textId="3C399B12" w:rsidR="002E097D" w:rsidRPr="00FA0B7C" w:rsidRDefault="002E097D" w:rsidP="002E097D">
      <w:pPr>
        <w:pStyle w:val="ListParagraph"/>
        <w:numPr>
          <w:ilvl w:val="0"/>
          <w:numId w:val="34"/>
        </w:numPr>
        <w:spacing w:line="360" w:lineRule="auto"/>
        <w:rPr>
          <w:rFonts w:cstheme="minorHAnsi"/>
          <w:b/>
        </w:rPr>
      </w:pPr>
      <w:r w:rsidRPr="00FA0B7C">
        <w:rPr>
          <w:rFonts w:cstheme="minorHAnsi"/>
          <w:b/>
        </w:rPr>
        <w:t xml:space="preserve">SI Movie </w:t>
      </w:r>
      <w:r>
        <w:rPr>
          <w:rFonts w:cstheme="minorHAnsi"/>
          <w:b/>
        </w:rPr>
        <w:t>5</w:t>
      </w:r>
    </w:p>
    <w:p w14:paraId="44D1605C" w14:textId="6EB6CDF4" w:rsidR="002E097D" w:rsidRPr="00FA0B7C" w:rsidRDefault="002E097D" w:rsidP="002E097D">
      <w:pPr>
        <w:pStyle w:val="ListParagraph"/>
        <w:numPr>
          <w:ilvl w:val="0"/>
          <w:numId w:val="34"/>
        </w:numPr>
        <w:spacing w:line="360" w:lineRule="auto"/>
        <w:rPr>
          <w:rFonts w:cstheme="minorHAnsi"/>
          <w:b/>
        </w:rPr>
      </w:pPr>
      <w:r w:rsidRPr="00FA0B7C">
        <w:rPr>
          <w:rFonts w:cstheme="minorHAnsi"/>
          <w:b/>
        </w:rPr>
        <w:t xml:space="preserve">SI Movie </w:t>
      </w:r>
      <w:r>
        <w:rPr>
          <w:rFonts w:cstheme="minorHAnsi"/>
          <w:b/>
        </w:rPr>
        <w:t>6</w:t>
      </w:r>
    </w:p>
    <w:p w14:paraId="2F6A72C7" w14:textId="71ED9197" w:rsidR="002E097D" w:rsidRPr="00FA0B7C" w:rsidRDefault="002E097D" w:rsidP="002E097D">
      <w:pPr>
        <w:pStyle w:val="ListParagraph"/>
        <w:numPr>
          <w:ilvl w:val="0"/>
          <w:numId w:val="34"/>
        </w:numPr>
        <w:spacing w:line="360" w:lineRule="auto"/>
        <w:rPr>
          <w:rFonts w:cstheme="minorHAnsi"/>
          <w:b/>
        </w:rPr>
      </w:pPr>
      <w:r w:rsidRPr="00FA0B7C">
        <w:rPr>
          <w:rFonts w:cstheme="minorHAnsi"/>
          <w:b/>
        </w:rPr>
        <w:t xml:space="preserve">SI Movie </w:t>
      </w:r>
      <w:r>
        <w:rPr>
          <w:rFonts w:cstheme="minorHAnsi"/>
          <w:b/>
        </w:rPr>
        <w:t>7</w:t>
      </w:r>
    </w:p>
    <w:p w14:paraId="48F5151C" w14:textId="1CBC7C13" w:rsidR="002E097D" w:rsidRPr="00217CA7" w:rsidRDefault="002E097D" w:rsidP="000B3091">
      <w:pPr>
        <w:pStyle w:val="ListParagraph"/>
        <w:numPr>
          <w:ilvl w:val="0"/>
          <w:numId w:val="34"/>
        </w:numPr>
        <w:spacing w:line="360" w:lineRule="auto"/>
        <w:rPr>
          <w:rFonts w:cstheme="minorHAnsi"/>
          <w:b/>
        </w:rPr>
      </w:pPr>
      <w:r w:rsidRPr="00FA0B7C">
        <w:rPr>
          <w:rFonts w:cstheme="minorHAnsi"/>
          <w:b/>
        </w:rPr>
        <w:t xml:space="preserve">SI Movie </w:t>
      </w:r>
      <w:r>
        <w:rPr>
          <w:rFonts w:cstheme="minorHAnsi"/>
          <w:b/>
        </w:rPr>
        <w:t>8</w:t>
      </w:r>
    </w:p>
    <w:p w14:paraId="1FBAC74B" w14:textId="0BCF5770" w:rsidR="00DC1A21" w:rsidRDefault="00DC1A21" w:rsidP="00844D46">
      <w:pPr>
        <w:spacing w:line="360" w:lineRule="auto"/>
        <w:rPr>
          <w:rFonts w:cstheme="minorHAnsi"/>
        </w:rPr>
      </w:pPr>
    </w:p>
    <w:p w14:paraId="2C5A09AD" w14:textId="7FAA0535" w:rsidR="00DC1A21" w:rsidRDefault="00DC1A21" w:rsidP="00844D46">
      <w:pPr>
        <w:spacing w:line="360" w:lineRule="auto"/>
        <w:rPr>
          <w:rFonts w:cstheme="minorHAnsi"/>
        </w:rPr>
      </w:pPr>
    </w:p>
    <w:p w14:paraId="3896C920" w14:textId="12712313" w:rsidR="00DC1A21" w:rsidRDefault="00DC1A21" w:rsidP="00844D46">
      <w:pPr>
        <w:spacing w:line="360" w:lineRule="auto"/>
        <w:rPr>
          <w:rFonts w:cstheme="minorHAnsi"/>
        </w:rPr>
      </w:pPr>
    </w:p>
    <w:p w14:paraId="195B47A7" w14:textId="386398ED" w:rsidR="00DC1A21" w:rsidRDefault="00DC1A21" w:rsidP="00844D46">
      <w:pPr>
        <w:spacing w:line="360" w:lineRule="auto"/>
        <w:rPr>
          <w:rFonts w:cstheme="minorHAnsi"/>
        </w:rPr>
      </w:pPr>
    </w:p>
    <w:p w14:paraId="5FEE7EEF" w14:textId="0FD9F76A" w:rsidR="00DC1A21" w:rsidRDefault="00DC1A21" w:rsidP="00844D46">
      <w:pPr>
        <w:spacing w:line="360" w:lineRule="auto"/>
        <w:rPr>
          <w:rFonts w:cstheme="minorHAnsi"/>
        </w:rPr>
      </w:pPr>
    </w:p>
    <w:p w14:paraId="37F55FBF" w14:textId="77777777" w:rsidR="00DC1A21" w:rsidRDefault="00DC1A21" w:rsidP="00844D46">
      <w:pPr>
        <w:spacing w:line="360" w:lineRule="auto"/>
        <w:rPr>
          <w:rFonts w:cstheme="minorHAnsi"/>
        </w:rPr>
      </w:pPr>
    </w:p>
    <w:p w14:paraId="3CB57693" w14:textId="6AF499D2" w:rsidR="00DC1A21" w:rsidRDefault="00DC1A21" w:rsidP="00844D46">
      <w:pPr>
        <w:spacing w:line="360" w:lineRule="auto"/>
        <w:rPr>
          <w:rFonts w:cstheme="minorHAnsi"/>
        </w:rPr>
      </w:pPr>
    </w:p>
    <w:p w14:paraId="44BDFBCF" w14:textId="77777777" w:rsidR="00DC1A21" w:rsidRDefault="00DC1A21" w:rsidP="00844D46">
      <w:pPr>
        <w:spacing w:line="360" w:lineRule="auto"/>
        <w:rPr>
          <w:rFonts w:cstheme="minorHAnsi"/>
        </w:rPr>
      </w:pPr>
    </w:p>
    <w:p w14:paraId="4BCEC254" w14:textId="002F7CD5" w:rsidR="00DC1A21" w:rsidRDefault="00DC1A21" w:rsidP="00844D46">
      <w:pPr>
        <w:spacing w:line="360" w:lineRule="auto"/>
        <w:rPr>
          <w:rFonts w:cstheme="minorHAnsi"/>
        </w:rPr>
      </w:pPr>
    </w:p>
    <w:p w14:paraId="7F4436E6" w14:textId="1F26BD1E" w:rsidR="00FA0B7C" w:rsidRDefault="00FA0B7C">
      <w:pPr>
        <w:rPr>
          <w:rFonts w:cstheme="minorHAnsi"/>
          <w:b/>
        </w:rPr>
      </w:pPr>
    </w:p>
    <w:p w14:paraId="62F0CDDE" w14:textId="4CCA8B5A" w:rsidR="006004D3" w:rsidRDefault="00386352" w:rsidP="00F02E21">
      <w:pPr>
        <w:spacing w:line="360" w:lineRule="auto"/>
        <w:rPr>
          <w:rFonts w:cstheme="minorHAnsi"/>
          <w:b/>
        </w:rPr>
      </w:pPr>
      <w:r>
        <w:rPr>
          <w:rFonts w:cstheme="minorHAnsi"/>
          <w:b/>
          <w:noProof/>
          <w:lang w:val="en-US"/>
        </w:rPr>
        <w:drawing>
          <wp:inline distT="0" distB="0" distL="0" distR="0" wp14:anchorId="471622B3" wp14:editId="49F73FD9">
            <wp:extent cx="2560220" cy="1440000"/>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older1_frame_000019.tiff"/>
                    <pic:cNvPicPr/>
                  </pic:nvPicPr>
                  <pic:blipFill>
                    <a:blip r:embed="rId9" cstate="print">
                      <a:extLst>
                        <a:ext uri="{BEBA8EAE-BF5A-486C-A8C5-ECC9F3942E4B}">
                          <a14:imgProps xmlns:a14="http://schemas.microsoft.com/office/drawing/2010/main">
                            <a14:imgLayer r:embed="rId10">
                              <a14:imgEffect>
                                <a14:brightnessContrast bright="40000" contrast="-40000"/>
                              </a14:imgEffect>
                            </a14:imgLayer>
                          </a14:imgProps>
                        </a:ext>
                        <a:ext uri="{28A0092B-C50C-407E-A947-70E740481C1C}">
                          <a14:useLocalDpi xmlns:a14="http://schemas.microsoft.com/office/drawing/2010/main" val="0"/>
                        </a:ext>
                      </a:extLst>
                    </a:blip>
                    <a:stretch>
                      <a:fillRect/>
                    </a:stretch>
                  </pic:blipFill>
                  <pic:spPr>
                    <a:xfrm>
                      <a:off x="0" y="0"/>
                      <a:ext cx="2560220" cy="1440000"/>
                    </a:xfrm>
                    <a:prstGeom prst="rect">
                      <a:avLst/>
                    </a:prstGeom>
                  </pic:spPr>
                </pic:pic>
              </a:graphicData>
            </a:graphic>
          </wp:inline>
        </w:drawing>
      </w:r>
      <w:r>
        <w:rPr>
          <w:rFonts w:cstheme="minorHAnsi"/>
          <w:b/>
          <w:noProof/>
          <w:lang w:val="en-US"/>
        </w:rPr>
        <w:drawing>
          <wp:inline distT="0" distB="0" distL="0" distR="0" wp14:anchorId="4B7D13B8" wp14:editId="6EB63FCD">
            <wp:extent cx="2560220" cy="1440000"/>
            <wp:effectExtent l="0" t="0" r="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older2_frame_000027.tiff"/>
                    <pic:cNvPicPr/>
                  </pic:nvPicPr>
                  <pic:blipFill>
                    <a:blip r:embed="rId11" cstate="print">
                      <a:extLst>
                        <a:ext uri="{BEBA8EAE-BF5A-486C-A8C5-ECC9F3942E4B}">
                          <a14:imgProps xmlns:a14="http://schemas.microsoft.com/office/drawing/2010/main">
                            <a14:imgLayer r:embed="rId12">
                              <a14:imgEffect>
                                <a14:brightnessContrast bright="40000" contrast="-40000"/>
                              </a14:imgEffect>
                            </a14:imgLayer>
                          </a14:imgProps>
                        </a:ext>
                        <a:ext uri="{28A0092B-C50C-407E-A947-70E740481C1C}">
                          <a14:useLocalDpi xmlns:a14="http://schemas.microsoft.com/office/drawing/2010/main" val="0"/>
                        </a:ext>
                      </a:extLst>
                    </a:blip>
                    <a:stretch>
                      <a:fillRect/>
                    </a:stretch>
                  </pic:blipFill>
                  <pic:spPr>
                    <a:xfrm>
                      <a:off x="0" y="0"/>
                      <a:ext cx="2560220" cy="1440000"/>
                    </a:xfrm>
                    <a:prstGeom prst="rect">
                      <a:avLst/>
                    </a:prstGeom>
                  </pic:spPr>
                </pic:pic>
              </a:graphicData>
            </a:graphic>
          </wp:inline>
        </w:drawing>
      </w:r>
      <w:r>
        <w:rPr>
          <w:rFonts w:cstheme="minorHAnsi"/>
          <w:b/>
          <w:noProof/>
          <w:lang w:val="en-US"/>
        </w:rPr>
        <w:drawing>
          <wp:inline distT="0" distB="0" distL="0" distR="0" wp14:anchorId="016EF74D" wp14:editId="5A29BE7E">
            <wp:extent cx="2560219" cy="1440000"/>
            <wp:effectExtent l="0" t="0" r="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older5_frame_000091.tiff"/>
                    <pic:cNvPicPr/>
                  </pic:nvPicPr>
                  <pic:blipFill>
                    <a:blip r:embed="rId13" cstate="print">
                      <a:extLst>
                        <a:ext uri="{BEBA8EAE-BF5A-486C-A8C5-ECC9F3942E4B}">
                          <a14:imgProps xmlns:a14="http://schemas.microsoft.com/office/drawing/2010/main">
                            <a14:imgLayer r:embed="rId14">
                              <a14:imgEffect>
                                <a14:brightnessContrast bright="40000" contrast="-40000"/>
                              </a14:imgEffect>
                            </a14:imgLayer>
                          </a14:imgProps>
                        </a:ext>
                        <a:ext uri="{28A0092B-C50C-407E-A947-70E740481C1C}">
                          <a14:useLocalDpi xmlns:a14="http://schemas.microsoft.com/office/drawing/2010/main" val="0"/>
                        </a:ext>
                      </a:extLst>
                    </a:blip>
                    <a:stretch>
                      <a:fillRect/>
                    </a:stretch>
                  </pic:blipFill>
                  <pic:spPr>
                    <a:xfrm>
                      <a:off x="0" y="0"/>
                      <a:ext cx="2560219" cy="1440000"/>
                    </a:xfrm>
                    <a:prstGeom prst="rect">
                      <a:avLst/>
                    </a:prstGeom>
                  </pic:spPr>
                </pic:pic>
              </a:graphicData>
            </a:graphic>
          </wp:inline>
        </w:drawing>
      </w:r>
    </w:p>
    <w:p w14:paraId="72B95A1C" w14:textId="007ADF3D" w:rsidR="00F02E21" w:rsidRPr="00F02E21" w:rsidRDefault="00A507C9" w:rsidP="00E0054C">
      <w:pPr>
        <w:rPr>
          <w:rFonts w:cstheme="minorHAnsi"/>
          <w:b/>
        </w:rPr>
      </w:pPr>
      <w:r w:rsidRPr="00F02E21">
        <w:rPr>
          <w:rFonts w:cstheme="minorHAnsi"/>
          <w:b/>
        </w:rPr>
        <w:t>SI Figure 1</w:t>
      </w:r>
      <w:r w:rsidR="00F02E21" w:rsidRPr="00F02E21">
        <w:rPr>
          <w:rFonts w:cstheme="minorHAnsi"/>
          <w:b/>
        </w:rPr>
        <w:t xml:space="preserve">. </w:t>
      </w:r>
      <w:proofErr w:type="spellStart"/>
      <w:r w:rsidR="00386352">
        <w:rPr>
          <w:rFonts w:cstheme="minorHAnsi"/>
          <w:b/>
        </w:rPr>
        <w:t>Silaniz</w:t>
      </w:r>
      <w:r w:rsidR="00B715EA" w:rsidRPr="00F02E21">
        <w:rPr>
          <w:rFonts w:cstheme="minorHAnsi"/>
          <w:b/>
        </w:rPr>
        <w:t>ation</w:t>
      </w:r>
      <w:proofErr w:type="spellEnd"/>
      <w:r w:rsidR="00B715EA" w:rsidRPr="00F02E21">
        <w:rPr>
          <w:rFonts w:cstheme="minorHAnsi"/>
          <w:b/>
        </w:rPr>
        <w:t xml:space="preserve"> of the capillary </w:t>
      </w:r>
      <w:r w:rsidR="00F02E21" w:rsidRPr="00F02E21">
        <w:rPr>
          <w:rFonts w:cstheme="minorHAnsi"/>
          <w:b/>
        </w:rPr>
        <w:t>prevented attachment of the liquid thread to the capillary</w:t>
      </w:r>
      <w:r w:rsidR="00BB0030">
        <w:rPr>
          <w:rFonts w:cstheme="minorHAnsi"/>
          <w:b/>
        </w:rPr>
        <w:t>.</w:t>
      </w:r>
    </w:p>
    <w:p w14:paraId="2FC127D2" w14:textId="70190273" w:rsidR="00454995" w:rsidRDefault="004A799F" w:rsidP="00E0054C">
      <w:pPr>
        <w:jc w:val="both"/>
        <w:rPr>
          <w:rFonts w:cstheme="minorHAnsi"/>
        </w:rPr>
      </w:pPr>
      <w:r w:rsidRPr="00EA7E90">
        <w:rPr>
          <w:rFonts w:cstheme="minorHAnsi"/>
          <w:lang w:val="en-US"/>
        </w:rPr>
        <w:t>Representative field-of-views</w:t>
      </w:r>
      <w:r>
        <w:rPr>
          <w:rFonts w:cstheme="minorHAnsi"/>
          <w:lang w:val="en-US"/>
        </w:rPr>
        <w:t>, differences can be seen in insertion angle, insertion depth, and capillary orifice</w:t>
      </w:r>
      <w:r w:rsidR="004747CC">
        <w:rPr>
          <w:rFonts w:cstheme="minorHAnsi"/>
          <w:lang w:val="en-US"/>
        </w:rPr>
        <w:t xml:space="preserve"> (</w:t>
      </w:r>
      <w:r w:rsidR="006918D9">
        <w:rPr>
          <w:rFonts w:cstheme="minorHAnsi"/>
          <w:lang w:val="en-US"/>
        </w:rPr>
        <w:t xml:space="preserve">i.e. </w:t>
      </w:r>
      <w:r w:rsidR="004747CC">
        <w:rPr>
          <w:rFonts w:cstheme="minorHAnsi"/>
          <w:lang w:val="en-US"/>
        </w:rPr>
        <w:t>cut finish and coating chipping off)</w:t>
      </w:r>
      <w:r>
        <w:rPr>
          <w:rFonts w:cstheme="minorHAnsi"/>
          <w:lang w:val="en-US"/>
        </w:rPr>
        <w:t xml:space="preserve">. In all three cases, the capillary was </w:t>
      </w:r>
      <w:proofErr w:type="spellStart"/>
      <w:r>
        <w:rPr>
          <w:rFonts w:cstheme="minorHAnsi"/>
          <w:lang w:val="en-US"/>
        </w:rPr>
        <w:t>silanized</w:t>
      </w:r>
      <w:proofErr w:type="spellEnd"/>
      <w:r>
        <w:rPr>
          <w:rFonts w:cstheme="minorHAnsi"/>
          <w:lang w:val="en-US"/>
        </w:rPr>
        <w:t xml:space="preserve">, and the liquid stream did not adhere to </w:t>
      </w:r>
      <w:r>
        <w:rPr>
          <w:rFonts w:cstheme="minorHAnsi"/>
        </w:rPr>
        <w:t xml:space="preserve">the capillary. </w:t>
      </w:r>
      <w:r w:rsidR="00F02E21">
        <w:rPr>
          <w:rFonts w:cstheme="minorHAnsi"/>
        </w:rPr>
        <w:t xml:space="preserve">The capillary was </w:t>
      </w:r>
      <w:proofErr w:type="spellStart"/>
      <w:r w:rsidR="00F02E21">
        <w:rPr>
          <w:rFonts w:cstheme="minorHAnsi"/>
        </w:rPr>
        <w:t>silanized</w:t>
      </w:r>
      <w:proofErr w:type="spellEnd"/>
      <w:r w:rsidR="00F02E21">
        <w:rPr>
          <w:rFonts w:cstheme="minorHAnsi"/>
        </w:rPr>
        <w:t xml:space="preserve"> using </w:t>
      </w:r>
      <w:proofErr w:type="spellStart"/>
      <w:r w:rsidR="00C24347">
        <w:rPr>
          <w:rFonts w:cstheme="minorHAnsi"/>
        </w:rPr>
        <w:t>d</w:t>
      </w:r>
      <w:r w:rsidR="00C24347" w:rsidRPr="00F02E21">
        <w:rPr>
          <w:rFonts w:cstheme="minorHAnsi"/>
        </w:rPr>
        <w:t>i</w:t>
      </w:r>
      <w:r w:rsidR="00C24347">
        <w:rPr>
          <w:rFonts w:cstheme="minorHAnsi"/>
        </w:rPr>
        <w:t>chloro</w:t>
      </w:r>
      <w:r w:rsidR="00C24347" w:rsidRPr="00F02E21">
        <w:rPr>
          <w:rFonts w:cstheme="minorHAnsi"/>
        </w:rPr>
        <w:t>di</w:t>
      </w:r>
      <w:r w:rsidR="00C24347">
        <w:rPr>
          <w:rFonts w:cstheme="minorHAnsi"/>
        </w:rPr>
        <w:t>methyl</w:t>
      </w:r>
      <w:r w:rsidR="00C24347" w:rsidRPr="00F02E21">
        <w:rPr>
          <w:rFonts w:cstheme="minorHAnsi"/>
        </w:rPr>
        <w:t>silane</w:t>
      </w:r>
      <w:proofErr w:type="spellEnd"/>
      <w:r w:rsidR="00C24347">
        <w:rPr>
          <w:rFonts w:cstheme="minorHAnsi"/>
        </w:rPr>
        <w:t xml:space="preserve"> </w:t>
      </w:r>
      <w:r w:rsidR="00736117">
        <w:rPr>
          <w:rFonts w:cstheme="minorHAnsi"/>
        </w:rPr>
        <w:t>(</w:t>
      </w:r>
      <w:r w:rsidR="00C24347">
        <w:rPr>
          <w:rFonts w:cstheme="minorHAnsi"/>
        </w:rPr>
        <w:t>40140</w:t>
      </w:r>
      <w:r w:rsidR="006918D9">
        <w:rPr>
          <w:rFonts w:cstheme="minorHAnsi"/>
        </w:rPr>
        <w:t>,</w:t>
      </w:r>
      <w:r w:rsidR="00C24347">
        <w:rPr>
          <w:rFonts w:cstheme="minorHAnsi"/>
        </w:rPr>
        <w:t xml:space="preserve"> </w:t>
      </w:r>
      <w:r w:rsidR="00736117">
        <w:rPr>
          <w:rFonts w:cstheme="minorHAnsi"/>
        </w:rPr>
        <w:t xml:space="preserve">Sigma Aldrich) </w:t>
      </w:r>
      <w:r w:rsidR="00F02E21">
        <w:rPr>
          <w:rFonts w:cstheme="minorHAnsi"/>
        </w:rPr>
        <w:t xml:space="preserve">by submerging the tip of the capillary for one minute, before removing excess with nitrogen gas. </w:t>
      </w:r>
      <w:r w:rsidR="00386352">
        <w:rPr>
          <w:rFonts w:cstheme="minorHAnsi"/>
        </w:rPr>
        <w:t xml:space="preserve">The capillary opening is 100 µm. </w:t>
      </w:r>
    </w:p>
    <w:p w14:paraId="5AC81E7F" w14:textId="77777777" w:rsidR="00454995" w:rsidRDefault="00454995" w:rsidP="00E0054C">
      <w:pPr>
        <w:jc w:val="both"/>
        <w:rPr>
          <w:rFonts w:cstheme="minorHAnsi"/>
        </w:rPr>
      </w:pPr>
    </w:p>
    <w:p w14:paraId="042D30E2" w14:textId="2F022941" w:rsidR="005937DB" w:rsidRDefault="00454995" w:rsidP="00454995">
      <w:pPr>
        <w:jc w:val="center"/>
        <w:rPr>
          <w:rFonts w:cstheme="minorHAnsi"/>
        </w:rPr>
      </w:pPr>
      <w:r>
        <w:rPr>
          <w:rFonts w:cstheme="minorHAnsi"/>
          <w:noProof/>
        </w:rPr>
        <w:drawing>
          <wp:inline distT="0" distB="0" distL="0" distR="0" wp14:anchorId="00F57B1C" wp14:editId="4435515B">
            <wp:extent cx="2505075" cy="4152900"/>
            <wp:effectExtent l="0" t="0" r="9525" b="0"/>
            <wp:docPr id="1058539342" name="Picture 3" descr="A graph of a number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8539342" name="Picture 3" descr="A graph of a number of data&#10;&#10;Description automatically generated with medium confidence"/>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505075" cy="4152900"/>
                    </a:xfrm>
                    <a:prstGeom prst="rect">
                      <a:avLst/>
                    </a:prstGeom>
                    <a:noFill/>
                    <a:ln>
                      <a:noFill/>
                    </a:ln>
                  </pic:spPr>
                </pic:pic>
              </a:graphicData>
            </a:graphic>
          </wp:inline>
        </w:drawing>
      </w:r>
    </w:p>
    <w:p w14:paraId="33F7BC6C" w14:textId="1F6930B6" w:rsidR="00454995" w:rsidRPr="00454995" w:rsidRDefault="00454995" w:rsidP="00454995">
      <w:pPr>
        <w:spacing w:line="360" w:lineRule="auto"/>
        <w:rPr>
          <w:rFonts w:cstheme="minorHAnsi"/>
          <w:b/>
          <w:lang w:val="en-US"/>
        </w:rPr>
      </w:pPr>
      <w:r w:rsidRPr="00454995">
        <w:rPr>
          <w:rFonts w:cstheme="minorHAnsi"/>
          <w:b/>
          <w:lang w:val="en-US"/>
        </w:rPr>
        <w:t>SI Figure 2. Size distributions of GUVs for different rotation speeds.</w:t>
      </w:r>
    </w:p>
    <w:p w14:paraId="511D7BFA" w14:textId="24C4A33E" w:rsidR="00454995" w:rsidRPr="002769E6" w:rsidRDefault="00454995" w:rsidP="00454995">
      <w:pPr>
        <w:spacing w:line="360" w:lineRule="auto"/>
        <w:jc w:val="both"/>
        <w:rPr>
          <w:rFonts w:cstheme="minorHAnsi"/>
          <w:lang w:val="en-US"/>
        </w:rPr>
      </w:pPr>
      <w:r w:rsidRPr="00454995">
        <w:rPr>
          <w:rFonts w:cstheme="minorHAnsi"/>
          <w:lang w:val="en-US"/>
        </w:rPr>
        <w:lastRenderedPageBreak/>
        <w:t xml:space="preserve">Size distribution of GUVs made at rotation speeds ω of 1000 rpm, 1900 rpm, and 2700 rpm. The individual graphs represent pooled data for three experiments. The distributions are fitted to a log-normal function(red curves). Reprinted (adapted) with permission from Van de </w:t>
      </w:r>
      <w:proofErr w:type="spellStart"/>
      <w:r w:rsidRPr="00454995">
        <w:rPr>
          <w:rFonts w:cstheme="minorHAnsi"/>
          <w:lang w:val="en-US"/>
        </w:rPr>
        <w:t>Cauter</w:t>
      </w:r>
      <w:proofErr w:type="spellEnd"/>
      <w:r w:rsidRPr="00454995">
        <w:rPr>
          <w:rFonts w:cstheme="minorHAnsi"/>
          <w:lang w:val="en-US"/>
        </w:rPr>
        <w:t xml:space="preserve"> et al 2021.</w:t>
      </w:r>
    </w:p>
    <w:p w14:paraId="5FEE24EA" w14:textId="36EC5829" w:rsidR="005937DB" w:rsidRDefault="005937DB" w:rsidP="005937DB">
      <w:pPr>
        <w:jc w:val="center"/>
        <w:rPr>
          <w:rFonts w:cstheme="minorHAnsi"/>
        </w:rPr>
      </w:pPr>
    </w:p>
    <w:p w14:paraId="52364E5F" w14:textId="2BA1CA1E" w:rsidR="00675E3A" w:rsidRDefault="004F1998" w:rsidP="00A507C9">
      <w:r>
        <w:rPr>
          <w:noProof/>
          <w:lang w:val="en-US"/>
        </w:rPr>
        <w:drawing>
          <wp:anchor distT="0" distB="0" distL="114300" distR="114300" simplePos="0" relativeHeight="251658240" behindDoc="0" locked="0" layoutInCell="1" allowOverlap="1" wp14:anchorId="2739AA13" wp14:editId="1826597D">
            <wp:simplePos x="0" y="0"/>
            <wp:positionH relativeFrom="margin">
              <wp:align>center</wp:align>
            </wp:positionH>
            <wp:positionV relativeFrom="paragraph">
              <wp:posOffset>179070</wp:posOffset>
            </wp:positionV>
            <wp:extent cx="4097655" cy="2421890"/>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extLst>
                        <a:ext uri="{28A0092B-C50C-407E-A947-70E740481C1C}">
                          <a14:useLocalDpi xmlns:a14="http://schemas.microsoft.com/office/drawing/2010/main" val="0"/>
                        </a:ext>
                      </a:extLst>
                    </a:blip>
                    <a:stretch>
                      <a:fillRect/>
                    </a:stretch>
                  </pic:blipFill>
                  <pic:spPr>
                    <a:xfrm>
                      <a:off x="0" y="0"/>
                      <a:ext cx="4097655" cy="2421890"/>
                    </a:xfrm>
                    <a:prstGeom prst="rect">
                      <a:avLst/>
                    </a:prstGeom>
                  </pic:spPr>
                </pic:pic>
              </a:graphicData>
            </a:graphic>
            <wp14:sizeRelH relativeFrom="margin">
              <wp14:pctWidth>0</wp14:pctWidth>
            </wp14:sizeRelH>
            <wp14:sizeRelV relativeFrom="margin">
              <wp14:pctHeight>0</wp14:pctHeight>
            </wp14:sizeRelV>
          </wp:anchor>
        </w:drawing>
      </w:r>
    </w:p>
    <w:p w14:paraId="031DE0E1" w14:textId="792F6735" w:rsidR="00675E3A" w:rsidRDefault="00675E3A" w:rsidP="00675E3A"/>
    <w:p w14:paraId="29EB62BE" w14:textId="2B871B84" w:rsidR="004A3128" w:rsidRPr="004A3128" w:rsidRDefault="004A3128" w:rsidP="006523BC">
      <w:pPr>
        <w:jc w:val="both"/>
        <w:rPr>
          <w:b/>
        </w:rPr>
      </w:pPr>
      <w:r w:rsidRPr="004A3128">
        <w:rPr>
          <w:b/>
        </w:rPr>
        <w:t xml:space="preserve">SI Figure </w:t>
      </w:r>
      <w:r w:rsidR="00415132">
        <w:rPr>
          <w:b/>
        </w:rPr>
        <w:t>3</w:t>
      </w:r>
      <w:r w:rsidRPr="004A3128">
        <w:rPr>
          <w:b/>
        </w:rPr>
        <w:t xml:space="preserve">. </w:t>
      </w:r>
      <w:r w:rsidR="00675E3A" w:rsidRPr="004A3128">
        <w:rPr>
          <w:b/>
        </w:rPr>
        <w:t xml:space="preserve">Interfacial tension evolution with and without actin using different lipid compositions. </w:t>
      </w:r>
    </w:p>
    <w:p w14:paraId="4CDDB725" w14:textId="5490B3C9" w:rsidR="004A3128" w:rsidRDefault="00675E3A" w:rsidP="006523BC">
      <w:pPr>
        <w:jc w:val="both"/>
      </w:pPr>
      <w:r>
        <w:t xml:space="preserve">Each curve represents the average over </w:t>
      </w:r>
      <w:r w:rsidR="00DA33AD">
        <w:t>N</w:t>
      </w:r>
      <w:r>
        <w:t xml:space="preserve"> measurements with the shaded region being the standard deviation. Only DOPC against </w:t>
      </w:r>
      <w:r w:rsidR="004A3128">
        <w:t>inner aqueous solution</w:t>
      </w:r>
      <w:r w:rsidR="002144D2">
        <w:t xml:space="preserve"> (G-buffer with 18.5 % v/v </w:t>
      </w:r>
      <w:proofErr w:type="spellStart"/>
      <w:r w:rsidR="002144D2">
        <w:t>OptiPrep</w:t>
      </w:r>
      <w:proofErr w:type="spellEnd"/>
      <w:r w:rsidR="002144D2">
        <w:rPr>
          <w:rFonts w:cstheme="minorHAnsi"/>
        </w:rPr>
        <w:t>™</w:t>
      </w:r>
      <w:r w:rsidR="002144D2">
        <w:t>)</w:t>
      </w:r>
      <w:r>
        <w:t xml:space="preserve"> without (red line,</w:t>
      </w:r>
      <w:r w:rsidR="00DA33AD">
        <w:t xml:space="preserve"> N=21) and with (orange line, N</w:t>
      </w:r>
      <w:r>
        <w:t xml:space="preserve">=19) </w:t>
      </w:r>
      <w:r w:rsidR="002144D2">
        <w:t xml:space="preserve">4.4 </w:t>
      </w:r>
      <w:r w:rsidR="002144D2">
        <w:rPr>
          <w:rFonts w:cstheme="minorHAnsi"/>
        </w:rPr>
        <w:t>µ</w:t>
      </w:r>
      <w:r w:rsidR="002144D2">
        <w:t xml:space="preserve">M </w:t>
      </w:r>
      <w:r>
        <w:t xml:space="preserve">actin, DOPC with 20% DOPS against </w:t>
      </w:r>
      <w:r w:rsidR="004A3128">
        <w:t xml:space="preserve">inner aqueous solution </w:t>
      </w:r>
      <w:r>
        <w:t xml:space="preserve">without (dark green line, </w:t>
      </w:r>
      <w:r w:rsidR="00DA33AD">
        <w:t>N</w:t>
      </w:r>
      <w:r>
        <w:t xml:space="preserve">=2) and with (light green line, </w:t>
      </w:r>
      <w:r w:rsidR="00DA33AD">
        <w:t>N</w:t>
      </w:r>
      <w:r>
        <w:t xml:space="preserve">=3) </w:t>
      </w:r>
      <w:r w:rsidR="002144D2">
        <w:t xml:space="preserve">4.4 </w:t>
      </w:r>
      <w:r w:rsidR="002144D2">
        <w:rPr>
          <w:rFonts w:cstheme="minorHAnsi"/>
        </w:rPr>
        <w:t>µ</w:t>
      </w:r>
      <w:r w:rsidR="002144D2">
        <w:t xml:space="preserve">M </w:t>
      </w:r>
      <w:r>
        <w:t>actin, and finally DOPC with 5% PEG 2000 DOPE</w:t>
      </w:r>
      <w:r w:rsidR="006523BC">
        <w:t xml:space="preserve"> </w:t>
      </w:r>
      <w:r>
        <w:t xml:space="preserve">measured against </w:t>
      </w:r>
      <w:r w:rsidR="004A3128">
        <w:t xml:space="preserve">inner aqueous solution </w:t>
      </w:r>
      <w:r>
        <w:t xml:space="preserve">without (dark blue line, </w:t>
      </w:r>
      <w:r w:rsidR="00DA33AD">
        <w:t>N</w:t>
      </w:r>
      <w:r w:rsidR="00607D9A">
        <w:t>=3) and with 4</w:t>
      </w:r>
      <w:r>
        <w:t>.4</w:t>
      </w:r>
      <w:r w:rsidR="004A3128">
        <w:t xml:space="preserve"> </w:t>
      </w:r>
      <w:proofErr w:type="spellStart"/>
      <w:r>
        <w:t>μM</w:t>
      </w:r>
      <w:proofErr w:type="spellEnd"/>
      <w:r>
        <w:t xml:space="preserve"> actin (light blue line, </w:t>
      </w:r>
      <w:r w:rsidR="00DA33AD">
        <w:t>N</w:t>
      </w:r>
      <w:r>
        <w:t>=3).</w:t>
      </w:r>
      <w:r w:rsidR="002144D2">
        <w:t xml:space="preserve"> Total lipid concentration is 0.2 mg/</w:t>
      </w:r>
      <w:proofErr w:type="spellStart"/>
      <w:r w:rsidR="002144D2">
        <w:t>mL.</w:t>
      </w:r>
      <w:proofErr w:type="spellEnd"/>
      <w:r w:rsidR="002144D2">
        <w:t xml:space="preserve"> </w:t>
      </w:r>
    </w:p>
    <w:p w14:paraId="4E4E03FB" w14:textId="77777777" w:rsidR="00BB09FD" w:rsidRDefault="00BB09FD" w:rsidP="006523BC">
      <w:pPr>
        <w:jc w:val="both"/>
      </w:pPr>
    </w:p>
    <w:p w14:paraId="5CBC6837" w14:textId="652CD9D3" w:rsidR="00753A8E" w:rsidRDefault="00753A8E" w:rsidP="006523BC">
      <w:pPr>
        <w:jc w:val="both"/>
      </w:pPr>
      <w:r>
        <w:rPr>
          <w:noProof/>
          <w:lang w:val="en-US"/>
        </w:rPr>
        <w:drawing>
          <wp:anchor distT="0" distB="0" distL="114300" distR="114300" simplePos="0" relativeHeight="251660288" behindDoc="0" locked="0" layoutInCell="1" allowOverlap="1" wp14:anchorId="4AF34D11" wp14:editId="32FF54F0">
            <wp:simplePos x="0" y="0"/>
            <wp:positionH relativeFrom="margin">
              <wp:posOffset>1041400</wp:posOffset>
            </wp:positionH>
            <wp:positionV relativeFrom="paragraph">
              <wp:posOffset>187325</wp:posOffset>
            </wp:positionV>
            <wp:extent cx="3673562" cy="1240483"/>
            <wp:effectExtent l="0" t="0" r="3175" b="0"/>
            <wp:wrapTopAndBottom/>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LuciaBaldauf_dissertation_fig413.jp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3673562" cy="1240483"/>
                    </a:xfrm>
                    <a:prstGeom prst="rect">
                      <a:avLst/>
                    </a:prstGeom>
                  </pic:spPr>
                </pic:pic>
              </a:graphicData>
            </a:graphic>
          </wp:anchor>
        </w:drawing>
      </w:r>
    </w:p>
    <w:p w14:paraId="79A25E07" w14:textId="3AFC8CC8" w:rsidR="00753A8E" w:rsidRDefault="00753A8E" w:rsidP="00753A8E">
      <w:pPr>
        <w:jc w:val="both"/>
      </w:pPr>
    </w:p>
    <w:p w14:paraId="108698A2" w14:textId="71A39261" w:rsidR="00753A8E" w:rsidRDefault="00753A8E" w:rsidP="00753A8E">
      <w:pPr>
        <w:jc w:val="both"/>
      </w:pPr>
    </w:p>
    <w:p w14:paraId="7209D521" w14:textId="02C012E5" w:rsidR="004A3128" w:rsidRPr="004A3128" w:rsidRDefault="004A3128" w:rsidP="00753A8E">
      <w:pPr>
        <w:jc w:val="both"/>
        <w:rPr>
          <w:b/>
        </w:rPr>
      </w:pPr>
      <w:r w:rsidRPr="004A3128">
        <w:rPr>
          <w:b/>
        </w:rPr>
        <w:t xml:space="preserve">SI Figure </w:t>
      </w:r>
      <w:r w:rsidR="00415132">
        <w:rPr>
          <w:b/>
        </w:rPr>
        <w:t>4</w:t>
      </w:r>
      <w:r w:rsidRPr="004A3128">
        <w:rPr>
          <w:b/>
        </w:rPr>
        <w:t>. Size distributio</w:t>
      </w:r>
      <w:r>
        <w:rPr>
          <w:b/>
        </w:rPr>
        <w:t xml:space="preserve">n of droplets and GUVs in </w:t>
      </w:r>
      <w:proofErr w:type="spellStart"/>
      <w:r>
        <w:rPr>
          <w:b/>
        </w:rPr>
        <w:t>eDICE</w:t>
      </w:r>
      <w:proofErr w:type="spellEnd"/>
      <w:r w:rsidR="00BB0030">
        <w:rPr>
          <w:b/>
        </w:rPr>
        <w:t>.</w:t>
      </w:r>
    </w:p>
    <w:p w14:paraId="7AE037E6" w14:textId="3748EFFD" w:rsidR="00753A8E" w:rsidRDefault="00DF2987" w:rsidP="004A3128">
      <w:pPr>
        <w:jc w:val="both"/>
      </w:pPr>
      <w:r w:rsidRPr="00DF2987">
        <w:rPr>
          <w:b/>
        </w:rPr>
        <w:t>a.</w:t>
      </w:r>
      <w:r w:rsidR="004A3128" w:rsidRPr="006004D3">
        <w:t xml:space="preserve"> </w:t>
      </w:r>
      <w:r w:rsidR="00753A8E" w:rsidRPr="006004D3">
        <w:t>Histogram</w:t>
      </w:r>
      <w:r w:rsidR="00753A8E">
        <w:t xml:space="preserve"> of the </w:t>
      </w:r>
      <w:r w:rsidR="006B0398">
        <w:t>diameters</w:t>
      </w:r>
      <w:r w:rsidR="00753A8E">
        <w:t xml:space="preserve"> of droplets generated in the first step of </w:t>
      </w:r>
      <w:proofErr w:type="spellStart"/>
      <w:r w:rsidR="00753A8E">
        <w:t>eDICE</w:t>
      </w:r>
      <w:proofErr w:type="spellEnd"/>
      <w:r w:rsidR="00753A8E">
        <w:t xml:space="preserve"> (N = 213 droplets from 2 separate experiments). Droplets contained 4.4 µM actin in F-buffer with 6.5 </w:t>
      </w:r>
      <w:r w:rsidR="004A3128">
        <w:t>v/v</w:t>
      </w:r>
      <w:r w:rsidR="00753A8E">
        <w:t xml:space="preserve">% </w:t>
      </w:r>
      <w:proofErr w:type="spellStart"/>
      <w:r w:rsidR="004A3128">
        <w:t>OptiPrep</w:t>
      </w:r>
      <w:proofErr w:type="spellEnd"/>
      <w:r w:rsidR="004A3128">
        <w:rPr>
          <w:rFonts w:cstheme="minorHAnsi"/>
        </w:rPr>
        <w:t>™</w:t>
      </w:r>
      <w:r w:rsidR="00753A8E">
        <w:t xml:space="preserve"> and were stabilized by surfac</w:t>
      </w:r>
      <w:r w:rsidR="004A3128">
        <w:t>tants in addition to lipids.</w:t>
      </w:r>
      <w:r w:rsidR="004A3128" w:rsidRPr="006004D3">
        <w:t xml:space="preserve"> </w:t>
      </w:r>
      <w:r w:rsidRPr="00DF2987">
        <w:rPr>
          <w:b/>
        </w:rPr>
        <w:t>b.</w:t>
      </w:r>
      <w:r w:rsidR="00753A8E">
        <w:t xml:space="preserve"> Histogram of GUV sizes generated by </w:t>
      </w:r>
      <w:proofErr w:type="spellStart"/>
      <w:r w:rsidR="00753A8E">
        <w:t>eDICE</w:t>
      </w:r>
      <w:proofErr w:type="spellEnd"/>
      <w:r w:rsidR="00753A8E">
        <w:t xml:space="preserve"> (N = 494 GUVs from 4 separate experiments)</w:t>
      </w:r>
      <w:r w:rsidR="004A3128">
        <w:t>.</w:t>
      </w:r>
    </w:p>
    <w:p w14:paraId="2392AFE5" w14:textId="3B44AE42" w:rsidR="004E7735" w:rsidRDefault="004E7735" w:rsidP="004A3128">
      <w:pPr>
        <w:jc w:val="both"/>
      </w:pPr>
    </w:p>
    <w:p w14:paraId="54DDFE74" w14:textId="76114B66" w:rsidR="00421F0C" w:rsidRDefault="00421F0C" w:rsidP="004A3128">
      <w:pPr>
        <w:jc w:val="both"/>
      </w:pPr>
      <w:proofErr w:type="spellStart"/>
      <w:r w:rsidRPr="00421F0C">
        <w:t>eDICE</w:t>
      </w:r>
      <w:proofErr w:type="spellEnd"/>
      <w:r w:rsidRPr="00421F0C">
        <w:t xml:space="preserve"> GUVs were prepared as described in</w:t>
      </w:r>
      <w:r>
        <w:t xml:space="preserve"> </w:t>
      </w:r>
      <w:r w:rsidRPr="004E7735">
        <w:t xml:space="preserve">Baldauf </w:t>
      </w:r>
      <w:r w:rsidRPr="004E7735">
        <w:rPr>
          <w:i/>
        </w:rPr>
        <w:t>et al.</w:t>
      </w:r>
      <w:r>
        <w:rPr>
          <w:i/>
        </w:rPr>
        <w:fldChar w:fldCharType="begin"/>
      </w:r>
      <w:r>
        <w:rPr>
          <w:i/>
        </w:rPr>
        <w:instrText xml:space="preserve"> ADDIN ZOTERO_ITEM CSL_CITATION {"citationID":"oQtMuBRj","properties":{"formattedCitation":"\\super 1\\nosupersub{}","plainCitation":"1","noteIndex":0},"citationItems":[{"id":1777,"uris":["http://zotero.org/users/6874499/items/6QQYNVUF"],"itemData":{"id":1777,"type":"article-journal","abstract":"The actin cortex is a complex cytoskeletal machinery that drives and responds to changes in cell shape. It must generate or adapt to plasma membrane curvature to facilitate diverse functions such as cell division, migration, and phagocytosis. Due to the complex molecular makeup of the actin cortex, it remains unclear whether actin networks are inherently able to sense and generate membrane curvature, or whether they rely on their diverse binding partners to accomplish this. Here, we show that curvature sensing is an inherent capability of branched actin networks nucleated by Arp2/3 and VCA. We develop a robust method to encapsulate actin inside giant unilamellar vesicles (GUVs) and assemble an actin cortex at the inner surface of the GUV membrane. We show that actin forms a uniform and thin cortical layer when present at high concentration and distinct patches associated with negative membrane curvature at low concentration. Serendipitously, we find that the GUV production method also produces dumbbell-shaped GUVs, which we explain using mathematical modeling in terms of membrane hemifusion of nested GUVs. We find that branched actin networks preferentially assemble at the neck of the dumbbells, which possess a micrometer-range convex curvature comparable with the curvature of the actin patches found in spherical GUVs. Minimal branched actin networks can thus sense membrane curvature, which may help mammalian cells to robustly recruit actin to curved membranes to facilitate diverse cellular functions such as cytokinesis and migration.","container-title":"Biophysical Journal","DOI":"10.1016/j.bpj.2023.02.018","ISSN":"0006-3495","journalAbbreviation":"Biophysical Journal","language":"en","source":"ScienceDirect","title":"Branched actin cortices reconstituted in vesicles sense membrane curvature","URL":"https://www.sciencedirect.com/science/article/pii/S0006349523001248","author":[{"family":"Baldauf","given":"Lucia"},{"family":"Frey","given":"Felix"},{"family":"Arribas Perez","given":"Marcos"},{"family":"Idema","given":"Timon"},{"family":"Koenderink","given":"Gijsje H."}],"accessed":{"date-parts":[["2023",3,13]]},"issued":{"date-parts":[["2023",2,17]]}}}],"schema":"https://github.com/citation-style-language/schema/raw/master/csl-citation.json"} </w:instrText>
      </w:r>
      <w:r>
        <w:rPr>
          <w:i/>
        </w:rPr>
        <w:fldChar w:fldCharType="separate"/>
      </w:r>
      <w:r w:rsidRPr="004E7735">
        <w:rPr>
          <w:rFonts w:ascii="Calibri" w:hAnsi="Calibri" w:cs="Calibri"/>
          <w:szCs w:val="24"/>
          <w:vertAlign w:val="superscript"/>
        </w:rPr>
        <w:t>1</w:t>
      </w:r>
      <w:r>
        <w:rPr>
          <w:i/>
        </w:rPr>
        <w:fldChar w:fldCharType="end"/>
      </w:r>
      <w:r>
        <w:rPr>
          <w:i/>
        </w:rPr>
        <w:t xml:space="preserve"> </w:t>
      </w:r>
      <w:r w:rsidRPr="004E7735">
        <w:t xml:space="preserve">Emulsion droplets were produced in an identical fashion to those produced in the intermediate GUV preparation step in </w:t>
      </w:r>
      <w:proofErr w:type="spellStart"/>
      <w:r w:rsidRPr="004E7735">
        <w:t>eDICE</w:t>
      </w:r>
      <w:proofErr w:type="spellEnd"/>
      <w:r w:rsidRPr="004E7735">
        <w:t>, where we emulsified disperse phase into 1 mL of oil phase by mechanical agitation. To allow us to image the aqueous droplets in oil,</w:t>
      </w:r>
      <w:r w:rsidR="004E619F">
        <w:t xml:space="preserve"> we additionally dissolved 2 % v/v</w:t>
      </w:r>
      <w:r w:rsidRPr="004E7735">
        <w:t xml:space="preserve"> Span80 (Sigma Aldrich) in the oil phase to stabilize the interface</w:t>
      </w:r>
      <w:r w:rsidR="008859E2">
        <w:fldChar w:fldCharType="begin"/>
      </w:r>
      <w:r w:rsidR="008859E2">
        <w:instrText xml:space="preserve"> ADDIN ZOTERO_ITEM CSL_CITATION {"citationID":"1WCti8b7","properties":{"formattedCitation":"\\super 2\\nosupersub{}","plainCitation":"2","noteIndex":0},"citationItems":[{"id":609,"uris":["http://zotero.org/users/6874499/items/Z5YWE5EQ"],"itemData":{"id":609,"type":"chapter","abstract":"In vitro (or cell-free) reconstitution is a powerful tool to study the physical basis of cytoskeletal organization in eukaryotic cells. Cytoskeletal reconstitution studies have mostly been done for individual cytoskeleton systems in unconﬁned 3D or quasi-2D geometries, which lack complexity relative to a cellular environment. To increase the level of complexity, we present a method to study co-organization of two cytoskeletal components, namely microtubules and actin ﬁlaments, conﬁned in cell-sized water-in-oil emulsion droplets. We show that centrosome-nucleated dynamic microtubules can be made to interact with actin ﬁlaments through a tip-tracking complex consisting of microtubule end-binding proteins and an actinmicrotubule cytolinker. In addition to the protocols themselves, we discuss the optimization steps required in order to build these more complex in vitro model systems of cytoskeletal interactions.","container-title":"Cytoskeleton Dynamics","event-place":"New York, NY","ISBN":"978-1-07-160218-8","language":"en","note":"collection-title: Methods in Molecular Biology\nDOI: 10.1007/978-1-0716-0219-5_5","page":"53-75","publisher":"Springer US","publisher-place":"New York, NY","source":"DOI.org (Crossref)","title":"In Vitro Reconstitution of Dynamic Co-organization of Microtubules and Actin Filaments in Emulsion Droplets","URL":"http://link.springer.com/10.1007/978-1-0716-0219-5_5","volume":"2101","editor":[{"family":"Maiato","given":"Helder"}],"author":[{"family":"Vendel","given":"Kim J. A."},{"family":"Alkemade","given":"Celine"},{"family":"Andrea","given":"Nemo"},{"family":"Koenderink","given":"Gijsje H."},{"family":"Dogterom","given":"Marileen"}],"accessed":{"date-parts":[["2021",4,2]]},"issued":{"date-parts":[["2020"]]}}}],"schema":"https://github.com/citation-style-language/schema/raw/master/csl-citation.json"} </w:instrText>
      </w:r>
      <w:r w:rsidR="008859E2">
        <w:fldChar w:fldCharType="separate"/>
      </w:r>
      <w:r w:rsidR="008859E2" w:rsidRPr="008859E2">
        <w:rPr>
          <w:rFonts w:ascii="Calibri" w:hAnsi="Calibri" w:cs="Calibri"/>
          <w:szCs w:val="24"/>
          <w:vertAlign w:val="superscript"/>
        </w:rPr>
        <w:t>2</w:t>
      </w:r>
      <w:r w:rsidR="008859E2">
        <w:fldChar w:fldCharType="end"/>
      </w:r>
      <w:r w:rsidRPr="008859E2">
        <w:t>.</w:t>
      </w:r>
      <w:r w:rsidRPr="004E7735">
        <w:t xml:space="preserve"> This addition of surfactant was necessary to keep the droplets from coalescing before or during the ~ 30 min necessary for imaging, but it changes the interfacial properties and may </w:t>
      </w:r>
      <w:r w:rsidRPr="004E7735">
        <w:lastRenderedPageBreak/>
        <w:t>thus have an impact on the droplet size distribution we generate.</w:t>
      </w:r>
      <w:r w:rsidR="006B0398">
        <w:t xml:space="preserve"> T</w:t>
      </w:r>
      <w:r w:rsidRPr="004E7735">
        <w:t>he addition of extra surfactant has been shown to decrease the average size of emulsion droplets generated in turbulent flow</w:t>
      </w:r>
      <w:r w:rsidR="008859E2">
        <w:fldChar w:fldCharType="begin"/>
      </w:r>
      <w:r w:rsidR="008859E2">
        <w:instrText xml:space="preserve"> ADDIN ZOTERO_ITEM CSL_CITATION {"citationID":"Er6yj3re","properties":{"formattedCitation":"\\super 3\\nosupersub{}","plainCitation":"3","noteIndex":0},"citationItems":[{"id":1933,"uris":["http://zotero.org/users/6874499/items/62SSZN6Q"],"itemData":{"id":1933,"type":"article-journal","abstract":"A systematic experimental study of the effect of several factors on the mean drop diameter, d32, during emulsification, is performed with soybean oil-in-water emulsions. These factors are (1) type of used emulsifier; (2) emulsifier concentration, CS; and (3) ionic strength of the aqueous solution. Three different types of emulsifier, anionic (sodium dodecyl sulfate, SDS), nonionic (polyoxyethylene-20 cetyl ether, Brij 58), and protein (whey protein concentrate), are studied. For all of the studied systems, two well-defined regions are observed in the dependence of d32 on CS:  at low surfactant concentration, d32 increases significantly with the decrease of CS (region 1), whereas d32 does not depend on CS at high surfactant concentration (region 2). The model, proposed by Tcholakova et al. (Langmuir 2003, 19, 5640), is found to describe well the dependence of d32 on CS in region 1 for the nonionic surfactant and for the protein emulsifier at high electrolyte concentration, 150 mM NaCl. According to this model, a well defined minimal surfactant adsorption (close to that of the dense adsorption monolayer) is needed for obtaining an emulsion. On the other hand, this model is found inapplicable to emulsions stabilized by the ionic surfactant, SDS, and by the nonionic surfactant, Brij 58, at low electrolyte concentration. The performed theoretical analysis of drop−drop interactions, in the emulsification equipment, shows that a strong electrostatic repulsion between the colliding drops impedes the drop−drop coalescence in the latter systems, so that smaller emulsion drops are obtained in comparison with the theoretically predicted ones. The results for SDS-stabilized emulsions in region 1 are explained by a quantitative consideration of this electrostatic repulsion. The drop size in region 2 (surfactant-rich regime) is described very well by the Kolmogorov−Hinze theory of turbulent emulsification.","container-title":"Langmuir","DOI":"10.1021/la049335a","ISSN":"0743-7463","issue":"18","journalAbbreviation":"Langmuir","note":"publisher: American Chemical Society","page":"7444-7458","source":"ACS Publications","title":"Role of Surfactant Type and Concentration for the Mean Drop Size during Emulsification in Turbulent Flow","volume":"20","author":[{"family":"Tcholakova","given":"Slavka"},{"family":"Denkov","given":"Nikolai D."},{"family":"Danner","given":"Thomas"}],"issued":{"date-parts":[["2004",8,1]]}}}],"schema":"https://github.com/citation-style-language/schema/raw/master/csl-citation.json"} </w:instrText>
      </w:r>
      <w:r w:rsidR="008859E2">
        <w:fldChar w:fldCharType="separate"/>
      </w:r>
      <w:r w:rsidR="008859E2" w:rsidRPr="008859E2">
        <w:rPr>
          <w:rFonts w:ascii="Calibri" w:hAnsi="Calibri" w:cs="Calibri"/>
          <w:szCs w:val="24"/>
          <w:vertAlign w:val="superscript"/>
        </w:rPr>
        <w:t>3</w:t>
      </w:r>
      <w:r w:rsidR="008859E2">
        <w:fldChar w:fldCharType="end"/>
      </w:r>
      <w:r w:rsidRPr="004E7735">
        <w:t xml:space="preserve">, so our measurements likely underestimate the true size of droplets generated during the </w:t>
      </w:r>
      <w:proofErr w:type="spellStart"/>
      <w:r w:rsidRPr="004E7735">
        <w:t>eDICE</w:t>
      </w:r>
      <w:proofErr w:type="spellEnd"/>
      <w:r w:rsidRPr="004E7735">
        <w:t xml:space="preserve"> GUV formation process. Epifluorescence images of water-in-oil droplets and GUVs were acquired on an inverted Nikon Ti Eclipse microscope equipped with a 60x water immersion objective (CFI Plan Apochromat VC), a digital CMOS camera (Orca Flash 4.0), and an LED light source (</w:t>
      </w:r>
      <w:proofErr w:type="spellStart"/>
      <w:r w:rsidRPr="004E7735">
        <w:t>Lumencor</w:t>
      </w:r>
      <w:proofErr w:type="spellEnd"/>
      <w:r w:rsidRPr="004E7735">
        <w:t xml:space="preserve"> Spectra Pad X). Phase contrast images were acquired on the same Nikon Ti microscope.</w:t>
      </w:r>
    </w:p>
    <w:p w14:paraId="6A08673B" w14:textId="77777777" w:rsidR="00421F0C" w:rsidRDefault="00421F0C" w:rsidP="00421F0C"/>
    <w:p w14:paraId="647673E0" w14:textId="77777777" w:rsidR="00421F0C" w:rsidRDefault="00421F0C">
      <w:r>
        <w:br w:type="page"/>
      </w:r>
    </w:p>
    <w:p w14:paraId="68A5472F" w14:textId="0339CDC8" w:rsidR="004A3128" w:rsidRPr="00421F0C" w:rsidRDefault="00421F0C" w:rsidP="00421F0C">
      <w:r>
        <w:rPr>
          <w:rFonts w:cstheme="minorHAnsi"/>
          <w:noProof/>
          <w:lang w:val="en-US"/>
        </w:rPr>
        <w:lastRenderedPageBreak/>
        <w:drawing>
          <wp:anchor distT="0" distB="0" distL="114300" distR="114300" simplePos="0" relativeHeight="251662336" behindDoc="0" locked="0" layoutInCell="1" allowOverlap="1" wp14:anchorId="6F617595" wp14:editId="2F3FBE93">
            <wp:simplePos x="0" y="0"/>
            <wp:positionH relativeFrom="margin">
              <wp:posOffset>1090930</wp:posOffset>
            </wp:positionH>
            <wp:positionV relativeFrom="paragraph">
              <wp:posOffset>78105</wp:posOffset>
            </wp:positionV>
            <wp:extent cx="3629025" cy="2963545"/>
            <wp:effectExtent l="0" t="0" r="0" b="8255"/>
            <wp:wrapTopAndBottom/>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UV-sizes-eDICE.png"/>
                    <pic:cNvPicPr/>
                  </pic:nvPicPr>
                  <pic:blipFill>
                    <a:blip r:embed="rId18" cstate="print">
                      <a:extLst>
                        <a:ext uri="{28A0092B-C50C-407E-A947-70E740481C1C}">
                          <a14:useLocalDpi xmlns:a14="http://schemas.microsoft.com/office/drawing/2010/main" val="0"/>
                        </a:ext>
                      </a:extLst>
                    </a:blip>
                    <a:stretch>
                      <a:fillRect/>
                    </a:stretch>
                  </pic:blipFill>
                  <pic:spPr>
                    <a:xfrm>
                      <a:off x="0" y="0"/>
                      <a:ext cx="3629025" cy="2963545"/>
                    </a:xfrm>
                    <a:prstGeom prst="rect">
                      <a:avLst/>
                    </a:prstGeom>
                  </pic:spPr>
                </pic:pic>
              </a:graphicData>
            </a:graphic>
          </wp:anchor>
        </w:drawing>
      </w:r>
    </w:p>
    <w:tbl>
      <w:tblPr>
        <w:tblpPr w:leftFromText="180" w:rightFromText="180" w:vertAnchor="text" w:horzAnchor="margin" w:tblpXSpec="center" w:tblpY="139"/>
        <w:tblW w:w="0" w:type="auto"/>
        <w:tblCellMar>
          <w:left w:w="0" w:type="dxa"/>
          <w:right w:w="0" w:type="dxa"/>
        </w:tblCellMar>
        <w:tblLook w:val="04A0" w:firstRow="1" w:lastRow="0" w:firstColumn="1" w:lastColumn="0" w:noHBand="0" w:noVBand="1"/>
      </w:tblPr>
      <w:tblGrid>
        <w:gridCol w:w="2863"/>
        <w:gridCol w:w="1781"/>
        <w:gridCol w:w="1513"/>
        <w:gridCol w:w="823"/>
        <w:gridCol w:w="2071"/>
      </w:tblGrid>
      <w:tr w:rsidR="004A3128" w14:paraId="6A321C31" w14:textId="77777777" w:rsidTr="009B0B50">
        <w:tc>
          <w:tcPr>
            <w:tcW w:w="2863"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27A8C6B1" w14:textId="77777777" w:rsidR="004A3128" w:rsidRDefault="004A3128" w:rsidP="00071E15">
            <w:pPr>
              <w:rPr>
                <w:b/>
                <w:bCs/>
                <w:lang w:val="de-DE"/>
              </w:rPr>
            </w:pPr>
            <w:proofErr w:type="spellStart"/>
            <w:r>
              <w:rPr>
                <w:b/>
                <w:bCs/>
                <w:lang w:val="de-DE"/>
              </w:rPr>
              <w:t>Composition</w:t>
            </w:r>
            <w:proofErr w:type="spellEnd"/>
          </w:p>
        </w:tc>
        <w:tc>
          <w:tcPr>
            <w:tcW w:w="1781"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10DB4E5E" w14:textId="77777777" w:rsidR="004A3128" w:rsidRDefault="004A3128" w:rsidP="00071E15">
            <w:pPr>
              <w:rPr>
                <w:b/>
                <w:bCs/>
                <w:lang w:val="de-DE"/>
              </w:rPr>
            </w:pPr>
            <w:r>
              <w:rPr>
                <w:b/>
                <w:bCs/>
                <w:lang w:val="de-DE"/>
              </w:rPr>
              <w:t>Mean(d)</w:t>
            </w:r>
          </w:p>
        </w:tc>
        <w:tc>
          <w:tcPr>
            <w:tcW w:w="1513"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485A2C5D" w14:textId="77777777" w:rsidR="004A3128" w:rsidRDefault="004A3128" w:rsidP="00071E15">
            <w:pPr>
              <w:rPr>
                <w:b/>
                <w:bCs/>
                <w:lang w:val="de-DE"/>
              </w:rPr>
            </w:pPr>
            <w:r>
              <w:rPr>
                <w:b/>
                <w:bCs/>
                <w:lang w:val="de-DE"/>
              </w:rPr>
              <w:t>Std(d)</w:t>
            </w:r>
          </w:p>
        </w:tc>
        <w:tc>
          <w:tcPr>
            <w:tcW w:w="823"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4664B8D0" w14:textId="77777777" w:rsidR="004A3128" w:rsidRDefault="004A3128" w:rsidP="00071E15">
            <w:pPr>
              <w:rPr>
                <w:b/>
                <w:bCs/>
                <w:lang w:val="de-DE"/>
              </w:rPr>
            </w:pPr>
            <w:r>
              <w:rPr>
                <w:b/>
                <w:bCs/>
                <w:lang w:val="de-DE"/>
              </w:rPr>
              <w:t>n</w:t>
            </w:r>
          </w:p>
        </w:tc>
        <w:tc>
          <w:tcPr>
            <w:tcW w:w="2071"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2112D2EA" w14:textId="77777777" w:rsidR="004A3128" w:rsidRDefault="004A3128" w:rsidP="00071E15">
            <w:pPr>
              <w:rPr>
                <w:b/>
                <w:bCs/>
                <w:lang w:val="de-DE"/>
              </w:rPr>
            </w:pPr>
            <w:proofErr w:type="spellStart"/>
            <w:r>
              <w:rPr>
                <w:b/>
                <w:bCs/>
                <w:lang w:val="de-DE"/>
              </w:rPr>
              <w:t>Imaged</w:t>
            </w:r>
            <w:proofErr w:type="spellEnd"/>
            <w:r>
              <w:rPr>
                <w:b/>
                <w:bCs/>
                <w:lang w:val="de-DE"/>
              </w:rPr>
              <w:t xml:space="preserve"> </w:t>
            </w:r>
            <w:proofErr w:type="spellStart"/>
            <w:r>
              <w:rPr>
                <w:b/>
                <w:bCs/>
                <w:lang w:val="de-DE"/>
              </w:rPr>
              <w:t>by</w:t>
            </w:r>
            <w:proofErr w:type="spellEnd"/>
          </w:p>
        </w:tc>
      </w:tr>
      <w:tr w:rsidR="004A3128" w14:paraId="08BC8EA0" w14:textId="77777777" w:rsidTr="009B0B50">
        <w:tc>
          <w:tcPr>
            <w:tcW w:w="2863"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F70850E" w14:textId="77777777" w:rsidR="004A3128" w:rsidRDefault="004A3128" w:rsidP="00071E15">
            <w:pPr>
              <w:rPr>
                <w:lang w:val="de-DE"/>
              </w:rPr>
            </w:pPr>
            <w:r>
              <w:rPr>
                <w:lang w:val="de-DE"/>
              </w:rPr>
              <w:t>100 % DOPC</w:t>
            </w:r>
          </w:p>
        </w:tc>
        <w:tc>
          <w:tcPr>
            <w:tcW w:w="1781" w:type="dxa"/>
            <w:tcBorders>
              <w:top w:val="nil"/>
              <w:left w:val="nil"/>
              <w:bottom w:val="single" w:sz="8" w:space="0" w:color="auto"/>
              <w:right w:val="single" w:sz="8" w:space="0" w:color="auto"/>
            </w:tcBorders>
            <w:tcMar>
              <w:top w:w="0" w:type="dxa"/>
              <w:left w:w="108" w:type="dxa"/>
              <w:bottom w:w="0" w:type="dxa"/>
              <w:right w:w="108" w:type="dxa"/>
            </w:tcMar>
            <w:hideMark/>
          </w:tcPr>
          <w:p w14:paraId="3AAD2A3A" w14:textId="6181F63B" w:rsidR="004A3128" w:rsidRPr="00B11AE6" w:rsidRDefault="00B11AE6" w:rsidP="00B11AE6">
            <w:pPr>
              <w:rPr>
                <w:lang w:val="en-US"/>
              </w:rPr>
            </w:pPr>
            <w:r w:rsidRPr="00B11AE6">
              <w:t>10.08</w:t>
            </w:r>
          </w:p>
        </w:tc>
        <w:tc>
          <w:tcPr>
            <w:tcW w:w="1513" w:type="dxa"/>
            <w:tcBorders>
              <w:top w:val="nil"/>
              <w:left w:val="nil"/>
              <w:bottom w:val="single" w:sz="8" w:space="0" w:color="auto"/>
              <w:right w:val="single" w:sz="8" w:space="0" w:color="auto"/>
            </w:tcBorders>
            <w:tcMar>
              <w:top w:w="0" w:type="dxa"/>
              <w:left w:w="108" w:type="dxa"/>
              <w:bottom w:w="0" w:type="dxa"/>
              <w:right w:w="108" w:type="dxa"/>
            </w:tcMar>
            <w:hideMark/>
          </w:tcPr>
          <w:p w14:paraId="2039B921" w14:textId="756EA276" w:rsidR="004A3128" w:rsidRPr="00B11AE6" w:rsidRDefault="004A3128" w:rsidP="00B11AE6">
            <w:pPr>
              <w:pStyle w:val="HTMLPreformatted"/>
              <w:rPr>
                <w:rFonts w:ascii="Calibri" w:hAnsi="Calibri" w:cs="Calibri"/>
                <w:sz w:val="22"/>
                <w:szCs w:val="22"/>
              </w:rPr>
            </w:pPr>
            <w:r w:rsidRPr="00B11AE6">
              <w:rPr>
                <w:rFonts w:ascii="Calibri" w:hAnsi="Calibri" w:cs="Calibri"/>
                <w:sz w:val="22"/>
                <w:szCs w:val="22"/>
              </w:rPr>
              <w:t>4.49</w:t>
            </w:r>
          </w:p>
        </w:tc>
        <w:tc>
          <w:tcPr>
            <w:tcW w:w="823" w:type="dxa"/>
            <w:tcBorders>
              <w:top w:val="nil"/>
              <w:left w:val="nil"/>
              <w:bottom w:val="single" w:sz="8" w:space="0" w:color="auto"/>
              <w:right w:val="single" w:sz="8" w:space="0" w:color="auto"/>
            </w:tcBorders>
            <w:tcMar>
              <w:top w:w="0" w:type="dxa"/>
              <w:left w:w="108" w:type="dxa"/>
              <w:bottom w:w="0" w:type="dxa"/>
              <w:right w:w="108" w:type="dxa"/>
            </w:tcMar>
            <w:hideMark/>
          </w:tcPr>
          <w:p w14:paraId="617FFA75" w14:textId="77777777" w:rsidR="004A3128" w:rsidRDefault="004A3128" w:rsidP="00071E15">
            <w:pPr>
              <w:rPr>
                <w:rFonts w:ascii="Calibri" w:hAnsi="Calibri" w:cs="Calibri"/>
                <w:lang w:val="de-DE"/>
              </w:rPr>
            </w:pPr>
            <w:r>
              <w:rPr>
                <w:lang w:val="de-DE"/>
              </w:rPr>
              <w:t>187</w:t>
            </w:r>
          </w:p>
        </w:tc>
        <w:tc>
          <w:tcPr>
            <w:tcW w:w="2071" w:type="dxa"/>
            <w:tcBorders>
              <w:top w:val="nil"/>
              <w:left w:val="nil"/>
              <w:bottom w:val="single" w:sz="8" w:space="0" w:color="auto"/>
              <w:right w:val="single" w:sz="8" w:space="0" w:color="auto"/>
            </w:tcBorders>
            <w:tcMar>
              <w:top w:w="0" w:type="dxa"/>
              <w:left w:w="108" w:type="dxa"/>
              <w:bottom w:w="0" w:type="dxa"/>
              <w:right w:w="108" w:type="dxa"/>
            </w:tcMar>
            <w:hideMark/>
          </w:tcPr>
          <w:p w14:paraId="05B841AF" w14:textId="77777777" w:rsidR="004A3128" w:rsidRDefault="004A3128" w:rsidP="00071E15">
            <w:pPr>
              <w:rPr>
                <w:lang w:val="de-DE"/>
              </w:rPr>
            </w:pPr>
            <w:r>
              <w:rPr>
                <w:lang w:val="de-DE"/>
              </w:rPr>
              <w:t xml:space="preserve">Phase </w:t>
            </w:r>
            <w:proofErr w:type="spellStart"/>
            <w:r>
              <w:rPr>
                <w:lang w:val="de-DE"/>
              </w:rPr>
              <w:t>contrast</w:t>
            </w:r>
            <w:proofErr w:type="spellEnd"/>
          </w:p>
        </w:tc>
      </w:tr>
      <w:tr w:rsidR="004A3128" w14:paraId="0D6326B4" w14:textId="77777777" w:rsidTr="009B0B50">
        <w:tc>
          <w:tcPr>
            <w:tcW w:w="2863"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4B83E81" w14:textId="77777777" w:rsidR="004A3128" w:rsidRDefault="004A3128" w:rsidP="00071E15">
            <w:pPr>
              <w:rPr>
                <w:lang w:val="de-DE"/>
              </w:rPr>
            </w:pPr>
            <w:r>
              <w:rPr>
                <w:lang w:val="de-DE"/>
              </w:rPr>
              <w:t xml:space="preserve">100 % </w:t>
            </w:r>
            <w:proofErr w:type="spellStart"/>
            <w:r>
              <w:rPr>
                <w:lang w:val="de-DE"/>
              </w:rPr>
              <w:t>EggPC</w:t>
            </w:r>
            <w:proofErr w:type="spellEnd"/>
          </w:p>
        </w:tc>
        <w:tc>
          <w:tcPr>
            <w:tcW w:w="1781" w:type="dxa"/>
            <w:tcBorders>
              <w:top w:val="nil"/>
              <w:left w:val="nil"/>
              <w:bottom w:val="single" w:sz="8" w:space="0" w:color="auto"/>
              <w:right w:val="single" w:sz="8" w:space="0" w:color="auto"/>
            </w:tcBorders>
            <w:tcMar>
              <w:top w:w="0" w:type="dxa"/>
              <w:left w:w="108" w:type="dxa"/>
              <w:bottom w:w="0" w:type="dxa"/>
              <w:right w:w="108" w:type="dxa"/>
            </w:tcMar>
            <w:hideMark/>
          </w:tcPr>
          <w:p w14:paraId="6B42C569" w14:textId="12CEB087" w:rsidR="004A3128" w:rsidRPr="00B11AE6" w:rsidRDefault="00B11AE6" w:rsidP="00B11AE6">
            <w:pPr>
              <w:pStyle w:val="HTMLPreformatted"/>
              <w:rPr>
                <w:rFonts w:ascii="Calibri" w:hAnsi="Calibri" w:cs="Calibri"/>
                <w:sz w:val="22"/>
                <w:szCs w:val="22"/>
              </w:rPr>
            </w:pPr>
            <w:r w:rsidRPr="00B11AE6">
              <w:rPr>
                <w:rFonts w:ascii="Calibri" w:hAnsi="Calibri" w:cs="Calibri"/>
                <w:sz w:val="22"/>
                <w:szCs w:val="22"/>
              </w:rPr>
              <w:t>9.844</w:t>
            </w:r>
          </w:p>
        </w:tc>
        <w:tc>
          <w:tcPr>
            <w:tcW w:w="1513" w:type="dxa"/>
            <w:tcBorders>
              <w:top w:val="nil"/>
              <w:left w:val="nil"/>
              <w:bottom w:val="single" w:sz="8" w:space="0" w:color="auto"/>
              <w:right w:val="single" w:sz="8" w:space="0" w:color="auto"/>
            </w:tcBorders>
            <w:tcMar>
              <w:top w:w="0" w:type="dxa"/>
              <w:left w:w="108" w:type="dxa"/>
              <w:bottom w:w="0" w:type="dxa"/>
              <w:right w:w="108" w:type="dxa"/>
            </w:tcMar>
            <w:hideMark/>
          </w:tcPr>
          <w:p w14:paraId="7B9C3238" w14:textId="30AE7490" w:rsidR="004A3128" w:rsidRPr="00B11AE6" w:rsidRDefault="004A3128" w:rsidP="00B11AE6">
            <w:pPr>
              <w:pStyle w:val="HTMLPreformatted"/>
              <w:rPr>
                <w:rFonts w:ascii="Calibri" w:hAnsi="Calibri" w:cs="Calibri"/>
                <w:sz w:val="22"/>
                <w:szCs w:val="22"/>
              </w:rPr>
            </w:pPr>
            <w:r w:rsidRPr="00B11AE6">
              <w:rPr>
                <w:rFonts w:ascii="Calibri" w:hAnsi="Calibri" w:cs="Calibri"/>
                <w:sz w:val="22"/>
                <w:szCs w:val="22"/>
              </w:rPr>
              <w:t>4.89</w:t>
            </w:r>
          </w:p>
        </w:tc>
        <w:tc>
          <w:tcPr>
            <w:tcW w:w="823" w:type="dxa"/>
            <w:tcBorders>
              <w:top w:val="nil"/>
              <w:left w:val="nil"/>
              <w:bottom w:val="single" w:sz="8" w:space="0" w:color="auto"/>
              <w:right w:val="single" w:sz="8" w:space="0" w:color="auto"/>
            </w:tcBorders>
            <w:tcMar>
              <w:top w:w="0" w:type="dxa"/>
              <w:left w:w="108" w:type="dxa"/>
              <w:bottom w:w="0" w:type="dxa"/>
              <w:right w:w="108" w:type="dxa"/>
            </w:tcMar>
            <w:hideMark/>
          </w:tcPr>
          <w:p w14:paraId="323F8FE5" w14:textId="77777777" w:rsidR="004A3128" w:rsidRDefault="004A3128" w:rsidP="00071E15">
            <w:pPr>
              <w:rPr>
                <w:rFonts w:ascii="Calibri" w:hAnsi="Calibri" w:cs="Calibri"/>
                <w:lang w:val="de-DE"/>
              </w:rPr>
            </w:pPr>
            <w:r>
              <w:rPr>
                <w:lang w:val="de-DE"/>
              </w:rPr>
              <w:t>108</w:t>
            </w:r>
          </w:p>
        </w:tc>
        <w:tc>
          <w:tcPr>
            <w:tcW w:w="2071" w:type="dxa"/>
            <w:tcBorders>
              <w:top w:val="nil"/>
              <w:left w:val="nil"/>
              <w:bottom w:val="single" w:sz="8" w:space="0" w:color="auto"/>
              <w:right w:val="single" w:sz="8" w:space="0" w:color="auto"/>
            </w:tcBorders>
            <w:tcMar>
              <w:top w:w="0" w:type="dxa"/>
              <w:left w:w="108" w:type="dxa"/>
              <w:bottom w:w="0" w:type="dxa"/>
              <w:right w:w="108" w:type="dxa"/>
            </w:tcMar>
            <w:hideMark/>
          </w:tcPr>
          <w:p w14:paraId="4B802047" w14:textId="77777777" w:rsidR="004A3128" w:rsidRDefault="004A3128" w:rsidP="00071E15">
            <w:pPr>
              <w:rPr>
                <w:lang w:val="de-DE"/>
              </w:rPr>
            </w:pPr>
            <w:r>
              <w:rPr>
                <w:lang w:val="de-DE"/>
              </w:rPr>
              <w:t xml:space="preserve">Phase </w:t>
            </w:r>
            <w:proofErr w:type="spellStart"/>
            <w:r>
              <w:rPr>
                <w:lang w:val="de-DE"/>
              </w:rPr>
              <w:t>contrast</w:t>
            </w:r>
            <w:proofErr w:type="spellEnd"/>
          </w:p>
        </w:tc>
      </w:tr>
      <w:tr w:rsidR="004A3128" w14:paraId="2C8D5FC2" w14:textId="77777777" w:rsidTr="009B0B50">
        <w:tc>
          <w:tcPr>
            <w:tcW w:w="2863"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FD071E0" w14:textId="77777777" w:rsidR="004A3128" w:rsidRDefault="004A3128" w:rsidP="00071E15">
            <w:pPr>
              <w:rPr>
                <w:lang w:val="de-DE"/>
              </w:rPr>
            </w:pPr>
            <w:r>
              <w:rPr>
                <w:lang w:val="de-DE"/>
              </w:rPr>
              <w:t xml:space="preserve">80:20 </w:t>
            </w:r>
            <w:proofErr w:type="spellStart"/>
            <w:r>
              <w:rPr>
                <w:lang w:val="de-DE"/>
              </w:rPr>
              <w:t>DOPC:cholesterol</w:t>
            </w:r>
            <w:proofErr w:type="spellEnd"/>
          </w:p>
        </w:tc>
        <w:tc>
          <w:tcPr>
            <w:tcW w:w="1781" w:type="dxa"/>
            <w:tcBorders>
              <w:top w:val="nil"/>
              <w:left w:val="nil"/>
              <w:bottom w:val="single" w:sz="8" w:space="0" w:color="auto"/>
              <w:right w:val="single" w:sz="8" w:space="0" w:color="auto"/>
            </w:tcBorders>
            <w:tcMar>
              <w:top w:w="0" w:type="dxa"/>
              <w:left w:w="108" w:type="dxa"/>
              <w:bottom w:w="0" w:type="dxa"/>
              <w:right w:w="108" w:type="dxa"/>
            </w:tcMar>
            <w:hideMark/>
          </w:tcPr>
          <w:p w14:paraId="6AAD77D6" w14:textId="19FAF8D4" w:rsidR="004A3128" w:rsidRPr="00B11AE6" w:rsidRDefault="00B11AE6" w:rsidP="00B11AE6">
            <w:pPr>
              <w:pStyle w:val="HTMLPreformatted"/>
              <w:rPr>
                <w:rFonts w:ascii="Calibri" w:hAnsi="Calibri" w:cs="Calibri"/>
                <w:sz w:val="22"/>
                <w:szCs w:val="22"/>
              </w:rPr>
            </w:pPr>
            <w:r w:rsidRPr="00B11AE6">
              <w:rPr>
                <w:rFonts w:ascii="Calibri" w:hAnsi="Calibri" w:cs="Calibri"/>
                <w:sz w:val="22"/>
                <w:szCs w:val="22"/>
              </w:rPr>
              <w:t>10.88</w:t>
            </w:r>
          </w:p>
        </w:tc>
        <w:tc>
          <w:tcPr>
            <w:tcW w:w="1513" w:type="dxa"/>
            <w:tcBorders>
              <w:top w:val="nil"/>
              <w:left w:val="nil"/>
              <w:bottom w:val="single" w:sz="8" w:space="0" w:color="auto"/>
              <w:right w:val="single" w:sz="8" w:space="0" w:color="auto"/>
            </w:tcBorders>
            <w:tcMar>
              <w:top w:w="0" w:type="dxa"/>
              <w:left w:w="108" w:type="dxa"/>
              <w:bottom w:w="0" w:type="dxa"/>
              <w:right w:w="108" w:type="dxa"/>
            </w:tcMar>
            <w:hideMark/>
          </w:tcPr>
          <w:p w14:paraId="1BDB484D" w14:textId="4AD71401" w:rsidR="004A3128" w:rsidRPr="00B11AE6" w:rsidRDefault="004A3128" w:rsidP="00B11AE6">
            <w:pPr>
              <w:pStyle w:val="HTMLPreformatted"/>
              <w:rPr>
                <w:rFonts w:ascii="Calibri" w:hAnsi="Calibri" w:cs="Calibri"/>
                <w:sz w:val="22"/>
                <w:szCs w:val="22"/>
              </w:rPr>
            </w:pPr>
            <w:r w:rsidRPr="00B11AE6">
              <w:rPr>
                <w:rFonts w:ascii="Calibri" w:hAnsi="Calibri" w:cs="Calibri"/>
                <w:sz w:val="22"/>
                <w:szCs w:val="22"/>
              </w:rPr>
              <w:t>4</w:t>
            </w:r>
            <w:r w:rsidR="00B11AE6" w:rsidRPr="00B11AE6">
              <w:rPr>
                <w:rFonts w:ascii="Calibri" w:hAnsi="Calibri" w:cs="Calibri"/>
                <w:sz w:val="22"/>
                <w:szCs w:val="22"/>
              </w:rPr>
              <w:t>.20</w:t>
            </w:r>
          </w:p>
        </w:tc>
        <w:tc>
          <w:tcPr>
            <w:tcW w:w="823" w:type="dxa"/>
            <w:tcBorders>
              <w:top w:val="nil"/>
              <w:left w:val="nil"/>
              <w:bottom w:val="single" w:sz="8" w:space="0" w:color="auto"/>
              <w:right w:val="single" w:sz="8" w:space="0" w:color="auto"/>
            </w:tcBorders>
            <w:tcMar>
              <w:top w:w="0" w:type="dxa"/>
              <w:left w:w="108" w:type="dxa"/>
              <w:bottom w:w="0" w:type="dxa"/>
              <w:right w:w="108" w:type="dxa"/>
            </w:tcMar>
            <w:hideMark/>
          </w:tcPr>
          <w:p w14:paraId="4671799B" w14:textId="77777777" w:rsidR="004A3128" w:rsidRDefault="004A3128" w:rsidP="00071E15">
            <w:pPr>
              <w:rPr>
                <w:rFonts w:ascii="Calibri" w:hAnsi="Calibri" w:cs="Calibri"/>
                <w:lang w:val="de-DE"/>
              </w:rPr>
            </w:pPr>
            <w:r>
              <w:rPr>
                <w:lang w:val="de-DE"/>
              </w:rPr>
              <w:t>38</w:t>
            </w:r>
          </w:p>
        </w:tc>
        <w:tc>
          <w:tcPr>
            <w:tcW w:w="2071" w:type="dxa"/>
            <w:tcBorders>
              <w:top w:val="nil"/>
              <w:left w:val="nil"/>
              <w:bottom w:val="single" w:sz="8" w:space="0" w:color="auto"/>
              <w:right w:val="single" w:sz="8" w:space="0" w:color="auto"/>
            </w:tcBorders>
            <w:tcMar>
              <w:top w:w="0" w:type="dxa"/>
              <w:left w:w="108" w:type="dxa"/>
              <w:bottom w:w="0" w:type="dxa"/>
              <w:right w:w="108" w:type="dxa"/>
            </w:tcMar>
            <w:hideMark/>
          </w:tcPr>
          <w:p w14:paraId="0A52FBAA" w14:textId="77777777" w:rsidR="004A3128" w:rsidRDefault="004A3128" w:rsidP="00071E15">
            <w:pPr>
              <w:rPr>
                <w:lang w:val="de-DE"/>
              </w:rPr>
            </w:pPr>
            <w:r>
              <w:rPr>
                <w:lang w:val="de-DE"/>
              </w:rPr>
              <w:t xml:space="preserve">Phase </w:t>
            </w:r>
            <w:proofErr w:type="spellStart"/>
            <w:r>
              <w:rPr>
                <w:lang w:val="de-DE"/>
              </w:rPr>
              <w:t>contrast</w:t>
            </w:r>
            <w:proofErr w:type="spellEnd"/>
          </w:p>
        </w:tc>
      </w:tr>
      <w:tr w:rsidR="004A3128" w14:paraId="348D115E" w14:textId="77777777" w:rsidTr="009B0B50">
        <w:tc>
          <w:tcPr>
            <w:tcW w:w="2863"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69F5564" w14:textId="77777777" w:rsidR="004A3128" w:rsidRDefault="004A3128" w:rsidP="00071E15">
            <w:pPr>
              <w:rPr>
                <w:lang w:val="de-DE"/>
              </w:rPr>
            </w:pPr>
            <w:r>
              <w:rPr>
                <w:lang w:val="de-DE"/>
              </w:rPr>
              <w:t>95:5 DOPC:DGS-NTA(Ni)</w:t>
            </w:r>
          </w:p>
        </w:tc>
        <w:tc>
          <w:tcPr>
            <w:tcW w:w="1781" w:type="dxa"/>
            <w:tcBorders>
              <w:top w:val="nil"/>
              <w:left w:val="nil"/>
              <w:bottom w:val="single" w:sz="8" w:space="0" w:color="auto"/>
              <w:right w:val="single" w:sz="8" w:space="0" w:color="auto"/>
            </w:tcBorders>
            <w:tcMar>
              <w:top w:w="0" w:type="dxa"/>
              <w:left w:w="108" w:type="dxa"/>
              <w:bottom w:w="0" w:type="dxa"/>
              <w:right w:w="108" w:type="dxa"/>
            </w:tcMar>
            <w:hideMark/>
          </w:tcPr>
          <w:p w14:paraId="699BB4D8" w14:textId="64755911" w:rsidR="004A3128" w:rsidRPr="00B11AE6" w:rsidRDefault="00B11AE6" w:rsidP="00B11AE6">
            <w:pPr>
              <w:pStyle w:val="HTMLPreformatted"/>
              <w:rPr>
                <w:rFonts w:ascii="Calibri" w:hAnsi="Calibri" w:cs="Calibri"/>
                <w:sz w:val="22"/>
                <w:szCs w:val="22"/>
              </w:rPr>
            </w:pPr>
            <w:r w:rsidRPr="00B11AE6">
              <w:rPr>
                <w:rFonts w:ascii="Calibri" w:hAnsi="Calibri" w:cs="Calibri"/>
                <w:sz w:val="22"/>
                <w:szCs w:val="22"/>
              </w:rPr>
              <w:t>9.522</w:t>
            </w:r>
          </w:p>
        </w:tc>
        <w:tc>
          <w:tcPr>
            <w:tcW w:w="1513" w:type="dxa"/>
            <w:tcBorders>
              <w:top w:val="nil"/>
              <w:left w:val="nil"/>
              <w:bottom w:val="single" w:sz="8" w:space="0" w:color="auto"/>
              <w:right w:val="single" w:sz="8" w:space="0" w:color="auto"/>
            </w:tcBorders>
            <w:tcMar>
              <w:top w:w="0" w:type="dxa"/>
              <w:left w:w="108" w:type="dxa"/>
              <w:bottom w:w="0" w:type="dxa"/>
              <w:right w:w="108" w:type="dxa"/>
            </w:tcMar>
            <w:hideMark/>
          </w:tcPr>
          <w:p w14:paraId="1575A24E" w14:textId="726D5F01" w:rsidR="004A3128" w:rsidRPr="00B11AE6" w:rsidRDefault="00B11AE6" w:rsidP="00B11AE6">
            <w:pPr>
              <w:pStyle w:val="HTMLPreformatted"/>
              <w:rPr>
                <w:rFonts w:ascii="Calibri" w:hAnsi="Calibri" w:cs="Calibri"/>
                <w:sz w:val="22"/>
                <w:szCs w:val="22"/>
              </w:rPr>
            </w:pPr>
            <w:r w:rsidRPr="00B11AE6">
              <w:rPr>
                <w:rFonts w:ascii="Calibri" w:hAnsi="Calibri" w:cs="Calibri"/>
                <w:sz w:val="22"/>
                <w:szCs w:val="22"/>
              </w:rPr>
              <w:t>3.32</w:t>
            </w:r>
          </w:p>
        </w:tc>
        <w:tc>
          <w:tcPr>
            <w:tcW w:w="823" w:type="dxa"/>
            <w:tcBorders>
              <w:top w:val="nil"/>
              <w:left w:val="nil"/>
              <w:bottom w:val="single" w:sz="8" w:space="0" w:color="auto"/>
              <w:right w:val="single" w:sz="8" w:space="0" w:color="auto"/>
            </w:tcBorders>
            <w:tcMar>
              <w:top w:w="0" w:type="dxa"/>
              <w:left w:w="108" w:type="dxa"/>
              <w:bottom w:w="0" w:type="dxa"/>
              <w:right w:w="108" w:type="dxa"/>
            </w:tcMar>
            <w:hideMark/>
          </w:tcPr>
          <w:p w14:paraId="5CE04A06" w14:textId="77777777" w:rsidR="004A3128" w:rsidRDefault="004A3128" w:rsidP="00071E15">
            <w:pPr>
              <w:rPr>
                <w:rFonts w:ascii="Calibri" w:hAnsi="Calibri" w:cs="Calibri"/>
                <w:lang w:val="de-DE"/>
              </w:rPr>
            </w:pPr>
            <w:r>
              <w:rPr>
                <w:lang w:val="de-DE"/>
              </w:rPr>
              <w:t>47</w:t>
            </w:r>
          </w:p>
        </w:tc>
        <w:tc>
          <w:tcPr>
            <w:tcW w:w="2071" w:type="dxa"/>
            <w:tcBorders>
              <w:top w:val="nil"/>
              <w:left w:val="nil"/>
              <w:bottom w:val="single" w:sz="8" w:space="0" w:color="auto"/>
              <w:right w:val="single" w:sz="8" w:space="0" w:color="auto"/>
            </w:tcBorders>
            <w:tcMar>
              <w:top w:w="0" w:type="dxa"/>
              <w:left w:w="108" w:type="dxa"/>
              <w:bottom w:w="0" w:type="dxa"/>
              <w:right w:w="108" w:type="dxa"/>
            </w:tcMar>
            <w:hideMark/>
          </w:tcPr>
          <w:p w14:paraId="2384B128" w14:textId="77777777" w:rsidR="004A3128" w:rsidRDefault="004A3128" w:rsidP="00071E15">
            <w:pPr>
              <w:rPr>
                <w:lang w:val="de-DE"/>
              </w:rPr>
            </w:pPr>
            <w:proofErr w:type="spellStart"/>
            <w:r>
              <w:rPr>
                <w:lang w:val="de-DE"/>
              </w:rPr>
              <w:t>Widefield</w:t>
            </w:r>
            <w:proofErr w:type="spellEnd"/>
          </w:p>
        </w:tc>
      </w:tr>
      <w:tr w:rsidR="004A3128" w14:paraId="3BAF7549" w14:textId="77777777" w:rsidTr="009B0B50">
        <w:tc>
          <w:tcPr>
            <w:tcW w:w="2863"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2E001B7" w14:textId="77777777" w:rsidR="004A3128" w:rsidRDefault="004A3128" w:rsidP="00071E15">
            <w:pPr>
              <w:rPr>
                <w:lang w:val="de-DE"/>
              </w:rPr>
            </w:pPr>
            <w:r>
              <w:rPr>
                <w:lang w:val="de-DE"/>
              </w:rPr>
              <w:t xml:space="preserve">95:5 </w:t>
            </w:r>
            <w:proofErr w:type="spellStart"/>
            <w:r>
              <w:rPr>
                <w:lang w:val="de-DE"/>
              </w:rPr>
              <w:t>DOPC:bioPE</w:t>
            </w:r>
            <w:proofErr w:type="spellEnd"/>
          </w:p>
        </w:tc>
        <w:tc>
          <w:tcPr>
            <w:tcW w:w="1781" w:type="dxa"/>
            <w:tcBorders>
              <w:top w:val="nil"/>
              <w:left w:val="nil"/>
              <w:bottom w:val="single" w:sz="8" w:space="0" w:color="auto"/>
              <w:right w:val="single" w:sz="8" w:space="0" w:color="auto"/>
            </w:tcBorders>
            <w:tcMar>
              <w:top w:w="0" w:type="dxa"/>
              <w:left w:w="108" w:type="dxa"/>
              <w:bottom w:w="0" w:type="dxa"/>
              <w:right w:w="108" w:type="dxa"/>
            </w:tcMar>
            <w:hideMark/>
          </w:tcPr>
          <w:p w14:paraId="06AE96A9" w14:textId="61991046" w:rsidR="004A3128" w:rsidRPr="00B11AE6" w:rsidRDefault="00B11AE6" w:rsidP="00B11AE6">
            <w:pPr>
              <w:pStyle w:val="HTMLPreformatted"/>
              <w:rPr>
                <w:rFonts w:ascii="Calibri" w:hAnsi="Calibri" w:cs="Calibri"/>
                <w:sz w:val="22"/>
                <w:szCs w:val="22"/>
              </w:rPr>
            </w:pPr>
            <w:r w:rsidRPr="00B11AE6">
              <w:rPr>
                <w:rFonts w:ascii="Calibri" w:hAnsi="Calibri" w:cs="Calibri"/>
                <w:sz w:val="22"/>
                <w:szCs w:val="22"/>
              </w:rPr>
              <w:t>11.68</w:t>
            </w:r>
          </w:p>
        </w:tc>
        <w:tc>
          <w:tcPr>
            <w:tcW w:w="1513" w:type="dxa"/>
            <w:tcBorders>
              <w:top w:val="nil"/>
              <w:left w:val="nil"/>
              <w:bottom w:val="single" w:sz="8" w:space="0" w:color="auto"/>
              <w:right w:val="single" w:sz="8" w:space="0" w:color="auto"/>
            </w:tcBorders>
            <w:tcMar>
              <w:top w:w="0" w:type="dxa"/>
              <w:left w:w="108" w:type="dxa"/>
              <w:bottom w:w="0" w:type="dxa"/>
              <w:right w:w="108" w:type="dxa"/>
            </w:tcMar>
            <w:hideMark/>
          </w:tcPr>
          <w:p w14:paraId="72D68850" w14:textId="53108543" w:rsidR="004A3128" w:rsidRPr="00B11AE6" w:rsidRDefault="004A3128" w:rsidP="00B11AE6">
            <w:pPr>
              <w:pStyle w:val="HTMLPreformatted"/>
              <w:rPr>
                <w:rFonts w:ascii="Calibri" w:hAnsi="Calibri" w:cs="Calibri"/>
                <w:sz w:val="22"/>
                <w:szCs w:val="22"/>
              </w:rPr>
            </w:pPr>
            <w:r w:rsidRPr="00B11AE6">
              <w:rPr>
                <w:rFonts w:ascii="Calibri" w:hAnsi="Calibri" w:cs="Calibri"/>
                <w:sz w:val="22"/>
                <w:szCs w:val="22"/>
              </w:rPr>
              <w:t>5</w:t>
            </w:r>
            <w:r w:rsidR="00B11AE6" w:rsidRPr="00B11AE6">
              <w:rPr>
                <w:rFonts w:ascii="Calibri" w:hAnsi="Calibri" w:cs="Calibri"/>
                <w:sz w:val="22"/>
                <w:szCs w:val="22"/>
              </w:rPr>
              <w:t>.43</w:t>
            </w:r>
          </w:p>
        </w:tc>
        <w:tc>
          <w:tcPr>
            <w:tcW w:w="823" w:type="dxa"/>
            <w:tcBorders>
              <w:top w:val="nil"/>
              <w:left w:val="nil"/>
              <w:bottom w:val="single" w:sz="8" w:space="0" w:color="auto"/>
              <w:right w:val="single" w:sz="8" w:space="0" w:color="auto"/>
            </w:tcBorders>
            <w:tcMar>
              <w:top w:w="0" w:type="dxa"/>
              <w:left w:w="108" w:type="dxa"/>
              <w:bottom w:w="0" w:type="dxa"/>
              <w:right w:w="108" w:type="dxa"/>
            </w:tcMar>
            <w:hideMark/>
          </w:tcPr>
          <w:p w14:paraId="2B386ABC" w14:textId="77777777" w:rsidR="004A3128" w:rsidRDefault="004A3128" w:rsidP="00071E15">
            <w:pPr>
              <w:rPr>
                <w:rFonts w:ascii="Calibri" w:hAnsi="Calibri" w:cs="Calibri"/>
                <w:lang w:val="de-DE"/>
              </w:rPr>
            </w:pPr>
            <w:r>
              <w:rPr>
                <w:lang w:val="de-DE"/>
              </w:rPr>
              <w:t>60</w:t>
            </w:r>
          </w:p>
        </w:tc>
        <w:tc>
          <w:tcPr>
            <w:tcW w:w="2071" w:type="dxa"/>
            <w:tcBorders>
              <w:top w:val="nil"/>
              <w:left w:val="nil"/>
              <w:bottom w:val="single" w:sz="8" w:space="0" w:color="auto"/>
              <w:right w:val="single" w:sz="8" w:space="0" w:color="auto"/>
            </w:tcBorders>
            <w:tcMar>
              <w:top w:w="0" w:type="dxa"/>
              <w:left w:w="108" w:type="dxa"/>
              <w:bottom w:w="0" w:type="dxa"/>
              <w:right w:w="108" w:type="dxa"/>
            </w:tcMar>
            <w:hideMark/>
          </w:tcPr>
          <w:p w14:paraId="2E6389F0" w14:textId="77777777" w:rsidR="004A3128" w:rsidRDefault="004A3128" w:rsidP="00071E15">
            <w:pPr>
              <w:rPr>
                <w:lang w:val="de-DE"/>
              </w:rPr>
            </w:pPr>
            <w:proofErr w:type="spellStart"/>
            <w:r>
              <w:rPr>
                <w:lang w:val="de-DE"/>
              </w:rPr>
              <w:t>Widefield</w:t>
            </w:r>
            <w:proofErr w:type="spellEnd"/>
          </w:p>
        </w:tc>
      </w:tr>
    </w:tbl>
    <w:p w14:paraId="553334BB" w14:textId="02148ADD" w:rsidR="004A3128" w:rsidRDefault="004A3128" w:rsidP="004A3128">
      <w:pPr>
        <w:jc w:val="both"/>
      </w:pPr>
    </w:p>
    <w:p w14:paraId="0BF00E41" w14:textId="36508751" w:rsidR="004A3128" w:rsidRPr="004A3128" w:rsidRDefault="004A3128" w:rsidP="004A3128">
      <w:pPr>
        <w:jc w:val="both"/>
        <w:rPr>
          <w:b/>
        </w:rPr>
      </w:pPr>
      <w:r w:rsidRPr="004A3128">
        <w:rPr>
          <w:rFonts w:cstheme="minorHAnsi"/>
          <w:b/>
        </w:rPr>
        <w:t xml:space="preserve">SI Figure </w:t>
      </w:r>
      <w:r w:rsidR="00AE63A4">
        <w:rPr>
          <w:rFonts w:cstheme="minorHAnsi"/>
          <w:b/>
        </w:rPr>
        <w:t>5</w:t>
      </w:r>
      <w:r w:rsidRPr="004A3128">
        <w:rPr>
          <w:rFonts w:cstheme="minorHAnsi"/>
          <w:b/>
        </w:rPr>
        <w:t>.</w:t>
      </w:r>
      <w:r>
        <w:rPr>
          <w:rFonts w:cstheme="minorHAnsi"/>
          <w:b/>
        </w:rPr>
        <w:t xml:space="preserve"> Size distribution for GUVs produced using </w:t>
      </w:r>
      <w:proofErr w:type="spellStart"/>
      <w:r>
        <w:rPr>
          <w:rFonts w:cstheme="minorHAnsi"/>
          <w:b/>
        </w:rPr>
        <w:t>eDICE</w:t>
      </w:r>
      <w:proofErr w:type="spellEnd"/>
      <w:r>
        <w:rPr>
          <w:rFonts w:cstheme="minorHAnsi"/>
          <w:b/>
        </w:rPr>
        <w:t xml:space="preserve"> with various membrane composition</w:t>
      </w:r>
      <w:r w:rsidR="00BB0030">
        <w:rPr>
          <w:rFonts w:cstheme="minorHAnsi"/>
          <w:b/>
        </w:rPr>
        <w:t>.</w:t>
      </w:r>
      <w:r>
        <w:rPr>
          <w:rFonts w:cstheme="minorHAnsi"/>
          <w:b/>
        </w:rPr>
        <w:t xml:space="preserve"> </w:t>
      </w:r>
    </w:p>
    <w:p w14:paraId="287AC127" w14:textId="72489C29" w:rsidR="004A3128" w:rsidRDefault="004A3128" w:rsidP="004A3128">
      <w:pPr>
        <w:jc w:val="both"/>
      </w:pPr>
      <w:r>
        <w:t xml:space="preserve">GUVs with different membrane composition produced by </w:t>
      </w:r>
      <w:proofErr w:type="spellStart"/>
      <w:r>
        <w:t>eDICE</w:t>
      </w:r>
      <w:proofErr w:type="spellEnd"/>
      <w:r>
        <w:t xml:space="preserve"> (see table above</w:t>
      </w:r>
      <w:r w:rsidR="00421F0C">
        <w:t xml:space="preserve">; </w:t>
      </w:r>
      <w:r w:rsidR="00421F0C" w:rsidRPr="004E7735">
        <w:t>GUVs</w:t>
      </w:r>
      <w:r w:rsidR="00421F0C">
        <w:t xml:space="preserve"> were prepared as described in </w:t>
      </w:r>
      <w:r w:rsidR="00421F0C" w:rsidRPr="004E7735">
        <w:t xml:space="preserve">Baldauf </w:t>
      </w:r>
      <w:r w:rsidR="00421F0C" w:rsidRPr="004E7735">
        <w:rPr>
          <w:i/>
        </w:rPr>
        <w:t>et al.</w:t>
      </w:r>
      <w:r w:rsidR="00421F0C">
        <w:rPr>
          <w:i/>
        </w:rPr>
        <w:fldChar w:fldCharType="begin"/>
      </w:r>
      <w:r w:rsidR="008859E2">
        <w:rPr>
          <w:i/>
        </w:rPr>
        <w:instrText xml:space="preserve"> ADDIN ZOTERO_ITEM CSL_CITATION {"citationID":"KDFVo0fC","properties":{"formattedCitation":"\\super 1\\nosupersub{}","plainCitation":"1","noteIndex":0},"citationItems":[{"id":1777,"uris":["http://zotero.org/users/6874499/items/6QQYNVUF"],"itemData":{"id":1777,"type":"article-journal","abstract":"The actin cortex is a complex cytoskeletal machinery that drives and responds to changes in cell shape. It must generate or adapt to plasma membrane curvature to facilitate diverse functions such as cell division, migration, and phagocytosis. Due to the complex molecular makeup of the actin cortex, it remains unclear whether actin networks are inherently able to sense and generate membrane curvature, or whether they rely on their diverse binding partners to accomplish this. Here, we show that curvature sensing is an inherent capability of branched actin networks nucleated by Arp2/3 and VCA. We develop a robust method to encapsulate actin inside giant unilamellar vesicles (GUVs) and assemble an actin cortex at the inner surface of the GUV membrane. We show that actin forms a uniform and thin cortical layer when present at high concentration and distinct patches associated with negative membrane curvature at low concentration. Serendipitously, we find that the GUV production method also produces dumbbell-shaped GUVs, which we explain using mathematical modeling in terms of membrane hemifusion of nested GUVs. We find that branched actin networks preferentially assemble at the neck of the dumbbells, which possess a micrometer-range convex curvature comparable with the curvature of the actin patches found in spherical GUVs. Minimal branched actin networks can thus sense membrane curvature, which may help mammalian cells to robustly recruit actin to curved membranes to facilitate diverse cellular functions such as cytokinesis and migration.","container-title":"Biophysical Journal","DOI":"10.1016/j.bpj.2023.02.018","ISSN":"0006-3495","journalAbbreviation":"Biophysical Journal","language":"en","source":"ScienceDirect","title":"Branched actin cortices reconstituted in vesicles sense membrane curvature","URL":"https://www.sciencedirect.com/science/article/pii/S0006349523001248","author":[{"family":"Baldauf","given":"Lucia"},{"family":"Frey","given":"Felix"},{"family":"Arribas Perez","given":"Marcos"},{"family":"Idema","given":"Timon"},{"family":"Koenderink","given":"Gijsje H."}],"accessed":{"date-parts":[["2023",3,13]]},"issued":{"date-parts":[["2023",2,17]]}}}],"schema":"https://github.com/citation-style-language/schema/raw/master/csl-citation.json"} </w:instrText>
      </w:r>
      <w:r w:rsidR="00421F0C">
        <w:rPr>
          <w:i/>
        </w:rPr>
        <w:fldChar w:fldCharType="separate"/>
      </w:r>
      <w:r w:rsidR="00421F0C" w:rsidRPr="004E7735">
        <w:rPr>
          <w:rFonts w:ascii="Calibri" w:hAnsi="Calibri" w:cs="Calibri"/>
          <w:szCs w:val="24"/>
          <w:vertAlign w:val="superscript"/>
        </w:rPr>
        <w:t>1</w:t>
      </w:r>
      <w:r w:rsidR="00421F0C">
        <w:rPr>
          <w:i/>
        </w:rPr>
        <w:fldChar w:fldCharType="end"/>
      </w:r>
      <w:r>
        <w:t>)</w:t>
      </w:r>
      <w:r w:rsidR="00421F0C">
        <w:t>.</w:t>
      </w:r>
      <w:r>
        <w:t xml:space="preserve"> </w:t>
      </w:r>
      <w:r w:rsidR="00732C5E">
        <w:t>The</w:t>
      </w:r>
      <w:r>
        <w:t xml:space="preserve"> membranes for widefield imaging also co</w:t>
      </w:r>
      <w:r w:rsidR="00421F0C">
        <w:t>ntain</w:t>
      </w:r>
      <w:r w:rsidR="00BB0030">
        <w:t>ed</w:t>
      </w:r>
      <w:r w:rsidR="00421F0C">
        <w:t xml:space="preserve"> 0.05 % Cy5-labeled lipids</w:t>
      </w:r>
      <w:r>
        <w:rPr>
          <w:rFonts w:ascii="Calibri" w:hAnsi="Calibri" w:cs="Calibri"/>
        </w:rPr>
        <w:t xml:space="preserve">. </w:t>
      </w:r>
      <w:r w:rsidR="00421F0C">
        <w:t>GUVs</w:t>
      </w:r>
      <w:r w:rsidR="00421F0C" w:rsidRPr="004E7735">
        <w:t xml:space="preserve"> with 5 % Biotin-PE in the m</w:t>
      </w:r>
      <w:r w:rsidR="00421F0C">
        <w:t xml:space="preserve">embrane also encapsulated 0.88 </w:t>
      </w:r>
      <w:r w:rsidR="00421F0C">
        <w:rPr>
          <w:rFonts w:cstheme="minorHAnsi"/>
        </w:rPr>
        <w:t>µ</w:t>
      </w:r>
      <w:r w:rsidR="00421F0C" w:rsidRPr="004E7735">
        <w:t>M Atto 488-conjugate</w:t>
      </w:r>
      <w:r w:rsidR="00421F0C">
        <w:t xml:space="preserve">d streptavidin (Sigma Aldrich), </w:t>
      </w:r>
      <w:r>
        <w:t>all others are without encapsulated proteins. Si</w:t>
      </w:r>
      <w:r w:rsidR="00054FEB">
        <w:t>zes were measured manually in F</w:t>
      </w:r>
      <w:r>
        <w:t>ij</w:t>
      </w:r>
      <w:r w:rsidR="00054FEB">
        <w:t>i</w:t>
      </w:r>
      <w:r>
        <w:t>, fitting circles to max projections</w:t>
      </w:r>
      <w:r w:rsidR="00651003">
        <w:t xml:space="preserve"> of a Z-stack</w:t>
      </w:r>
      <w:r>
        <w:t xml:space="preserve">. Box plots comparing the GUV sizes are </w:t>
      </w:r>
      <w:r w:rsidR="00421F0C">
        <w:t>displayed on the graph</w:t>
      </w:r>
      <w:r>
        <w:t>, the distributions are not statistically different (p=0.070 by one-way ANOVA).</w:t>
      </w:r>
      <w:r w:rsidR="004E619F">
        <w:t xml:space="preserve"> </w:t>
      </w:r>
      <w:r w:rsidR="004E619F" w:rsidRPr="004E7735">
        <w:t>Epifluorescence images of GUVs were acquired on an inverted Nikon Ti Eclipse microscope equipped with a 60x water immersion objective (CFI Plan Apochromat VC), a digital CMOS camera (Orca Flash 4.0), and an LED light source (</w:t>
      </w:r>
      <w:proofErr w:type="spellStart"/>
      <w:r w:rsidR="004E619F" w:rsidRPr="004E7735">
        <w:t>Lumencor</w:t>
      </w:r>
      <w:proofErr w:type="spellEnd"/>
      <w:r w:rsidR="004E619F" w:rsidRPr="004E7735">
        <w:t xml:space="preserve"> Spectra Pad X). Phase contrast images were acquired on the same Nikon Ti microscope.</w:t>
      </w:r>
    </w:p>
    <w:p w14:paraId="6118FA2C" w14:textId="72808D55" w:rsidR="00B037A9" w:rsidRDefault="00B037A9" w:rsidP="004A3128">
      <w:pPr>
        <w:jc w:val="both"/>
      </w:pPr>
    </w:p>
    <w:p w14:paraId="39ECEF99" w14:textId="77777777" w:rsidR="00421F0C" w:rsidRDefault="00421F0C">
      <w:pPr>
        <w:rPr>
          <w:b/>
        </w:rPr>
      </w:pPr>
      <w:r>
        <w:rPr>
          <w:b/>
        </w:rPr>
        <w:br w:type="page"/>
      </w:r>
    </w:p>
    <w:p w14:paraId="7FD1345A" w14:textId="73F807C4" w:rsidR="00B037A9" w:rsidRPr="00B037A9" w:rsidRDefault="00B037A9" w:rsidP="004A3128">
      <w:pPr>
        <w:jc w:val="both"/>
        <w:rPr>
          <w:b/>
        </w:rPr>
      </w:pPr>
      <w:r w:rsidRPr="00B037A9">
        <w:rPr>
          <w:b/>
        </w:rPr>
        <w:lastRenderedPageBreak/>
        <w:t>SI Movie 1. Droplet formation at the capillary orifice at a rotation speed of 1900 rpm</w:t>
      </w:r>
      <w:r w:rsidR="00BB0030">
        <w:rPr>
          <w:b/>
        </w:rPr>
        <w:t>.</w:t>
      </w:r>
    </w:p>
    <w:p w14:paraId="48A8811B" w14:textId="1980A42C" w:rsidR="00D66446" w:rsidRDefault="00D66446" w:rsidP="004A3128">
      <w:pPr>
        <w:jc w:val="both"/>
      </w:pPr>
      <w:r w:rsidRPr="0046019A">
        <w:t>Video recording</w:t>
      </w:r>
      <w:r>
        <w:t>s</w:t>
      </w:r>
      <w:r w:rsidRPr="0046019A">
        <w:t xml:space="preserve"> of droplet formation at the </w:t>
      </w:r>
      <w:r w:rsidRPr="00D66446">
        <w:t xml:space="preserve">100 µm diameter fused silica </w:t>
      </w:r>
      <w:r w:rsidRPr="0046019A">
        <w:t>capillary orifice at a rotation speed of 1900 rpm. The playback speed is 10 fps</w:t>
      </w:r>
      <w:r>
        <w:t xml:space="preserve"> for a total of 250 frames</w:t>
      </w:r>
      <w:r w:rsidRPr="0046019A">
        <w:t>.</w:t>
      </w:r>
    </w:p>
    <w:p w14:paraId="4679AF89" w14:textId="77777777" w:rsidR="00D66446" w:rsidRDefault="00D66446" w:rsidP="004A3128">
      <w:pPr>
        <w:jc w:val="both"/>
        <w:rPr>
          <w:b/>
        </w:rPr>
      </w:pPr>
    </w:p>
    <w:p w14:paraId="4638F91E" w14:textId="656401DE" w:rsidR="00B037A9" w:rsidRDefault="00B037A9" w:rsidP="004A3128">
      <w:pPr>
        <w:jc w:val="both"/>
        <w:rPr>
          <w:b/>
        </w:rPr>
      </w:pPr>
      <w:r w:rsidRPr="00B037A9">
        <w:rPr>
          <w:b/>
        </w:rPr>
        <w:t>SI Movie 2. Droplet formation at the capillary orifice at a rotation speed of 2700 rpm</w:t>
      </w:r>
      <w:r w:rsidR="00BB0030">
        <w:rPr>
          <w:b/>
        </w:rPr>
        <w:t>.</w:t>
      </w:r>
    </w:p>
    <w:p w14:paraId="71D640C9" w14:textId="62118826" w:rsidR="00D66446" w:rsidRDefault="00D66446" w:rsidP="004A3128">
      <w:pPr>
        <w:jc w:val="both"/>
      </w:pPr>
      <w:r w:rsidRPr="0046019A">
        <w:t>Video recording</w:t>
      </w:r>
      <w:r>
        <w:t>s</w:t>
      </w:r>
      <w:r w:rsidRPr="0046019A">
        <w:t xml:space="preserve"> of droplet formation at the </w:t>
      </w:r>
      <w:r w:rsidRPr="00D66446">
        <w:t xml:space="preserve">100 µm diameter fused silica </w:t>
      </w:r>
      <w:r w:rsidRPr="0046019A">
        <w:t xml:space="preserve">capillary orifice at a rotation speed of </w:t>
      </w:r>
      <w:r>
        <w:t>27</w:t>
      </w:r>
      <w:r w:rsidRPr="0046019A">
        <w:t>00 rpm. The playback speed is 10 fps</w:t>
      </w:r>
      <w:r>
        <w:t xml:space="preserve"> for a total of 250 frames</w:t>
      </w:r>
      <w:r w:rsidRPr="0046019A">
        <w:t>.</w:t>
      </w:r>
    </w:p>
    <w:p w14:paraId="58D7A8D1" w14:textId="77777777" w:rsidR="00D66446" w:rsidRPr="00B037A9" w:rsidRDefault="00D66446" w:rsidP="004A3128">
      <w:pPr>
        <w:jc w:val="both"/>
        <w:rPr>
          <w:b/>
        </w:rPr>
      </w:pPr>
    </w:p>
    <w:p w14:paraId="01B351FF" w14:textId="0F645DE4" w:rsidR="00B037A9" w:rsidRDefault="00B037A9" w:rsidP="00B037A9">
      <w:pPr>
        <w:jc w:val="both"/>
        <w:rPr>
          <w:b/>
        </w:rPr>
      </w:pPr>
      <w:r>
        <w:rPr>
          <w:b/>
        </w:rPr>
        <w:t>SI Movie 3</w:t>
      </w:r>
      <w:r w:rsidRPr="00B037A9">
        <w:rPr>
          <w:b/>
        </w:rPr>
        <w:t>. Droplet formation at the capillary orifice at a rotation speed of 1000 rpm</w:t>
      </w:r>
      <w:r w:rsidR="00BB0030">
        <w:rPr>
          <w:b/>
        </w:rPr>
        <w:t>.</w:t>
      </w:r>
    </w:p>
    <w:p w14:paraId="1CCB0F51" w14:textId="4FDEF05E" w:rsidR="00B037A9" w:rsidRPr="0046019A" w:rsidRDefault="00D66446" w:rsidP="00B037A9">
      <w:pPr>
        <w:jc w:val="both"/>
      </w:pPr>
      <w:r w:rsidRPr="0046019A">
        <w:t>Video recording</w:t>
      </w:r>
      <w:r>
        <w:t>s</w:t>
      </w:r>
      <w:r w:rsidRPr="0046019A">
        <w:t xml:space="preserve"> of droplet formation at the </w:t>
      </w:r>
      <w:r w:rsidRPr="00D66446">
        <w:t xml:space="preserve">100 µm diameter fused silica </w:t>
      </w:r>
      <w:r w:rsidRPr="0046019A">
        <w:t>capillary orifice at a rotation speed of 1900 rpm. The playback speed is 10 fps</w:t>
      </w:r>
      <w:r>
        <w:t xml:space="preserve"> for a total of 250 frames</w:t>
      </w:r>
      <w:r w:rsidRPr="0046019A">
        <w:t>.</w:t>
      </w:r>
      <w:r w:rsidR="00B55250">
        <w:t xml:space="preserve"> </w:t>
      </w:r>
      <w:r>
        <w:t xml:space="preserve">The </w:t>
      </w:r>
      <w:r w:rsidR="00B55250">
        <w:t>video has 3.5x zoom inset from region under the capillary for better visualization of the satellite droplets.</w:t>
      </w:r>
    </w:p>
    <w:p w14:paraId="2D304FE1" w14:textId="07B708DF" w:rsidR="00B037A9" w:rsidRDefault="00B037A9" w:rsidP="004A3128">
      <w:pPr>
        <w:jc w:val="both"/>
      </w:pPr>
    </w:p>
    <w:p w14:paraId="2EAC7FAA" w14:textId="4C0140BD" w:rsidR="003C2083" w:rsidRPr="00217CA7" w:rsidRDefault="003C2083" w:rsidP="004A3128">
      <w:pPr>
        <w:jc w:val="both"/>
        <w:rPr>
          <w:b/>
          <w:bCs/>
        </w:rPr>
      </w:pPr>
      <w:r w:rsidRPr="00217CA7">
        <w:rPr>
          <w:b/>
          <w:bCs/>
        </w:rPr>
        <w:t>SI Movie 4. Droplet formation at the capillary orifice for G-buffer</w:t>
      </w:r>
      <w:r>
        <w:rPr>
          <w:b/>
          <w:bCs/>
        </w:rPr>
        <w:t>.</w:t>
      </w:r>
    </w:p>
    <w:p w14:paraId="279A15E2" w14:textId="0B3E8E06" w:rsidR="0045679B" w:rsidRDefault="0045679B" w:rsidP="004A3128">
      <w:pPr>
        <w:jc w:val="both"/>
      </w:pPr>
      <w:r>
        <w:t xml:space="preserve">Video recordings of droplet formation at the </w:t>
      </w:r>
      <w:r w:rsidRPr="00D66446">
        <w:t>100 µm diameter fused silica</w:t>
      </w:r>
      <w:r>
        <w:t xml:space="preserve"> capillary orifice with G-buffer as inner solution. </w:t>
      </w:r>
      <w:r w:rsidRPr="0046019A">
        <w:t>The playback speed is 10 fps</w:t>
      </w:r>
      <w:r>
        <w:t>.</w:t>
      </w:r>
    </w:p>
    <w:p w14:paraId="15CA2F27" w14:textId="77777777" w:rsidR="0045679B" w:rsidRDefault="0045679B" w:rsidP="004A3128">
      <w:pPr>
        <w:jc w:val="both"/>
      </w:pPr>
    </w:p>
    <w:p w14:paraId="3F1C47BE" w14:textId="6A7E9940" w:rsidR="003C2083" w:rsidRPr="00217CA7" w:rsidRDefault="003C2083" w:rsidP="004A3128">
      <w:pPr>
        <w:jc w:val="both"/>
        <w:rPr>
          <w:b/>
          <w:bCs/>
        </w:rPr>
      </w:pPr>
      <w:r w:rsidRPr="00217CA7">
        <w:rPr>
          <w:b/>
          <w:bCs/>
        </w:rPr>
        <w:t>SI Movie 5. Droplet formation at the capillary orifice for actin in G-buffer</w:t>
      </w:r>
      <w:r>
        <w:rPr>
          <w:b/>
          <w:bCs/>
        </w:rPr>
        <w:t>.</w:t>
      </w:r>
    </w:p>
    <w:p w14:paraId="1C61A781" w14:textId="720964CF" w:rsidR="0045679B" w:rsidRDefault="0045679B" w:rsidP="0045679B">
      <w:pPr>
        <w:jc w:val="both"/>
      </w:pPr>
      <w:r>
        <w:t xml:space="preserve">Video recordings of droplet formation at the </w:t>
      </w:r>
      <w:r w:rsidRPr="00D66446">
        <w:t>100 µm diameter fused silica</w:t>
      </w:r>
      <w:r>
        <w:t xml:space="preserve"> capillary orifice with actin in G-buffer as inner solution. </w:t>
      </w:r>
      <w:r w:rsidRPr="0046019A">
        <w:t>The playback speed is 10 fps</w:t>
      </w:r>
      <w:r>
        <w:t>.</w:t>
      </w:r>
    </w:p>
    <w:p w14:paraId="4AFCABBE" w14:textId="77777777" w:rsidR="0045679B" w:rsidRDefault="0045679B" w:rsidP="004A3128">
      <w:pPr>
        <w:jc w:val="both"/>
        <w:rPr>
          <w:b/>
          <w:bCs/>
        </w:rPr>
      </w:pPr>
    </w:p>
    <w:p w14:paraId="4EB50DF8" w14:textId="3184B411" w:rsidR="003C2083" w:rsidRPr="00217CA7" w:rsidRDefault="003C2083" w:rsidP="004A3128">
      <w:pPr>
        <w:jc w:val="both"/>
        <w:rPr>
          <w:b/>
          <w:bCs/>
        </w:rPr>
      </w:pPr>
      <w:r w:rsidRPr="00217CA7">
        <w:rPr>
          <w:b/>
          <w:bCs/>
        </w:rPr>
        <w:t>SI Movie 6. Droplet formation at the capillary orifice for MRB80 buffer</w:t>
      </w:r>
      <w:r>
        <w:rPr>
          <w:b/>
          <w:bCs/>
        </w:rPr>
        <w:t>.</w:t>
      </w:r>
    </w:p>
    <w:p w14:paraId="4BD5D8DA" w14:textId="11D64B62" w:rsidR="0045679B" w:rsidRDefault="0045679B" w:rsidP="0045679B">
      <w:pPr>
        <w:jc w:val="both"/>
      </w:pPr>
      <w:r>
        <w:t xml:space="preserve">Video recordings of droplet formation at the </w:t>
      </w:r>
      <w:r w:rsidRPr="00D66446">
        <w:t>100 µm diameter fused silica</w:t>
      </w:r>
      <w:r>
        <w:t xml:space="preserve"> capillary orifice with MRB80 buffer as inner solution. </w:t>
      </w:r>
      <w:r w:rsidRPr="0046019A">
        <w:t>The playback speed is 10 fps</w:t>
      </w:r>
      <w:r>
        <w:t>.</w:t>
      </w:r>
    </w:p>
    <w:p w14:paraId="5FBFEEBE" w14:textId="77777777" w:rsidR="0045679B" w:rsidRDefault="0045679B" w:rsidP="004A3128">
      <w:pPr>
        <w:jc w:val="both"/>
        <w:rPr>
          <w:b/>
          <w:bCs/>
        </w:rPr>
      </w:pPr>
    </w:p>
    <w:p w14:paraId="1C346B71" w14:textId="3F133AB4" w:rsidR="003C2083" w:rsidRPr="00217CA7" w:rsidRDefault="003C2083" w:rsidP="004A3128">
      <w:pPr>
        <w:jc w:val="both"/>
        <w:rPr>
          <w:b/>
          <w:bCs/>
        </w:rPr>
      </w:pPr>
      <w:r w:rsidRPr="00217CA7">
        <w:rPr>
          <w:b/>
          <w:bCs/>
        </w:rPr>
        <w:t>SI Movie 7. Droplet formation at the capillary orifice for tubulin in MRB80 buffer</w:t>
      </w:r>
      <w:r>
        <w:rPr>
          <w:b/>
          <w:bCs/>
        </w:rPr>
        <w:t>.</w:t>
      </w:r>
    </w:p>
    <w:p w14:paraId="74EDB8F3" w14:textId="3682132E" w:rsidR="0045679B" w:rsidRDefault="0045679B" w:rsidP="0045679B">
      <w:pPr>
        <w:jc w:val="both"/>
      </w:pPr>
      <w:r>
        <w:t xml:space="preserve">Video recordings of droplet formation at the </w:t>
      </w:r>
      <w:r w:rsidRPr="00D66446">
        <w:t>100 µm diameter fused silica</w:t>
      </w:r>
      <w:r>
        <w:t xml:space="preserve"> capillary orifice with tubulin in MRB80 buffer as inner solution. </w:t>
      </w:r>
      <w:r w:rsidRPr="0046019A">
        <w:t>The playback speed is 10 fps</w:t>
      </w:r>
      <w:r>
        <w:t>.</w:t>
      </w:r>
    </w:p>
    <w:p w14:paraId="161B218C" w14:textId="77777777" w:rsidR="003C2083" w:rsidRDefault="003C2083" w:rsidP="004A3128">
      <w:pPr>
        <w:jc w:val="both"/>
      </w:pPr>
    </w:p>
    <w:p w14:paraId="19765693" w14:textId="61211429" w:rsidR="008D6E10" w:rsidRDefault="008D6E10" w:rsidP="004A3128">
      <w:pPr>
        <w:jc w:val="both"/>
        <w:rPr>
          <w:b/>
        </w:rPr>
      </w:pPr>
      <w:r w:rsidRPr="008D6E10">
        <w:rPr>
          <w:b/>
        </w:rPr>
        <w:t xml:space="preserve">SI Movie </w:t>
      </w:r>
      <w:r w:rsidR="003C2083">
        <w:rPr>
          <w:b/>
        </w:rPr>
        <w:t>8</w:t>
      </w:r>
      <w:r w:rsidRPr="008D6E10">
        <w:rPr>
          <w:b/>
        </w:rPr>
        <w:t>. Oil-water interface</w:t>
      </w:r>
    </w:p>
    <w:p w14:paraId="55908D15" w14:textId="4AAC714A" w:rsidR="008D6E10" w:rsidRDefault="008D6E10" w:rsidP="004A3128">
      <w:pPr>
        <w:jc w:val="both"/>
      </w:pPr>
      <w:r w:rsidRPr="008D6E10">
        <w:t xml:space="preserve">Video recording of the oil-water interface. The playback speed </w:t>
      </w:r>
      <w:r>
        <w:t>is 2</w:t>
      </w:r>
      <w:r w:rsidRPr="008D6E10">
        <w:t xml:space="preserve"> fps for a total of 250 frames.  </w:t>
      </w:r>
    </w:p>
    <w:p w14:paraId="5482F27B" w14:textId="46CFA5B0" w:rsidR="004E7735" w:rsidRDefault="004E7735" w:rsidP="004A3128">
      <w:pPr>
        <w:jc w:val="both"/>
      </w:pPr>
    </w:p>
    <w:p w14:paraId="2F66B5F6" w14:textId="6587BB6D" w:rsidR="00421F0C" w:rsidRDefault="00421F0C">
      <w:pPr>
        <w:rPr>
          <w:b/>
        </w:rPr>
      </w:pPr>
    </w:p>
    <w:p w14:paraId="332A6B1D" w14:textId="77777777" w:rsidR="0045679B" w:rsidRDefault="0045679B">
      <w:pPr>
        <w:rPr>
          <w:b/>
        </w:rPr>
      </w:pPr>
    </w:p>
    <w:p w14:paraId="27142861" w14:textId="6E618CE2" w:rsidR="004E7735" w:rsidRPr="004E7735" w:rsidRDefault="004E7735" w:rsidP="004A3128">
      <w:pPr>
        <w:jc w:val="both"/>
        <w:rPr>
          <w:b/>
        </w:rPr>
      </w:pPr>
      <w:r w:rsidRPr="004E7735">
        <w:rPr>
          <w:b/>
        </w:rPr>
        <w:t xml:space="preserve">References </w:t>
      </w:r>
    </w:p>
    <w:p w14:paraId="30906256" w14:textId="77777777" w:rsidR="008859E2" w:rsidRPr="008859E2" w:rsidRDefault="00421F0C" w:rsidP="008859E2">
      <w:pPr>
        <w:pStyle w:val="Bibliography"/>
        <w:rPr>
          <w:rFonts w:ascii="Calibri" w:hAnsi="Calibri" w:cs="Calibri"/>
        </w:rPr>
      </w:pPr>
      <w:r>
        <w:fldChar w:fldCharType="begin"/>
      </w:r>
      <w:r>
        <w:instrText xml:space="preserve"> ADDIN ZOTERO_BIBL {"uncited":[],"omitted":[],"custom":[]} CSL_BIBLIOGRAPHY </w:instrText>
      </w:r>
      <w:r>
        <w:fldChar w:fldCharType="separate"/>
      </w:r>
      <w:r w:rsidR="008859E2" w:rsidRPr="008859E2">
        <w:rPr>
          <w:rFonts w:ascii="Calibri" w:hAnsi="Calibri" w:cs="Calibri"/>
        </w:rPr>
        <w:t>(1)</w:t>
      </w:r>
      <w:r w:rsidR="008859E2" w:rsidRPr="008859E2">
        <w:rPr>
          <w:rFonts w:ascii="Calibri" w:hAnsi="Calibri" w:cs="Calibri"/>
        </w:rPr>
        <w:tab/>
        <w:t xml:space="preserve">Baldauf, L.; Frey, F.; Arribas Perez, M.; Idema, T.; Koenderink, G. H. Branched Actin Cortices Reconstituted in Vesicles Sense Membrane Curvature. </w:t>
      </w:r>
      <w:r w:rsidR="008859E2" w:rsidRPr="008859E2">
        <w:rPr>
          <w:rFonts w:ascii="Calibri" w:hAnsi="Calibri" w:cs="Calibri"/>
          <w:i/>
          <w:iCs/>
        </w:rPr>
        <w:t>Biophysical Journal</w:t>
      </w:r>
      <w:r w:rsidR="008859E2" w:rsidRPr="008859E2">
        <w:rPr>
          <w:rFonts w:ascii="Calibri" w:hAnsi="Calibri" w:cs="Calibri"/>
        </w:rPr>
        <w:t xml:space="preserve"> </w:t>
      </w:r>
      <w:r w:rsidR="008859E2" w:rsidRPr="008859E2">
        <w:rPr>
          <w:rFonts w:ascii="Calibri" w:hAnsi="Calibri" w:cs="Calibri"/>
          <w:b/>
          <w:bCs/>
        </w:rPr>
        <w:t>2023</w:t>
      </w:r>
      <w:r w:rsidR="008859E2" w:rsidRPr="008859E2">
        <w:rPr>
          <w:rFonts w:ascii="Calibri" w:hAnsi="Calibri" w:cs="Calibri"/>
        </w:rPr>
        <w:t>. https://doi.org/10.1016/j.bpj.2023.02.018.</w:t>
      </w:r>
    </w:p>
    <w:p w14:paraId="2E194314" w14:textId="77777777" w:rsidR="008859E2" w:rsidRPr="008859E2" w:rsidRDefault="008859E2" w:rsidP="008859E2">
      <w:pPr>
        <w:pStyle w:val="Bibliography"/>
        <w:rPr>
          <w:rFonts w:ascii="Calibri" w:hAnsi="Calibri" w:cs="Calibri"/>
        </w:rPr>
      </w:pPr>
      <w:r w:rsidRPr="008859E2">
        <w:rPr>
          <w:rFonts w:ascii="Calibri" w:hAnsi="Calibri" w:cs="Calibri"/>
        </w:rPr>
        <w:t>(2)</w:t>
      </w:r>
      <w:r w:rsidRPr="008859E2">
        <w:rPr>
          <w:rFonts w:ascii="Calibri" w:hAnsi="Calibri" w:cs="Calibri"/>
        </w:rPr>
        <w:tab/>
        <w:t xml:space="preserve">Vendel, K. J. A.; Alkemade, C.; Andrea, N.; Koenderink, G. H.; Dogterom, M. In Vitro Reconstitution of Dynamic Co-Organization of Microtubules and Actin Filaments in Emulsion Droplets. In </w:t>
      </w:r>
      <w:r w:rsidRPr="008859E2">
        <w:rPr>
          <w:rFonts w:ascii="Calibri" w:hAnsi="Calibri" w:cs="Calibri"/>
          <w:i/>
          <w:iCs/>
        </w:rPr>
        <w:t>Cytoskeleton Dynamics</w:t>
      </w:r>
      <w:r w:rsidRPr="008859E2">
        <w:rPr>
          <w:rFonts w:ascii="Calibri" w:hAnsi="Calibri" w:cs="Calibri"/>
        </w:rPr>
        <w:t>; Maiato, H., Ed.; Methods in Molecular Biology; Springer US: New York, NY, 2020; Vol. 2101, pp 53–75. https://doi.org/10.1007/978-1-0716-0219-5_5.</w:t>
      </w:r>
    </w:p>
    <w:p w14:paraId="1A2F14D5" w14:textId="77777777" w:rsidR="008859E2" w:rsidRPr="008859E2" w:rsidRDefault="008859E2" w:rsidP="008859E2">
      <w:pPr>
        <w:pStyle w:val="Bibliography"/>
        <w:rPr>
          <w:rFonts w:ascii="Calibri" w:hAnsi="Calibri" w:cs="Calibri"/>
        </w:rPr>
      </w:pPr>
      <w:r w:rsidRPr="008859E2">
        <w:rPr>
          <w:rFonts w:ascii="Calibri" w:hAnsi="Calibri" w:cs="Calibri"/>
        </w:rPr>
        <w:t>(3)</w:t>
      </w:r>
      <w:r w:rsidRPr="008859E2">
        <w:rPr>
          <w:rFonts w:ascii="Calibri" w:hAnsi="Calibri" w:cs="Calibri"/>
        </w:rPr>
        <w:tab/>
        <w:t xml:space="preserve">Tcholakova, S.; Denkov, N. D.; Danner, T. Role of Surfactant Type and Concentration for the Mean Drop Size during Emulsification in Turbulent Flow. </w:t>
      </w:r>
      <w:r w:rsidRPr="008859E2">
        <w:rPr>
          <w:rFonts w:ascii="Calibri" w:hAnsi="Calibri" w:cs="Calibri"/>
          <w:i/>
          <w:iCs/>
        </w:rPr>
        <w:t>Langmuir</w:t>
      </w:r>
      <w:r w:rsidRPr="008859E2">
        <w:rPr>
          <w:rFonts w:ascii="Calibri" w:hAnsi="Calibri" w:cs="Calibri"/>
        </w:rPr>
        <w:t xml:space="preserve"> </w:t>
      </w:r>
      <w:r w:rsidRPr="008859E2">
        <w:rPr>
          <w:rFonts w:ascii="Calibri" w:hAnsi="Calibri" w:cs="Calibri"/>
          <w:b/>
          <w:bCs/>
        </w:rPr>
        <w:t>2004</w:t>
      </w:r>
      <w:r w:rsidRPr="008859E2">
        <w:rPr>
          <w:rFonts w:ascii="Calibri" w:hAnsi="Calibri" w:cs="Calibri"/>
        </w:rPr>
        <w:t xml:space="preserve">, </w:t>
      </w:r>
      <w:r w:rsidRPr="008859E2">
        <w:rPr>
          <w:rFonts w:ascii="Calibri" w:hAnsi="Calibri" w:cs="Calibri"/>
          <w:i/>
          <w:iCs/>
        </w:rPr>
        <w:t>20</w:t>
      </w:r>
      <w:r w:rsidRPr="008859E2">
        <w:rPr>
          <w:rFonts w:ascii="Calibri" w:hAnsi="Calibri" w:cs="Calibri"/>
        </w:rPr>
        <w:t xml:space="preserve"> (18), 7444–7458. https://doi.org/10.1021/la049335a.</w:t>
      </w:r>
    </w:p>
    <w:p w14:paraId="23F838A9" w14:textId="4B8169A6" w:rsidR="004E7735" w:rsidRPr="008D6E10" w:rsidRDefault="00421F0C" w:rsidP="004A3128">
      <w:pPr>
        <w:jc w:val="both"/>
      </w:pPr>
      <w:r>
        <w:fldChar w:fldCharType="end"/>
      </w:r>
    </w:p>
    <w:sectPr w:rsidR="004E7735" w:rsidRPr="008D6E10" w:rsidSect="00524894">
      <w:type w:val="continuous"/>
      <w:pgSz w:w="11907" w:h="16840" w:code="9"/>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C51F69" w14:textId="77777777" w:rsidR="00C952FC" w:rsidRDefault="00C952FC" w:rsidP="00BE58A9">
      <w:r>
        <w:separator/>
      </w:r>
    </w:p>
  </w:endnote>
  <w:endnote w:type="continuationSeparator" w:id="0">
    <w:p w14:paraId="5C9538AC" w14:textId="77777777" w:rsidR="00C952FC" w:rsidRDefault="00C952FC" w:rsidP="00BE58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768CBB" w14:textId="77777777" w:rsidR="00C952FC" w:rsidRDefault="00C952FC" w:rsidP="00BE58A9">
      <w:r>
        <w:separator/>
      </w:r>
    </w:p>
  </w:footnote>
  <w:footnote w:type="continuationSeparator" w:id="0">
    <w:p w14:paraId="66EEFCB1" w14:textId="77777777" w:rsidR="00C952FC" w:rsidRDefault="00C952FC" w:rsidP="00BE58A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89D415B0"/>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4C18C7D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AE7A0F2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5742EC3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EB5CCD30"/>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911077D0"/>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160C158A"/>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A22CBF6"/>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CC5A3AF8"/>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7C0806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817173A"/>
    <w:multiLevelType w:val="hybridMultilevel"/>
    <w:tmpl w:val="106E9C24"/>
    <w:lvl w:ilvl="0" w:tplc="3538FFCE">
      <w:numFmt w:val="bullet"/>
      <w:lvlText w:val=""/>
      <w:lvlJc w:val="left"/>
      <w:pPr>
        <w:ind w:left="720" w:hanging="360"/>
      </w:pPr>
      <w:rPr>
        <w:rFonts w:ascii="Symbol" w:eastAsiaTheme="minorHAnsi" w:hAnsi="Symbol" w:cstheme="minorBidi"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1" w15:restartNumberingAfterBreak="0">
    <w:nsid w:val="0B79631D"/>
    <w:multiLevelType w:val="hybridMultilevel"/>
    <w:tmpl w:val="518E4AF4"/>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0DFC2701"/>
    <w:multiLevelType w:val="hybridMultilevel"/>
    <w:tmpl w:val="1E9CCDD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22007C2"/>
    <w:multiLevelType w:val="hybridMultilevel"/>
    <w:tmpl w:val="5B3C7C7A"/>
    <w:lvl w:ilvl="0" w:tplc="242ACBC2">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39D16F8"/>
    <w:multiLevelType w:val="hybridMultilevel"/>
    <w:tmpl w:val="F0C2F27A"/>
    <w:lvl w:ilvl="0" w:tplc="D1F66D5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16852A65"/>
    <w:multiLevelType w:val="hybridMultilevel"/>
    <w:tmpl w:val="D7768ACA"/>
    <w:lvl w:ilvl="0" w:tplc="3558F2D8">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AE278AE"/>
    <w:multiLevelType w:val="hybridMultilevel"/>
    <w:tmpl w:val="D386505C"/>
    <w:lvl w:ilvl="0" w:tplc="4704FA9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1641FFF"/>
    <w:multiLevelType w:val="hybridMultilevel"/>
    <w:tmpl w:val="56F8CAC6"/>
    <w:lvl w:ilvl="0" w:tplc="A6EC1A8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4A14466"/>
    <w:multiLevelType w:val="hybridMultilevel"/>
    <w:tmpl w:val="E0F81F76"/>
    <w:lvl w:ilvl="0" w:tplc="04090009">
      <w:start w:val="1"/>
      <w:numFmt w:val="bullet"/>
      <w:lvlText w:val=""/>
      <w:lvlJc w:val="left"/>
      <w:pPr>
        <w:ind w:left="3600" w:hanging="360"/>
      </w:pPr>
      <w:rPr>
        <w:rFonts w:ascii="Wingdings" w:hAnsi="Wingdings"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9" w15:restartNumberingAfterBreak="0">
    <w:nsid w:val="41134197"/>
    <w:multiLevelType w:val="hybridMultilevel"/>
    <w:tmpl w:val="299E1EAA"/>
    <w:lvl w:ilvl="0" w:tplc="F1FCE4B2">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33E55D6"/>
    <w:multiLevelType w:val="hybridMultilevel"/>
    <w:tmpl w:val="4CD2ADAC"/>
    <w:lvl w:ilvl="0" w:tplc="8442770A">
      <w:start w:val="1"/>
      <w:numFmt w:val="lowerLetter"/>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4C547F62"/>
    <w:multiLevelType w:val="hybridMultilevel"/>
    <w:tmpl w:val="EF9609DC"/>
    <w:lvl w:ilvl="0" w:tplc="BA2CBFE2">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C99589C"/>
    <w:multiLevelType w:val="hybridMultilevel"/>
    <w:tmpl w:val="E3BC3410"/>
    <w:lvl w:ilvl="0" w:tplc="77766EEC">
      <w:start w:val="1"/>
      <w:numFmt w:val="lowerLetter"/>
      <w:lvlText w:val="%1."/>
      <w:lvlJc w:val="left"/>
      <w:pPr>
        <w:ind w:left="927" w:hanging="360"/>
      </w:pPr>
      <w:rPr>
        <w:rFonts w:hint="default"/>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23" w15:restartNumberingAfterBreak="0">
    <w:nsid w:val="55816C00"/>
    <w:multiLevelType w:val="hybridMultilevel"/>
    <w:tmpl w:val="1706B862"/>
    <w:lvl w:ilvl="0" w:tplc="3E9419BE">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7AF224C"/>
    <w:multiLevelType w:val="hybridMultilevel"/>
    <w:tmpl w:val="4CD2ADAC"/>
    <w:lvl w:ilvl="0" w:tplc="8442770A">
      <w:start w:val="1"/>
      <w:numFmt w:val="lowerLetter"/>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58090E89"/>
    <w:multiLevelType w:val="hybridMultilevel"/>
    <w:tmpl w:val="49E66100"/>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5CC71011"/>
    <w:multiLevelType w:val="hybridMultilevel"/>
    <w:tmpl w:val="4466734A"/>
    <w:lvl w:ilvl="0" w:tplc="242ACBC2">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FCD73AA"/>
    <w:multiLevelType w:val="hybridMultilevel"/>
    <w:tmpl w:val="2176FF5E"/>
    <w:lvl w:ilvl="0" w:tplc="2EE435E0">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0F30F13"/>
    <w:multiLevelType w:val="hybridMultilevel"/>
    <w:tmpl w:val="698E0C06"/>
    <w:lvl w:ilvl="0" w:tplc="04090003">
      <w:start w:val="1"/>
      <w:numFmt w:val="bullet"/>
      <w:lvlText w:val="o"/>
      <w:lvlJc w:val="left"/>
      <w:pPr>
        <w:ind w:left="3600" w:hanging="360"/>
      </w:pPr>
      <w:rPr>
        <w:rFonts w:ascii="Courier New" w:hAnsi="Courier New" w:cs="Courier New"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29" w15:restartNumberingAfterBreak="0">
    <w:nsid w:val="66E7775A"/>
    <w:multiLevelType w:val="hybridMultilevel"/>
    <w:tmpl w:val="B6C42898"/>
    <w:lvl w:ilvl="0" w:tplc="7AFC999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01234D1"/>
    <w:multiLevelType w:val="hybridMultilevel"/>
    <w:tmpl w:val="72BE71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6D354C7"/>
    <w:multiLevelType w:val="hybridMultilevel"/>
    <w:tmpl w:val="A7F6104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DD46F15"/>
    <w:multiLevelType w:val="hybridMultilevel"/>
    <w:tmpl w:val="0E52B2E0"/>
    <w:lvl w:ilvl="0" w:tplc="07CC593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EC07260"/>
    <w:multiLevelType w:val="hybridMultilevel"/>
    <w:tmpl w:val="AAB0CB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51666122">
    <w:abstractNumId w:val="9"/>
  </w:num>
  <w:num w:numId="2" w16cid:durableId="1391424187">
    <w:abstractNumId w:val="7"/>
  </w:num>
  <w:num w:numId="3" w16cid:durableId="1301111672">
    <w:abstractNumId w:val="6"/>
  </w:num>
  <w:num w:numId="4" w16cid:durableId="22680990">
    <w:abstractNumId w:val="5"/>
  </w:num>
  <w:num w:numId="5" w16cid:durableId="462433124">
    <w:abstractNumId w:val="4"/>
  </w:num>
  <w:num w:numId="6" w16cid:durableId="2123529972">
    <w:abstractNumId w:val="8"/>
  </w:num>
  <w:num w:numId="7" w16cid:durableId="583953827">
    <w:abstractNumId w:val="3"/>
  </w:num>
  <w:num w:numId="8" w16cid:durableId="1596476244">
    <w:abstractNumId w:val="2"/>
  </w:num>
  <w:num w:numId="9" w16cid:durableId="1247836332">
    <w:abstractNumId w:val="1"/>
  </w:num>
  <w:num w:numId="10" w16cid:durableId="2013411594">
    <w:abstractNumId w:val="0"/>
  </w:num>
  <w:num w:numId="11" w16cid:durableId="311107977">
    <w:abstractNumId w:val="11"/>
  </w:num>
  <w:num w:numId="12" w16cid:durableId="1195533911">
    <w:abstractNumId w:val="30"/>
  </w:num>
  <w:num w:numId="13" w16cid:durableId="755707701">
    <w:abstractNumId w:val="28"/>
  </w:num>
  <w:num w:numId="14" w16cid:durableId="647825734">
    <w:abstractNumId w:val="18"/>
  </w:num>
  <w:num w:numId="15" w16cid:durableId="1715615314">
    <w:abstractNumId w:val="27"/>
  </w:num>
  <w:num w:numId="16" w16cid:durableId="1034115133">
    <w:abstractNumId w:val="13"/>
  </w:num>
  <w:num w:numId="17" w16cid:durableId="228417914">
    <w:abstractNumId w:val="26"/>
  </w:num>
  <w:num w:numId="18" w16cid:durableId="2044402200">
    <w:abstractNumId w:val="10"/>
  </w:num>
  <w:num w:numId="19" w16cid:durableId="1002002134">
    <w:abstractNumId w:val="16"/>
  </w:num>
  <w:num w:numId="20" w16cid:durableId="981083210">
    <w:abstractNumId w:val="32"/>
  </w:num>
  <w:num w:numId="21" w16cid:durableId="86972981">
    <w:abstractNumId w:val="17"/>
  </w:num>
  <w:num w:numId="22" w16cid:durableId="68624447">
    <w:abstractNumId w:val="29"/>
  </w:num>
  <w:num w:numId="23" w16cid:durableId="195822297">
    <w:abstractNumId w:val="14"/>
  </w:num>
  <w:num w:numId="24" w16cid:durableId="1121192603">
    <w:abstractNumId w:val="23"/>
  </w:num>
  <w:num w:numId="25" w16cid:durableId="401829261">
    <w:abstractNumId w:val="22"/>
  </w:num>
  <w:num w:numId="26" w16cid:durableId="258872197">
    <w:abstractNumId w:val="33"/>
  </w:num>
  <w:num w:numId="27" w16cid:durableId="247816321">
    <w:abstractNumId w:val="19"/>
  </w:num>
  <w:num w:numId="28" w16cid:durableId="485438235">
    <w:abstractNumId w:val="12"/>
  </w:num>
  <w:num w:numId="29" w16cid:durableId="454101932">
    <w:abstractNumId w:val="20"/>
  </w:num>
  <w:num w:numId="30" w16cid:durableId="344020004">
    <w:abstractNumId w:val="24"/>
  </w:num>
  <w:num w:numId="31" w16cid:durableId="1626081097">
    <w:abstractNumId w:val="21"/>
  </w:num>
  <w:num w:numId="32" w16cid:durableId="1717856600">
    <w:abstractNumId w:val="25"/>
  </w:num>
  <w:num w:numId="33" w16cid:durableId="803890837">
    <w:abstractNumId w:val="31"/>
  </w:num>
  <w:num w:numId="34" w16cid:durableId="120810463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TQ0NDEwNbEwsjQ3MzJQ0lEKTi0uzszPAykwrAUAAq9e3CwAAAA="/>
  </w:docVars>
  <w:rsids>
    <w:rsidRoot w:val="00401868"/>
    <w:rsid w:val="000070E2"/>
    <w:rsid w:val="00010D05"/>
    <w:rsid w:val="000134DF"/>
    <w:rsid w:val="00017E59"/>
    <w:rsid w:val="00017FC4"/>
    <w:rsid w:val="00022839"/>
    <w:rsid w:val="000228A4"/>
    <w:rsid w:val="00023395"/>
    <w:rsid w:val="00023E95"/>
    <w:rsid w:val="000257FE"/>
    <w:rsid w:val="00030FAD"/>
    <w:rsid w:val="00035C6B"/>
    <w:rsid w:val="00037D8F"/>
    <w:rsid w:val="00040862"/>
    <w:rsid w:val="00042D16"/>
    <w:rsid w:val="00043F83"/>
    <w:rsid w:val="00047BED"/>
    <w:rsid w:val="00054FEB"/>
    <w:rsid w:val="00055504"/>
    <w:rsid w:val="00055C32"/>
    <w:rsid w:val="00061C75"/>
    <w:rsid w:val="00070782"/>
    <w:rsid w:val="00073D19"/>
    <w:rsid w:val="00076120"/>
    <w:rsid w:val="00076CDC"/>
    <w:rsid w:val="00083FD0"/>
    <w:rsid w:val="00084BB7"/>
    <w:rsid w:val="00084BF7"/>
    <w:rsid w:val="00090BFE"/>
    <w:rsid w:val="00091BA4"/>
    <w:rsid w:val="00093153"/>
    <w:rsid w:val="00093749"/>
    <w:rsid w:val="0009448B"/>
    <w:rsid w:val="0009595D"/>
    <w:rsid w:val="000A2D75"/>
    <w:rsid w:val="000A5D76"/>
    <w:rsid w:val="000A7BC9"/>
    <w:rsid w:val="000B0256"/>
    <w:rsid w:val="000B3091"/>
    <w:rsid w:val="000B42F8"/>
    <w:rsid w:val="000B4E1F"/>
    <w:rsid w:val="000B571E"/>
    <w:rsid w:val="000B7CD0"/>
    <w:rsid w:val="000C49D6"/>
    <w:rsid w:val="000C5FDD"/>
    <w:rsid w:val="000C68FD"/>
    <w:rsid w:val="000D1810"/>
    <w:rsid w:val="000E2774"/>
    <w:rsid w:val="000E4672"/>
    <w:rsid w:val="000E613C"/>
    <w:rsid w:val="000E6DA5"/>
    <w:rsid w:val="000F01C4"/>
    <w:rsid w:val="000F1DE2"/>
    <w:rsid w:val="000F2550"/>
    <w:rsid w:val="000F4E48"/>
    <w:rsid w:val="00103AC7"/>
    <w:rsid w:val="001068F3"/>
    <w:rsid w:val="00110F44"/>
    <w:rsid w:val="00111A02"/>
    <w:rsid w:val="001138C6"/>
    <w:rsid w:val="00114185"/>
    <w:rsid w:val="00114DBD"/>
    <w:rsid w:val="00116213"/>
    <w:rsid w:val="0011719F"/>
    <w:rsid w:val="00126504"/>
    <w:rsid w:val="00130795"/>
    <w:rsid w:val="00130EA3"/>
    <w:rsid w:val="0013232D"/>
    <w:rsid w:val="0014261B"/>
    <w:rsid w:val="00146E02"/>
    <w:rsid w:val="001470A6"/>
    <w:rsid w:val="00150DA8"/>
    <w:rsid w:val="001520A1"/>
    <w:rsid w:val="0015566B"/>
    <w:rsid w:val="00155CB7"/>
    <w:rsid w:val="00156CD6"/>
    <w:rsid w:val="00156E02"/>
    <w:rsid w:val="00157DE2"/>
    <w:rsid w:val="00163DDC"/>
    <w:rsid w:val="001702E9"/>
    <w:rsid w:val="001710AA"/>
    <w:rsid w:val="00174AC5"/>
    <w:rsid w:val="0017553D"/>
    <w:rsid w:val="00176B01"/>
    <w:rsid w:val="00177F51"/>
    <w:rsid w:val="00183622"/>
    <w:rsid w:val="00184138"/>
    <w:rsid w:val="001845DB"/>
    <w:rsid w:val="001847EA"/>
    <w:rsid w:val="00185405"/>
    <w:rsid w:val="0018710F"/>
    <w:rsid w:val="00190E8E"/>
    <w:rsid w:val="00191A2D"/>
    <w:rsid w:val="0019411F"/>
    <w:rsid w:val="00194941"/>
    <w:rsid w:val="00197418"/>
    <w:rsid w:val="001A077D"/>
    <w:rsid w:val="001A1ACE"/>
    <w:rsid w:val="001A1D65"/>
    <w:rsid w:val="001A4E33"/>
    <w:rsid w:val="001B2FBE"/>
    <w:rsid w:val="001C230E"/>
    <w:rsid w:val="001C586E"/>
    <w:rsid w:val="001C5E8E"/>
    <w:rsid w:val="001D2274"/>
    <w:rsid w:val="001D3F91"/>
    <w:rsid w:val="001D540B"/>
    <w:rsid w:val="001E212A"/>
    <w:rsid w:val="001E6645"/>
    <w:rsid w:val="001E7625"/>
    <w:rsid w:val="001F0A6A"/>
    <w:rsid w:val="001F2425"/>
    <w:rsid w:val="002004FB"/>
    <w:rsid w:val="002058CE"/>
    <w:rsid w:val="00207D80"/>
    <w:rsid w:val="002105E9"/>
    <w:rsid w:val="002144D2"/>
    <w:rsid w:val="00216449"/>
    <w:rsid w:val="00217CA7"/>
    <w:rsid w:val="00222C21"/>
    <w:rsid w:val="00223FB1"/>
    <w:rsid w:val="00225462"/>
    <w:rsid w:val="00227794"/>
    <w:rsid w:val="00227B19"/>
    <w:rsid w:val="00230097"/>
    <w:rsid w:val="00234098"/>
    <w:rsid w:val="002357D7"/>
    <w:rsid w:val="00240395"/>
    <w:rsid w:val="00242C3A"/>
    <w:rsid w:val="00243302"/>
    <w:rsid w:val="00244174"/>
    <w:rsid w:val="00244618"/>
    <w:rsid w:val="00245AB0"/>
    <w:rsid w:val="0025167E"/>
    <w:rsid w:val="00255873"/>
    <w:rsid w:val="00261A41"/>
    <w:rsid w:val="00262552"/>
    <w:rsid w:val="00271C5F"/>
    <w:rsid w:val="0027517E"/>
    <w:rsid w:val="002769E6"/>
    <w:rsid w:val="002813B1"/>
    <w:rsid w:val="0028605C"/>
    <w:rsid w:val="002866C9"/>
    <w:rsid w:val="002869AA"/>
    <w:rsid w:val="0028781E"/>
    <w:rsid w:val="00287B70"/>
    <w:rsid w:val="00290C4D"/>
    <w:rsid w:val="00290DDA"/>
    <w:rsid w:val="00297DC6"/>
    <w:rsid w:val="002A5472"/>
    <w:rsid w:val="002B0DB9"/>
    <w:rsid w:val="002B0E7D"/>
    <w:rsid w:val="002B1EB2"/>
    <w:rsid w:val="002B205F"/>
    <w:rsid w:val="002B2E41"/>
    <w:rsid w:val="002B34E6"/>
    <w:rsid w:val="002C5637"/>
    <w:rsid w:val="002C7B5F"/>
    <w:rsid w:val="002D16A2"/>
    <w:rsid w:val="002D2F39"/>
    <w:rsid w:val="002D582A"/>
    <w:rsid w:val="002E097D"/>
    <w:rsid w:val="002E1F35"/>
    <w:rsid w:val="002E3976"/>
    <w:rsid w:val="002E3CE9"/>
    <w:rsid w:val="002E5853"/>
    <w:rsid w:val="002E69C6"/>
    <w:rsid w:val="002E744D"/>
    <w:rsid w:val="002E7CB8"/>
    <w:rsid w:val="002F0C27"/>
    <w:rsid w:val="002F20ED"/>
    <w:rsid w:val="002F2215"/>
    <w:rsid w:val="002F3C97"/>
    <w:rsid w:val="002F5590"/>
    <w:rsid w:val="002F5CB0"/>
    <w:rsid w:val="002F613B"/>
    <w:rsid w:val="002F65A3"/>
    <w:rsid w:val="0030002C"/>
    <w:rsid w:val="00302286"/>
    <w:rsid w:val="00303F57"/>
    <w:rsid w:val="00306E2B"/>
    <w:rsid w:val="003166B3"/>
    <w:rsid w:val="003250F5"/>
    <w:rsid w:val="003260CF"/>
    <w:rsid w:val="00333BA1"/>
    <w:rsid w:val="00335463"/>
    <w:rsid w:val="003361B2"/>
    <w:rsid w:val="0034177B"/>
    <w:rsid w:val="00342498"/>
    <w:rsid w:val="0034431D"/>
    <w:rsid w:val="003455B2"/>
    <w:rsid w:val="003458FB"/>
    <w:rsid w:val="003460C3"/>
    <w:rsid w:val="00346A66"/>
    <w:rsid w:val="0035023D"/>
    <w:rsid w:val="00352584"/>
    <w:rsid w:val="00360237"/>
    <w:rsid w:val="0036501E"/>
    <w:rsid w:val="0036504E"/>
    <w:rsid w:val="003701F7"/>
    <w:rsid w:val="00370808"/>
    <w:rsid w:val="0037315A"/>
    <w:rsid w:val="0037366F"/>
    <w:rsid w:val="00374B30"/>
    <w:rsid w:val="00376B4C"/>
    <w:rsid w:val="003839D8"/>
    <w:rsid w:val="00384714"/>
    <w:rsid w:val="0038475D"/>
    <w:rsid w:val="00385A94"/>
    <w:rsid w:val="00386352"/>
    <w:rsid w:val="00390FE2"/>
    <w:rsid w:val="00393B98"/>
    <w:rsid w:val="00396466"/>
    <w:rsid w:val="00396D37"/>
    <w:rsid w:val="003A042A"/>
    <w:rsid w:val="003A6BF5"/>
    <w:rsid w:val="003A7591"/>
    <w:rsid w:val="003B1BC4"/>
    <w:rsid w:val="003B4DC4"/>
    <w:rsid w:val="003B6119"/>
    <w:rsid w:val="003B7DFB"/>
    <w:rsid w:val="003C0D4D"/>
    <w:rsid w:val="003C12B6"/>
    <w:rsid w:val="003C15F2"/>
    <w:rsid w:val="003C2083"/>
    <w:rsid w:val="003C2AF1"/>
    <w:rsid w:val="003C6099"/>
    <w:rsid w:val="003C68EA"/>
    <w:rsid w:val="003D2E32"/>
    <w:rsid w:val="003D37B7"/>
    <w:rsid w:val="003D4416"/>
    <w:rsid w:val="003D7505"/>
    <w:rsid w:val="003E23E2"/>
    <w:rsid w:val="003F4242"/>
    <w:rsid w:val="00400D1A"/>
    <w:rsid w:val="00401868"/>
    <w:rsid w:val="00403FEC"/>
    <w:rsid w:val="004060CF"/>
    <w:rsid w:val="00415132"/>
    <w:rsid w:val="00420732"/>
    <w:rsid w:val="00421F0C"/>
    <w:rsid w:val="0042376D"/>
    <w:rsid w:val="004247FE"/>
    <w:rsid w:val="00430469"/>
    <w:rsid w:val="00431A85"/>
    <w:rsid w:val="0044125F"/>
    <w:rsid w:val="004437DE"/>
    <w:rsid w:val="00453DC7"/>
    <w:rsid w:val="00454995"/>
    <w:rsid w:val="00454C54"/>
    <w:rsid w:val="004565BE"/>
    <w:rsid w:val="0045679B"/>
    <w:rsid w:val="0046019A"/>
    <w:rsid w:val="0047027F"/>
    <w:rsid w:val="00473E77"/>
    <w:rsid w:val="00474311"/>
    <w:rsid w:val="004747CC"/>
    <w:rsid w:val="004755A8"/>
    <w:rsid w:val="00476743"/>
    <w:rsid w:val="0048079D"/>
    <w:rsid w:val="0048343B"/>
    <w:rsid w:val="0048464A"/>
    <w:rsid w:val="00484768"/>
    <w:rsid w:val="00484EDD"/>
    <w:rsid w:val="00485E52"/>
    <w:rsid w:val="00487805"/>
    <w:rsid w:val="00492780"/>
    <w:rsid w:val="0049280C"/>
    <w:rsid w:val="00493894"/>
    <w:rsid w:val="004971EE"/>
    <w:rsid w:val="004A3128"/>
    <w:rsid w:val="004A415F"/>
    <w:rsid w:val="004A5F65"/>
    <w:rsid w:val="004A6CB8"/>
    <w:rsid w:val="004A723E"/>
    <w:rsid w:val="004A799F"/>
    <w:rsid w:val="004B11BE"/>
    <w:rsid w:val="004B4F89"/>
    <w:rsid w:val="004B6273"/>
    <w:rsid w:val="004C41CF"/>
    <w:rsid w:val="004C4F4E"/>
    <w:rsid w:val="004C74A0"/>
    <w:rsid w:val="004D4298"/>
    <w:rsid w:val="004D662B"/>
    <w:rsid w:val="004D7940"/>
    <w:rsid w:val="004D7C95"/>
    <w:rsid w:val="004E02D6"/>
    <w:rsid w:val="004E5DED"/>
    <w:rsid w:val="004E619F"/>
    <w:rsid w:val="004E7735"/>
    <w:rsid w:val="004E79CE"/>
    <w:rsid w:val="004F1796"/>
    <w:rsid w:val="004F1998"/>
    <w:rsid w:val="004F1EDA"/>
    <w:rsid w:val="004F5D28"/>
    <w:rsid w:val="004F5DA8"/>
    <w:rsid w:val="004F7D48"/>
    <w:rsid w:val="00501988"/>
    <w:rsid w:val="00503492"/>
    <w:rsid w:val="005041F4"/>
    <w:rsid w:val="005042FE"/>
    <w:rsid w:val="00506707"/>
    <w:rsid w:val="005075F1"/>
    <w:rsid w:val="00511432"/>
    <w:rsid w:val="005117D2"/>
    <w:rsid w:val="0051505D"/>
    <w:rsid w:val="00517555"/>
    <w:rsid w:val="00520872"/>
    <w:rsid w:val="00521041"/>
    <w:rsid w:val="00522746"/>
    <w:rsid w:val="00522DD5"/>
    <w:rsid w:val="005232D8"/>
    <w:rsid w:val="005233EE"/>
    <w:rsid w:val="00524894"/>
    <w:rsid w:val="00525A33"/>
    <w:rsid w:val="00531F19"/>
    <w:rsid w:val="00532E08"/>
    <w:rsid w:val="00537695"/>
    <w:rsid w:val="00537B01"/>
    <w:rsid w:val="00562B6D"/>
    <w:rsid w:val="005638D6"/>
    <w:rsid w:val="005642C6"/>
    <w:rsid w:val="00565728"/>
    <w:rsid w:val="00565BFD"/>
    <w:rsid w:val="00573045"/>
    <w:rsid w:val="0057430C"/>
    <w:rsid w:val="00576AF6"/>
    <w:rsid w:val="0058356F"/>
    <w:rsid w:val="00583F33"/>
    <w:rsid w:val="00587632"/>
    <w:rsid w:val="005937DB"/>
    <w:rsid w:val="00596D86"/>
    <w:rsid w:val="005A12A9"/>
    <w:rsid w:val="005A7760"/>
    <w:rsid w:val="005B2061"/>
    <w:rsid w:val="005B34F6"/>
    <w:rsid w:val="005B61D0"/>
    <w:rsid w:val="005B69ED"/>
    <w:rsid w:val="005B6F7B"/>
    <w:rsid w:val="005C1552"/>
    <w:rsid w:val="005C211A"/>
    <w:rsid w:val="005C5C3D"/>
    <w:rsid w:val="005C668C"/>
    <w:rsid w:val="005D0BC5"/>
    <w:rsid w:val="005D134B"/>
    <w:rsid w:val="005D1C34"/>
    <w:rsid w:val="005D3A58"/>
    <w:rsid w:val="005D72F3"/>
    <w:rsid w:val="005E06CD"/>
    <w:rsid w:val="005E0AB2"/>
    <w:rsid w:val="005E1CD5"/>
    <w:rsid w:val="005E48A7"/>
    <w:rsid w:val="005E48DF"/>
    <w:rsid w:val="005E49B7"/>
    <w:rsid w:val="005E504F"/>
    <w:rsid w:val="005E57B8"/>
    <w:rsid w:val="005E63D7"/>
    <w:rsid w:val="005F28A0"/>
    <w:rsid w:val="005F42C2"/>
    <w:rsid w:val="005F55A6"/>
    <w:rsid w:val="005F7787"/>
    <w:rsid w:val="006004D3"/>
    <w:rsid w:val="00603F17"/>
    <w:rsid w:val="00604A71"/>
    <w:rsid w:val="006068C5"/>
    <w:rsid w:val="00607C5D"/>
    <w:rsid w:val="00607D9A"/>
    <w:rsid w:val="006100CD"/>
    <w:rsid w:val="00611583"/>
    <w:rsid w:val="00614DDB"/>
    <w:rsid w:val="006157F7"/>
    <w:rsid w:val="00616CA6"/>
    <w:rsid w:val="00620533"/>
    <w:rsid w:val="006208B8"/>
    <w:rsid w:val="006224A1"/>
    <w:rsid w:val="00632034"/>
    <w:rsid w:val="00632D9A"/>
    <w:rsid w:val="0063320A"/>
    <w:rsid w:val="006338EE"/>
    <w:rsid w:val="00634702"/>
    <w:rsid w:val="00634F6A"/>
    <w:rsid w:val="0063560B"/>
    <w:rsid w:val="00637353"/>
    <w:rsid w:val="006403FD"/>
    <w:rsid w:val="006404CF"/>
    <w:rsid w:val="006416F2"/>
    <w:rsid w:val="006434F2"/>
    <w:rsid w:val="00646998"/>
    <w:rsid w:val="0064732A"/>
    <w:rsid w:val="00651003"/>
    <w:rsid w:val="006523BC"/>
    <w:rsid w:val="00654FF2"/>
    <w:rsid w:val="00662E8C"/>
    <w:rsid w:val="00663145"/>
    <w:rsid w:val="00666544"/>
    <w:rsid w:val="00667FFC"/>
    <w:rsid w:val="00670AA7"/>
    <w:rsid w:val="00670B8E"/>
    <w:rsid w:val="006710A6"/>
    <w:rsid w:val="00671243"/>
    <w:rsid w:val="00673CAF"/>
    <w:rsid w:val="00675E3A"/>
    <w:rsid w:val="00677AAE"/>
    <w:rsid w:val="006820D4"/>
    <w:rsid w:val="006875F9"/>
    <w:rsid w:val="006918D9"/>
    <w:rsid w:val="00693942"/>
    <w:rsid w:val="006963AD"/>
    <w:rsid w:val="00696DDA"/>
    <w:rsid w:val="00697579"/>
    <w:rsid w:val="006A01FC"/>
    <w:rsid w:val="006A0D6F"/>
    <w:rsid w:val="006A2570"/>
    <w:rsid w:val="006A2F00"/>
    <w:rsid w:val="006A3CE1"/>
    <w:rsid w:val="006A3E28"/>
    <w:rsid w:val="006A5A12"/>
    <w:rsid w:val="006B0398"/>
    <w:rsid w:val="006B03F6"/>
    <w:rsid w:val="006B2611"/>
    <w:rsid w:val="006B56E8"/>
    <w:rsid w:val="006C4B59"/>
    <w:rsid w:val="006C798B"/>
    <w:rsid w:val="006D0ECB"/>
    <w:rsid w:val="006D3895"/>
    <w:rsid w:val="006E1AA0"/>
    <w:rsid w:val="006E2AC0"/>
    <w:rsid w:val="006E5366"/>
    <w:rsid w:val="006E64F1"/>
    <w:rsid w:val="006E6CA3"/>
    <w:rsid w:val="006F2F50"/>
    <w:rsid w:val="006F6F12"/>
    <w:rsid w:val="006F7969"/>
    <w:rsid w:val="00700415"/>
    <w:rsid w:val="0070120D"/>
    <w:rsid w:val="00701FBA"/>
    <w:rsid w:val="007048FC"/>
    <w:rsid w:val="00704BEF"/>
    <w:rsid w:val="00705639"/>
    <w:rsid w:val="00707DE2"/>
    <w:rsid w:val="00710878"/>
    <w:rsid w:val="007133A0"/>
    <w:rsid w:val="0071624A"/>
    <w:rsid w:val="0071736F"/>
    <w:rsid w:val="007173FD"/>
    <w:rsid w:val="007276BA"/>
    <w:rsid w:val="00731781"/>
    <w:rsid w:val="007319D8"/>
    <w:rsid w:val="00731BBE"/>
    <w:rsid w:val="00731BD5"/>
    <w:rsid w:val="00732C5E"/>
    <w:rsid w:val="00736117"/>
    <w:rsid w:val="00742D26"/>
    <w:rsid w:val="007433DE"/>
    <w:rsid w:val="00744C1F"/>
    <w:rsid w:val="007453E1"/>
    <w:rsid w:val="007472EF"/>
    <w:rsid w:val="007478A3"/>
    <w:rsid w:val="00753A8E"/>
    <w:rsid w:val="00756E09"/>
    <w:rsid w:val="00761FF1"/>
    <w:rsid w:val="00762687"/>
    <w:rsid w:val="00765DC8"/>
    <w:rsid w:val="00770ABE"/>
    <w:rsid w:val="00770F2D"/>
    <w:rsid w:val="0077334E"/>
    <w:rsid w:val="00773CBA"/>
    <w:rsid w:val="007756FB"/>
    <w:rsid w:val="00780573"/>
    <w:rsid w:val="00781564"/>
    <w:rsid w:val="00781630"/>
    <w:rsid w:val="00782A1D"/>
    <w:rsid w:val="007836BD"/>
    <w:rsid w:val="0078571D"/>
    <w:rsid w:val="00790E82"/>
    <w:rsid w:val="00791631"/>
    <w:rsid w:val="007922BB"/>
    <w:rsid w:val="007922DF"/>
    <w:rsid w:val="0079277C"/>
    <w:rsid w:val="00794358"/>
    <w:rsid w:val="00795A22"/>
    <w:rsid w:val="007A1D16"/>
    <w:rsid w:val="007A2EC6"/>
    <w:rsid w:val="007A422D"/>
    <w:rsid w:val="007B17AF"/>
    <w:rsid w:val="007B21A2"/>
    <w:rsid w:val="007B2E70"/>
    <w:rsid w:val="007B4CBA"/>
    <w:rsid w:val="007B5049"/>
    <w:rsid w:val="007B68C9"/>
    <w:rsid w:val="007B71EE"/>
    <w:rsid w:val="007B76E9"/>
    <w:rsid w:val="007C0035"/>
    <w:rsid w:val="007C0D65"/>
    <w:rsid w:val="007C0E0F"/>
    <w:rsid w:val="007C0E9B"/>
    <w:rsid w:val="007C7A68"/>
    <w:rsid w:val="007C7CEC"/>
    <w:rsid w:val="007D0C8D"/>
    <w:rsid w:val="007D74D9"/>
    <w:rsid w:val="007D7B42"/>
    <w:rsid w:val="007E154B"/>
    <w:rsid w:val="007E46A6"/>
    <w:rsid w:val="007E7C59"/>
    <w:rsid w:val="007F0630"/>
    <w:rsid w:val="007F2291"/>
    <w:rsid w:val="007F3660"/>
    <w:rsid w:val="00805791"/>
    <w:rsid w:val="00806EEE"/>
    <w:rsid w:val="00807016"/>
    <w:rsid w:val="0080716C"/>
    <w:rsid w:val="0081042F"/>
    <w:rsid w:val="00810704"/>
    <w:rsid w:val="008109A2"/>
    <w:rsid w:val="008121D1"/>
    <w:rsid w:val="0081792B"/>
    <w:rsid w:val="00823E62"/>
    <w:rsid w:val="00830897"/>
    <w:rsid w:val="00833F7F"/>
    <w:rsid w:val="00836744"/>
    <w:rsid w:val="00836AFB"/>
    <w:rsid w:val="00837279"/>
    <w:rsid w:val="00837344"/>
    <w:rsid w:val="008435A0"/>
    <w:rsid w:val="0084443C"/>
    <w:rsid w:val="00844D46"/>
    <w:rsid w:val="00846903"/>
    <w:rsid w:val="00853533"/>
    <w:rsid w:val="00853A8B"/>
    <w:rsid w:val="008541CF"/>
    <w:rsid w:val="0085435A"/>
    <w:rsid w:val="008636F3"/>
    <w:rsid w:val="00877C2D"/>
    <w:rsid w:val="00877EE9"/>
    <w:rsid w:val="00877F58"/>
    <w:rsid w:val="00881D23"/>
    <w:rsid w:val="008859E2"/>
    <w:rsid w:val="00885A12"/>
    <w:rsid w:val="008863FD"/>
    <w:rsid w:val="0088752D"/>
    <w:rsid w:val="00890402"/>
    <w:rsid w:val="00891C56"/>
    <w:rsid w:val="00893CED"/>
    <w:rsid w:val="008A2D91"/>
    <w:rsid w:val="008A3EC4"/>
    <w:rsid w:val="008A3F8A"/>
    <w:rsid w:val="008A51BB"/>
    <w:rsid w:val="008A5DEC"/>
    <w:rsid w:val="008A7C94"/>
    <w:rsid w:val="008B0E05"/>
    <w:rsid w:val="008B19B4"/>
    <w:rsid w:val="008B3EBF"/>
    <w:rsid w:val="008B4C29"/>
    <w:rsid w:val="008B56DF"/>
    <w:rsid w:val="008C0140"/>
    <w:rsid w:val="008C0856"/>
    <w:rsid w:val="008C1870"/>
    <w:rsid w:val="008C1C7F"/>
    <w:rsid w:val="008C44DF"/>
    <w:rsid w:val="008C4952"/>
    <w:rsid w:val="008D28A8"/>
    <w:rsid w:val="008D654D"/>
    <w:rsid w:val="008D6936"/>
    <w:rsid w:val="008D6E10"/>
    <w:rsid w:val="008E11B9"/>
    <w:rsid w:val="008E4B80"/>
    <w:rsid w:val="008E71EB"/>
    <w:rsid w:val="008E75F1"/>
    <w:rsid w:val="008F276E"/>
    <w:rsid w:val="008F3242"/>
    <w:rsid w:val="008F50B5"/>
    <w:rsid w:val="008F5123"/>
    <w:rsid w:val="008F66C9"/>
    <w:rsid w:val="0090286A"/>
    <w:rsid w:val="00904A9C"/>
    <w:rsid w:val="00904DB1"/>
    <w:rsid w:val="009054DC"/>
    <w:rsid w:val="00913ADD"/>
    <w:rsid w:val="00922F8C"/>
    <w:rsid w:val="009233DD"/>
    <w:rsid w:val="0092440A"/>
    <w:rsid w:val="00926BEB"/>
    <w:rsid w:val="00926D8B"/>
    <w:rsid w:val="0092705D"/>
    <w:rsid w:val="00927751"/>
    <w:rsid w:val="00931114"/>
    <w:rsid w:val="009333F0"/>
    <w:rsid w:val="009352FB"/>
    <w:rsid w:val="009410FB"/>
    <w:rsid w:val="009435ED"/>
    <w:rsid w:val="009449FF"/>
    <w:rsid w:val="00945756"/>
    <w:rsid w:val="00946398"/>
    <w:rsid w:val="009501C9"/>
    <w:rsid w:val="00954C9C"/>
    <w:rsid w:val="00955E0B"/>
    <w:rsid w:val="009571ED"/>
    <w:rsid w:val="009579F3"/>
    <w:rsid w:val="00957DD8"/>
    <w:rsid w:val="009610C8"/>
    <w:rsid w:val="00961FA6"/>
    <w:rsid w:val="00962886"/>
    <w:rsid w:val="0097064A"/>
    <w:rsid w:val="0097270B"/>
    <w:rsid w:val="00972C95"/>
    <w:rsid w:val="00972F92"/>
    <w:rsid w:val="00974EE9"/>
    <w:rsid w:val="0097511E"/>
    <w:rsid w:val="00977110"/>
    <w:rsid w:val="009777CA"/>
    <w:rsid w:val="00981D4E"/>
    <w:rsid w:val="00985D4B"/>
    <w:rsid w:val="009870AE"/>
    <w:rsid w:val="009876D4"/>
    <w:rsid w:val="00990B36"/>
    <w:rsid w:val="009924BC"/>
    <w:rsid w:val="00992513"/>
    <w:rsid w:val="00994E22"/>
    <w:rsid w:val="00995612"/>
    <w:rsid w:val="009A1743"/>
    <w:rsid w:val="009A2504"/>
    <w:rsid w:val="009A47CF"/>
    <w:rsid w:val="009A540D"/>
    <w:rsid w:val="009A5F40"/>
    <w:rsid w:val="009B0B50"/>
    <w:rsid w:val="009B1277"/>
    <w:rsid w:val="009B4DA8"/>
    <w:rsid w:val="009B4F7D"/>
    <w:rsid w:val="009C2ADB"/>
    <w:rsid w:val="009C7C63"/>
    <w:rsid w:val="009D3147"/>
    <w:rsid w:val="009D4204"/>
    <w:rsid w:val="009E0431"/>
    <w:rsid w:val="009E22FF"/>
    <w:rsid w:val="009E3DE8"/>
    <w:rsid w:val="009E4C32"/>
    <w:rsid w:val="009E6A6B"/>
    <w:rsid w:val="009E6EA5"/>
    <w:rsid w:val="009F20A2"/>
    <w:rsid w:val="009F2C6C"/>
    <w:rsid w:val="009F473E"/>
    <w:rsid w:val="009F552F"/>
    <w:rsid w:val="009F564E"/>
    <w:rsid w:val="009F5733"/>
    <w:rsid w:val="009F6172"/>
    <w:rsid w:val="009F6841"/>
    <w:rsid w:val="00A03276"/>
    <w:rsid w:val="00A051DF"/>
    <w:rsid w:val="00A06E1E"/>
    <w:rsid w:val="00A11301"/>
    <w:rsid w:val="00A12FFB"/>
    <w:rsid w:val="00A13D46"/>
    <w:rsid w:val="00A1404E"/>
    <w:rsid w:val="00A1478F"/>
    <w:rsid w:val="00A17866"/>
    <w:rsid w:val="00A228B4"/>
    <w:rsid w:val="00A2376F"/>
    <w:rsid w:val="00A266FD"/>
    <w:rsid w:val="00A31D7A"/>
    <w:rsid w:val="00A327A0"/>
    <w:rsid w:val="00A35F78"/>
    <w:rsid w:val="00A36CD0"/>
    <w:rsid w:val="00A4097C"/>
    <w:rsid w:val="00A410FD"/>
    <w:rsid w:val="00A4293A"/>
    <w:rsid w:val="00A454E7"/>
    <w:rsid w:val="00A471A0"/>
    <w:rsid w:val="00A47F4D"/>
    <w:rsid w:val="00A507C9"/>
    <w:rsid w:val="00A5109D"/>
    <w:rsid w:val="00A57D83"/>
    <w:rsid w:val="00A603A8"/>
    <w:rsid w:val="00A640F4"/>
    <w:rsid w:val="00A6636C"/>
    <w:rsid w:val="00A667FA"/>
    <w:rsid w:val="00A71280"/>
    <w:rsid w:val="00A71F73"/>
    <w:rsid w:val="00A7476D"/>
    <w:rsid w:val="00A76140"/>
    <w:rsid w:val="00A81737"/>
    <w:rsid w:val="00A829C0"/>
    <w:rsid w:val="00A82E73"/>
    <w:rsid w:val="00A83849"/>
    <w:rsid w:val="00A85C1D"/>
    <w:rsid w:val="00A85DCD"/>
    <w:rsid w:val="00A8750C"/>
    <w:rsid w:val="00A90600"/>
    <w:rsid w:val="00A916AA"/>
    <w:rsid w:val="00A92EA8"/>
    <w:rsid w:val="00AA0746"/>
    <w:rsid w:val="00AA3288"/>
    <w:rsid w:val="00AA3F35"/>
    <w:rsid w:val="00AA6218"/>
    <w:rsid w:val="00AA7792"/>
    <w:rsid w:val="00AB1EBB"/>
    <w:rsid w:val="00AB4242"/>
    <w:rsid w:val="00AB5D49"/>
    <w:rsid w:val="00AC11F9"/>
    <w:rsid w:val="00AC227E"/>
    <w:rsid w:val="00AC3B39"/>
    <w:rsid w:val="00AC470A"/>
    <w:rsid w:val="00AC5D15"/>
    <w:rsid w:val="00AD752C"/>
    <w:rsid w:val="00AE40CA"/>
    <w:rsid w:val="00AE594A"/>
    <w:rsid w:val="00AE63A4"/>
    <w:rsid w:val="00AF53C7"/>
    <w:rsid w:val="00AF5FE4"/>
    <w:rsid w:val="00AF6B81"/>
    <w:rsid w:val="00B010D2"/>
    <w:rsid w:val="00B037A9"/>
    <w:rsid w:val="00B0538D"/>
    <w:rsid w:val="00B11AE6"/>
    <w:rsid w:val="00B13A79"/>
    <w:rsid w:val="00B17124"/>
    <w:rsid w:val="00B20B0A"/>
    <w:rsid w:val="00B23913"/>
    <w:rsid w:val="00B269DD"/>
    <w:rsid w:val="00B27119"/>
    <w:rsid w:val="00B30F61"/>
    <w:rsid w:val="00B31497"/>
    <w:rsid w:val="00B3497C"/>
    <w:rsid w:val="00B35055"/>
    <w:rsid w:val="00B4143F"/>
    <w:rsid w:val="00B446CF"/>
    <w:rsid w:val="00B44FE0"/>
    <w:rsid w:val="00B46AF6"/>
    <w:rsid w:val="00B523E8"/>
    <w:rsid w:val="00B52526"/>
    <w:rsid w:val="00B538F0"/>
    <w:rsid w:val="00B54F57"/>
    <w:rsid w:val="00B55144"/>
    <w:rsid w:val="00B55250"/>
    <w:rsid w:val="00B602BA"/>
    <w:rsid w:val="00B6135B"/>
    <w:rsid w:val="00B62BC0"/>
    <w:rsid w:val="00B67AE8"/>
    <w:rsid w:val="00B71242"/>
    <w:rsid w:val="00B715EA"/>
    <w:rsid w:val="00B7194A"/>
    <w:rsid w:val="00B73D60"/>
    <w:rsid w:val="00B76644"/>
    <w:rsid w:val="00B77734"/>
    <w:rsid w:val="00B80478"/>
    <w:rsid w:val="00B80715"/>
    <w:rsid w:val="00B81824"/>
    <w:rsid w:val="00B84268"/>
    <w:rsid w:val="00B850FB"/>
    <w:rsid w:val="00B8628D"/>
    <w:rsid w:val="00B878F8"/>
    <w:rsid w:val="00B912AE"/>
    <w:rsid w:val="00B937A5"/>
    <w:rsid w:val="00B95A41"/>
    <w:rsid w:val="00BA3DC5"/>
    <w:rsid w:val="00BA3F0F"/>
    <w:rsid w:val="00BA7E48"/>
    <w:rsid w:val="00BB0030"/>
    <w:rsid w:val="00BB09FD"/>
    <w:rsid w:val="00BB0D5D"/>
    <w:rsid w:val="00BB1B98"/>
    <w:rsid w:val="00BB1D42"/>
    <w:rsid w:val="00BB2194"/>
    <w:rsid w:val="00BB53DC"/>
    <w:rsid w:val="00BC12AB"/>
    <w:rsid w:val="00BC2F33"/>
    <w:rsid w:val="00BC4E31"/>
    <w:rsid w:val="00BC7065"/>
    <w:rsid w:val="00BD0AF4"/>
    <w:rsid w:val="00BD1930"/>
    <w:rsid w:val="00BD280F"/>
    <w:rsid w:val="00BD3386"/>
    <w:rsid w:val="00BD3DF7"/>
    <w:rsid w:val="00BD5E33"/>
    <w:rsid w:val="00BD72C6"/>
    <w:rsid w:val="00BE2B33"/>
    <w:rsid w:val="00BE45E1"/>
    <w:rsid w:val="00BE58A9"/>
    <w:rsid w:val="00BE5FDB"/>
    <w:rsid w:val="00BF00AC"/>
    <w:rsid w:val="00BF2BB2"/>
    <w:rsid w:val="00BF313C"/>
    <w:rsid w:val="00BF4659"/>
    <w:rsid w:val="00BF6FE9"/>
    <w:rsid w:val="00C0092D"/>
    <w:rsid w:val="00C022DA"/>
    <w:rsid w:val="00C02590"/>
    <w:rsid w:val="00C03359"/>
    <w:rsid w:val="00C1361E"/>
    <w:rsid w:val="00C14387"/>
    <w:rsid w:val="00C1775B"/>
    <w:rsid w:val="00C178CC"/>
    <w:rsid w:val="00C23CED"/>
    <w:rsid w:val="00C24347"/>
    <w:rsid w:val="00C2656E"/>
    <w:rsid w:val="00C276D6"/>
    <w:rsid w:val="00C327A9"/>
    <w:rsid w:val="00C34210"/>
    <w:rsid w:val="00C3595E"/>
    <w:rsid w:val="00C3615E"/>
    <w:rsid w:val="00C40A83"/>
    <w:rsid w:val="00C40C7E"/>
    <w:rsid w:val="00C429A0"/>
    <w:rsid w:val="00C4365B"/>
    <w:rsid w:val="00C4442A"/>
    <w:rsid w:val="00C46144"/>
    <w:rsid w:val="00C473B9"/>
    <w:rsid w:val="00C50F7A"/>
    <w:rsid w:val="00C52FEE"/>
    <w:rsid w:val="00C5394D"/>
    <w:rsid w:val="00C61971"/>
    <w:rsid w:val="00C61B03"/>
    <w:rsid w:val="00C62393"/>
    <w:rsid w:val="00C63B8D"/>
    <w:rsid w:val="00C63FC5"/>
    <w:rsid w:val="00C66945"/>
    <w:rsid w:val="00C706B3"/>
    <w:rsid w:val="00C73D34"/>
    <w:rsid w:val="00C75949"/>
    <w:rsid w:val="00C76E24"/>
    <w:rsid w:val="00C80E7A"/>
    <w:rsid w:val="00C83478"/>
    <w:rsid w:val="00C8435A"/>
    <w:rsid w:val="00C85A08"/>
    <w:rsid w:val="00C867AA"/>
    <w:rsid w:val="00C86EAB"/>
    <w:rsid w:val="00C952FC"/>
    <w:rsid w:val="00C97F50"/>
    <w:rsid w:val="00CA12A6"/>
    <w:rsid w:val="00CA3878"/>
    <w:rsid w:val="00CA53D1"/>
    <w:rsid w:val="00CA724A"/>
    <w:rsid w:val="00CB080F"/>
    <w:rsid w:val="00CB75EA"/>
    <w:rsid w:val="00CC03D8"/>
    <w:rsid w:val="00CD0FB7"/>
    <w:rsid w:val="00CD5898"/>
    <w:rsid w:val="00CD5A58"/>
    <w:rsid w:val="00CD6A6A"/>
    <w:rsid w:val="00CE0131"/>
    <w:rsid w:val="00CE1F55"/>
    <w:rsid w:val="00CF24E9"/>
    <w:rsid w:val="00CF7FA2"/>
    <w:rsid w:val="00D0014A"/>
    <w:rsid w:val="00D0030A"/>
    <w:rsid w:val="00D02D03"/>
    <w:rsid w:val="00D03AD6"/>
    <w:rsid w:val="00D071E7"/>
    <w:rsid w:val="00D07621"/>
    <w:rsid w:val="00D07871"/>
    <w:rsid w:val="00D11392"/>
    <w:rsid w:val="00D12C1D"/>
    <w:rsid w:val="00D14149"/>
    <w:rsid w:val="00D16905"/>
    <w:rsid w:val="00D21F78"/>
    <w:rsid w:val="00D2296F"/>
    <w:rsid w:val="00D25068"/>
    <w:rsid w:val="00D25A41"/>
    <w:rsid w:val="00D3356E"/>
    <w:rsid w:val="00D36040"/>
    <w:rsid w:val="00D360CC"/>
    <w:rsid w:val="00D36714"/>
    <w:rsid w:val="00D378D2"/>
    <w:rsid w:val="00D37C92"/>
    <w:rsid w:val="00D42DAB"/>
    <w:rsid w:val="00D43308"/>
    <w:rsid w:val="00D437BD"/>
    <w:rsid w:val="00D44EA8"/>
    <w:rsid w:val="00D461EB"/>
    <w:rsid w:val="00D46B30"/>
    <w:rsid w:val="00D501BC"/>
    <w:rsid w:val="00D52FDD"/>
    <w:rsid w:val="00D536CA"/>
    <w:rsid w:val="00D53F62"/>
    <w:rsid w:val="00D5656D"/>
    <w:rsid w:val="00D571A1"/>
    <w:rsid w:val="00D57BB5"/>
    <w:rsid w:val="00D57EF2"/>
    <w:rsid w:val="00D63837"/>
    <w:rsid w:val="00D645FD"/>
    <w:rsid w:val="00D66446"/>
    <w:rsid w:val="00D73C66"/>
    <w:rsid w:val="00D8050C"/>
    <w:rsid w:val="00D83672"/>
    <w:rsid w:val="00D84203"/>
    <w:rsid w:val="00D84520"/>
    <w:rsid w:val="00D845A0"/>
    <w:rsid w:val="00D84B9F"/>
    <w:rsid w:val="00D87815"/>
    <w:rsid w:val="00D94B75"/>
    <w:rsid w:val="00DA0231"/>
    <w:rsid w:val="00DA20D2"/>
    <w:rsid w:val="00DA33AD"/>
    <w:rsid w:val="00DA35A6"/>
    <w:rsid w:val="00DA538F"/>
    <w:rsid w:val="00DA76FC"/>
    <w:rsid w:val="00DB053C"/>
    <w:rsid w:val="00DB451B"/>
    <w:rsid w:val="00DB7240"/>
    <w:rsid w:val="00DC0B5C"/>
    <w:rsid w:val="00DC1A21"/>
    <w:rsid w:val="00DC233D"/>
    <w:rsid w:val="00DD5EB0"/>
    <w:rsid w:val="00DE0917"/>
    <w:rsid w:val="00DE0D57"/>
    <w:rsid w:val="00DF18BB"/>
    <w:rsid w:val="00DF2987"/>
    <w:rsid w:val="00DF4AEC"/>
    <w:rsid w:val="00DF74B6"/>
    <w:rsid w:val="00E000CF"/>
    <w:rsid w:val="00E0054C"/>
    <w:rsid w:val="00E0578B"/>
    <w:rsid w:val="00E066D3"/>
    <w:rsid w:val="00E102D0"/>
    <w:rsid w:val="00E10895"/>
    <w:rsid w:val="00E110C3"/>
    <w:rsid w:val="00E148F2"/>
    <w:rsid w:val="00E15420"/>
    <w:rsid w:val="00E1610A"/>
    <w:rsid w:val="00E22243"/>
    <w:rsid w:val="00E23A0C"/>
    <w:rsid w:val="00E252E0"/>
    <w:rsid w:val="00E26714"/>
    <w:rsid w:val="00E37195"/>
    <w:rsid w:val="00E43834"/>
    <w:rsid w:val="00E43FE5"/>
    <w:rsid w:val="00E445FA"/>
    <w:rsid w:val="00E517FE"/>
    <w:rsid w:val="00E52149"/>
    <w:rsid w:val="00E55073"/>
    <w:rsid w:val="00E60C4D"/>
    <w:rsid w:val="00E6213C"/>
    <w:rsid w:val="00E62960"/>
    <w:rsid w:val="00E63042"/>
    <w:rsid w:val="00E6459E"/>
    <w:rsid w:val="00E661B4"/>
    <w:rsid w:val="00E7313D"/>
    <w:rsid w:val="00E747B1"/>
    <w:rsid w:val="00E74CC4"/>
    <w:rsid w:val="00E800EC"/>
    <w:rsid w:val="00E80872"/>
    <w:rsid w:val="00E80C7A"/>
    <w:rsid w:val="00E81047"/>
    <w:rsid w:val="00E837C7"/>
    <w:rsid w:val="00E84357"/>
    <w:rsid w:val="00E857B4"/>
    <w:rsid w:val="00E85C83"/>
    <w:rsid w:val="00E86A7D"/>
    <w:rsid w:val="00E9025E"/>
    <w:rsid w:val="00E94FD8"/>
    <w:rsid w:val="00EA0D4A"/>
    <w:rsid w:val="00EA3CFD"/>
    <w:rsid w:val="00EA4CDF"/>
    <w:rsid w:val="00EA7FA1"/>
    <w:rsid w:val="00EB10F3"/>
    <w:rsid w:val="00EB27AA"/>
    <w:rsid w:val="00EB3E66"/>
    <w:rsid w:val="00EB622E"/>
    <w:rsid w:val="00EB6794"/>
    <w:rsid w:val="00EB7286"/>
    <w:rsid w:val="00EB7662"/>
    <w:rsid w:val="00EB79C8"/>
    <w:rsid w:val="00EC2F18"/>
    <w:rsid w:val="00EC31D5"/>
    <w:rsid w:val="00EC484C"/>
    <w:rsid w:val="00ED08F7"/>
    <w:rsid w:val="00ED72B9"/>
    <w:rsid w:val="00EE0823"/>
    <w:rsid w:val="00EE0E99"/>
    <w:rsid w:val="00EE17A2"/>
    <w:rsid w:val="00EE2C89"/>
    <w:rsid w:val="00EE2EC9"/>
    <w:rsid w:val="00EE31F7"/>
    <w:rsid w:val="00EE3D97"/>
    <w:rsid w:val="00EF1097"/>
    <w:rsid w:val="00EF26B6"/>
    <w:rsid w:val="00EF4D90"/>
    <w:rsid w:val="00EF5571"/>
    <w:rsid w:val="00F00C33"/>
    <w:rsid w:val="00F02D11"/>
    <w:rsid w:val="00F02E21"/>
    <w:rsid w:val="00F06DE1"/>
    <w:rsid w:val="00F07710"/>
    <w:rsid w:val="00F1121F"/>
    <w:rsid w:val="00F1150C"/>
    <w:rsid w:val="00F13157"/>
    <w:rsid w:val="00F131C3"/>
    <w:rsid w:val="00F14541"/>
    <w:rsid w:val="00F201EA"/>
    <w:rsid w:val="00F269B5"/>
    <w:rsid w:val="00F329C6"/>
    <w:rsid w:val="00F33397"/>
    <w:rsid w:val="00F35699"/>
    <w:rsid w:val="00F40802"/>
    <w:rsid w:val="00F44ADD"/>
    <w:rsid w:val="00F44AF2"/>
    <w:rsid w:val="00F5024A"/>
    <w:rsid w:val="00F515B3"/>
    <w:rsid w:val="00F53485"/>
    <w:rsid w:val="00F60E15"/>
    <w:rsid w:val="00F619F3"/>
    <w:rsid w:val="00F63390"/>
    <w:rsid w:val="00F66A1A"/>
    <w:rsid w:val="00F679F0"/>
    <w:rsid w:val="00F7065D"/>
    <w:rsid w:val="00F706EC"/>
    <w:rsid w:val="00F72F08"/>
    <w:rsid w:val="00F8195B"/>
    <w:rsid w:val="00F867D6"/>
    <w:rsid w:val="00F86E91"/>
    <w:rsid w:val="00F90573"/>
    <w:rsid w:val="00F91F47"/>
    <w:rsid w:val="00F92178"/>
    <w:rsid w:val="00F93A93"/>
    <w:rsid w:val="00F94A3D"/>
    <w:rsid w:val="00F94AD2"/>
    <w:rsid w:val="00FA0B7C"/>
    <w:rsid w:val="00FA1849"/>
    <w:rsid w:val="00FA1A27"/>
    <w:rsid w:val="00FA1B83"/>
    <w:rsid w:val="00FA4C99"/>
    <w:rsid w:val="00FA5EE1"/>
    <w:rsid w:val="00FA650B"/>
    <w:rsid w:val="00FA76DE"/>
    <w:rsid w:val="00FB1563"/>
    <w:rsid w:val="00FB1EC5"/>
    <w:rsid w:val="00FC1774"/>
    <w:rsid w:val="00FC2B3A"/>
    <w:rsid w:val="00FD06A7"/>
    <w:rsid w:val="00FD13B3"/>
    <w:rsid w:val="00FD2868"/>
    <w:rsid w:val="00FD4308"/>
    <w:rsid w:val="00FD748A"/>
    <w:rsid w:val="00FF2A6E"/>
    <w:rsid w:val="00FF48A3"/>
    <w:rsid w:val="00FF4C74"/>
    <w:rsid w:val="00FF5809"/>
    <w:rsid w:val="021D425B"/>
    <w:rsid w:val="0D1C38AA"/>
    <w:rsid w:val="0E25BE54"/>
    <w:rsid w:val="14DDA7B4"/>
    <w:rsid w:val="1B9D9D4A"/>
    <w:rsid w:val="1EE5DDEA"/>
    <w:rsid w:val="2326DBEB"/>
    <w:rsid w:val="2D6163E6"/>
    <w:rsid w:val="35725E47"/>
    <w:rsid w:val="381815A6"/>
    <w:rsid w:val="3ABFB0E0"/>
    <w:rsid w:val="459246D0"/>
    <w:rsid w:val="47A85AE9"/>
    <w:rsid w:val="4A209A08"/>
    <w:rsid w:val="4E0EF14D"/>
    <w:rsid w:val="50868D40"/>
    <w:rsid w:val="52225DA1"/>
    <w:rsid w:val="54447965"/>
    <w:rsid w:val="5C60127E"/>
    <w:rsid w:val="63667EDA"/>
    <w:rsid w:val="6CECA6B5"/>
    <w:rsid w:val="6F55FCB7"/>
    <w:rsid w:val="7A8C4442"/>
    <w:rsid w:val="7A9AF69D"/>
    <w:rsid w:val="7B3C3F36"/>
    <w:rsid w:val="7CD80F97"/>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2E52A5C1"/>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34E6"/>
    <w:rPr>
      <w:lang w:val="en-GB"/>
    </w:rPr>
  </w:style>
  <w:style w:type="paragraph" w:styleId="Heading2">
    <w:name w:val="heading 2"/>
    <w:basedOn w:val="Normal"/>
    <w:next w:val="Normal"/>
    <w:link w:val="Heading2Char"/>
    <w:uiPriority w:val="9"/>
    <w:unhideWhenUsed/>
    <w:qFormat/>
    <w:rsid w:val="002B34E6"/>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81737"/>
    <w:rPr>
      <w:color w:val="0563C1" w:themeColor="hyperlink"/>
      <w:u w:val="single"/>
    </w:rPr>
  </w:style>
  <w:style w:type="character" w:styleId="LineNumber">
    <w:name w:val="line number"/>
    <w:basedOn w:val="DefaultParagraphFont"/>
    <w:uiPriority w:val="99"/>
    <w:unhideWhenUsed/>
    <w:rsid w:val="00945756"/>
    <w:rPr>
      <w:rFonts w:asciiTheme="minorHAnsi" w:hAnsiTheme="minorHAnsi"/>
      <w:color w:val="7F7F7F" w:themeColor="text1" w:themeTint="80"/>
      <w:sz w:val="14"/>
    </w:rPr>
  </w:style>
  <w:style w:type="paragraph" w:styleId="ListParagraph">
    <w:name w:val="List Paragraph"/>
    <w:basedOn w:val="Normal"/>
    <w:uiPriority w:val="34"/>
    <w:qFormat/>
    <w:rsid w:val="00844D46"/>
    <w:pPr>
      <w:ind w:left="720"/>
      <w:contextualSpacing/>
    </w:pPr>
  </w:style>
  <w:style w:type="character" w:styleId="IntenseReference">
    <w:name w:val="Intense Reference"/>
    <w:basedOn w:val="DefaultParagraphFont"/>
    <w:uiPriority w:val="32"/>
    <w:qFormat/>
    <w:rsid w:val="00844D46"/>
    <w:rPr>
      <w:b/>
      <w:bCs/>
      <w:smallCaps/>
      <w:color w:val="5B9BD5" w:themeColor="accent1"/>
      <w:spacing w:val="5"/>
    </w:rPr>
  </w:style>
  <w:style w:type="character" w:styleId="BookTitle">
    <w:name w:val="Book Title"/>
    <w:basedOn w:val="DefaultParagraphFont"/>
    <w:uiPriority w:val="33"/>
    <w:qFormat/>
    <w:rsid w:val="00844D46"/>
    <w:rPr>
      <w:b/>
      <w:bCs/>
      <w:i/>
      <w:iCs/>
      <w:spacing w:val="5"/>
    </w:rPr>
  </w:style>
  <w:style w:type="paragraph" w:styleId="ListNumber">
    <w:name w:val="List Number"/>
    <w:basedOn w:val="Normal"/>
    <w:uiPriority w:val="99"/>
    <w:unhideWhenUsed/>
    <w:rsid w:val="00844D46"/>
    <w:pPr>
      <w:numPr>
        <w:numId w:val="6"/>
      </w:numPr>
      <w:contextualSpacing/>
    </w:pPr>
  </w:style>
  <w:style w:type="paragraph" w:styleId="Header">
    <w:name w:val="header"/>
    <w:basedOn w:val="Normal"/>
    <w:link w:val="HeaderChar"/>
    <w:uiPriority w:val="99"/>
    <w:unhideWhenUsed/>
    <w:rsid w:val="00BE58A9"/>
    <w:pPr>
      <w:tabs>
        <w:tab w:val="center" w:pos="4703"/>
        <w:tab w:val="right" w:pos="9406"/>
      </w:tabs>
    </w:pPr>
  </w:style>
  <w:style w:type="character" w:customStyle="1" w:styleId="HeaderChar">
    <w:name w:val="Header Char"/>
    <w:basedOn w:val="DefaultParagraphFont"/>
    <w:link w:val="Header"/>
    <w:uiPriority w:val="99"/>
    <w:rsid w:val="00BE58A9"/>
    <w:rPr>
      <w:lang w:val="en-GB"/>
    </w:rPr>
  </w:style>
  <w:style w:type="paragraph" w:styleId="Footer">
    <w:name w:val="footer"/>
    <w:basedOn w:val="Normal"/>
    <w:link w:val="FooterChar"/>
    <w:uiPriority w:val="99"/>
    <w:unhideWhenUsed/>
    <w:rsid w:val="00BE58A9"/>
    <w:pPr>
      <w:tabs>
        <w:tab w:val="center" w:pos="4703"/>
        <w:tab w:val="right" w:pos="9406"/>
      </w:tabs>
    </w:pPr>
  </w:style>
  <w:style w:type="character" w:customStyle="1" w:styleId="FooterChar">
    <w:name w:val="Footer Char"/>
    <w:basedOn w:val="DefaultParagraphFont"/>
    <w:link w:val="Footer"/>
    <w:uiPriority w:val="99"/>
    <w:rsid w:val="00BE58A9"/>
    <w:rPr>
      <w:lang w:val="en-GB"/>
    </w:rPr>
  </w:style>
  <w:style w:type="paragraph" w:styleId="IntenseQuote">
    <w:name w:val="Intense Quote"/>
    <w:basedOn w:val="Normal"/>
    <w:next w:val="Normal"/>
    <w:link w:val="IntenseQuoteChar"/>
    <w:uiPriority w:val="30"/>
    <w:qFormat/>
    <w:rsid w:val="002B34E6"/>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2B34E6"/>
    <w:rPr>
      <w:i/>
      <w:iCs/>
      <w:color w:val="5B9BD5" w:themeColor="accent1"/>
      <w:lang w:val="en-GB"/>
    </w:rPr>
  </w:style>
  <w:style w:type="character" w:styleId="Strong">
    <w:name w:val="Strong"/>
    <w:basedOn w:val="DefaultParagraphFont"/>
    <w:uiPriority w:val="22"/>
    <w:qFormat/>
    <w:rsid w:val="002B34E6"/>
    <w:rPr>
      <w:b/>
      <w:bCs/>
    </w:rPr>
  </w:style>
  <w:style w:type="character" w:styleId="IntenseEmphasis">
    <w:name w:val="Intense Emphasis"/>
    <w:basedOn w:val="DefaultParagraphFont"/>
    <w:uiPriority w:val="21"/>
    <w:qFormat/>
    <w:rsid w:val="002B34E6"/>
    <w:rPr>
      <w:i/>
      <w:iCs/>
      <w:color w:val="5B9BD5" w:themeColor="accent1"/>
    </w:rPr>
  </w:style>
  <w:style w:type="character" w:styleId="Emphasis">
    <w:name w:val="Emphasis"/>
    <w:basedOn w:val="DefaultParagraphFont"/>
    <w:uiPriority w:val="20"/>
    <w:qFormat/>
    <w:rsid w:val="002B34E6"/>
    <w:rPr>
      <w:i/>
      <w:iCs/>
    </w:rPr>
  </w:style>
  <w:style w:type="character" w:styleId="SubtleEmphasis">
    <w:name w:val="Subtle Emphasis"/>
    <w:basedOn w:val="DefaultParagraphFont"/>
    <w:uiPriority w:val="19"/>
    <w:qFormat/>
    <w:rsid w:val="002B34E6"/>
    <w:rPr>
      <w:i/>
      <w:iCs/>
      <w:color w:val="404040" w:themeColor="text1" w:themeTint="BF"/>
    </w:rPr>
  </w:style>
  <w:style w:type="paragraph" w:styleId="Subtitle">
    <w:name w:val="Subtitle"/>
    <w:basedOn w:val="Normal"/>
    <w:next w:val="Normal"/>
    <w:link w:val="SubtitleChar"/>
    <w:uiPriority w:val="11"/>
    <w:qFormat/>
    <w:rsid w:val="002B34E6"/>
    <w:pPr>
      <w:numPr>
        <w:ilvl w:val="1"/>
      </w:numPr>
      <w:spacing w:after="160"/>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2B34E6"/>
    <w:rPr>
      <w:rFonts w:eastAsiaTheme="minorEastAsia"/>
      <w:color w:val="5A5A5A" w:themeColor="text1" w:themeTint="A5"/>
      <w:spacing w:val="15"/>
      <w:lang w:val="en-GB"/>
    </w:rPr>
  </w:style>
  <w:style w:type="paragraph" w:styleId="Title">
    <w:name w:val="Title"/>
    <w:basedOn w:val="Normal"/>
    <w:next w:val="Normal"/>
    <w:link w:val="TitleChar"/>
    <w:uiPriority w:val="10"/>
    <w:qFormat/>
    <w:rsid w:val="002B34E6"/>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34E6"/>
    <w:rPr>
      <w:rFonts w:asciiTheme="majorHAnsi" w:eastAsiaTheme="majorEastAsia" w:hAnsiTheme="majorHAnsi" w:cstheme="majorBidi"/>
      <w:spacing w:val="-10"/>
      <w:kern w:val="28"/>
      <w:sz w:val="56"/>
      <w:szCs w:val="56"/>
      <w:lang w:val="en-GB"/>
    </w:rPr>
  </w:style>
  <w:style w:type="character" w:customStyle="1" w:styleId="Heading2Char">
    <w:name w:val="Heading 2 Char"/>
    <w:basedOn w:val="DefaultParagraphFont"/>
    <w:link w:val="Heading2"/>
    <w:uiPriority w:val="9"/>
    <w:rsid w:val="002B34E6"/>
    <w:rPr>
      <w:rFonts w:asciiTheme="majorHAnsi" w:eastAsiaTheme="majorEastAsia" w:hAnsiTheme="majorHAnsi" w:cstheme="majorBidi"/>
      <w:color w:val="2E74B5" w:themeColor="accent1" w:themeShade="BF"/>
      <w:sz w:val="26"/>
      <w:szCs w:val="26"/>
      <w:lang w:val="en-GB"/>
    </w:rPr>
  </w:style>
  <w:style w:type="paragraph" w:styleId="BalloonText">
    <w:name w:val="Balloon Text"/>
    <w:basedOn w:val="Normal"/>
    <w:link w:val="BalloonTextChar"/>
    <w:uiPriority w:val="99"/>
    <w:semiHidden/>
    <w:unhideWhenUsed/>
    <w:rsid w:val="00E74CC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CC4"/>
    <w:rPr>
      <w:rFonts w:ascii="Segoe UI" w:hAnsi="Segoe UI" w:cs="Segoe UI"/>
      <w:sz w:val="18"/>
      <w:szCs w:val="18"/>
      <w:lang w:val="en-GB"/>
    </w:rPr>
  </w:style>
  <w:style w:type="paragraph" w:styleId="Bibliography">
    <w:name w:val="Bibliography"/>
    <w:basedOn w:val="Normal"/>
    <w:next w:val="Normal"/>
    <w:uiPriority w:val="37"/>
    <w:unhideWhenUsed/>
    <w:rsid w:val="009F6172"/>
    <w:pPr>
      <w:tabs>
        <w:tab w:val="left" w:pos="384"/>
      </w:tabs>
      <w:ind w:left="384" w:hanging="384"/>
    </w:pPr>
  </w:style>
  <w:style w:type="character" w:styleId="CommentReference">
    <w:name w:val="annotation reference"/>
    <w:basedOn w:val="DefaultParagraphFont"/>
    <w:uiPriority w:val="99"/>
    <w:semiHidden/>
    <w:unhideWhenUsed/>
    <w:rsid w:val="00D36040"/>
    <w:rPr>
      <w:sz w:val="16"/>
      <w:szCs w:val="16"/>
    </w:rPr>
  </w:style>
  <w:style w:type="paragraph" w:styleId="CommentText">
    <w:name w:val="annotation text"/>
    <w:basedOn w:val="Normal"/>
    <w:link w:val="CommentTextChar"/>
    <w:uiPriority w:val="99"/>
    <w:unhideWhenUsed/>
    <w:rsid w:val="00D36040"/>
    <w:rPr>
      <w:sz w:val="20"/>
      <w:szCs w:val="20"/>
    </w:rPr>
  </w:style>
  <w:style w:type="character" w:customStyle="1" w:styleId="CommentTextChar">
    <w:name w:val="Comment Text Char"/>
    <w:basedOn w:val="DefaultParagraphFont"/>
    <w:link w:val="CommentText"/>
    <w:uiPriority w:val="99"/>
    <w:rsid w:val="00D36040"/>
    <w:rPr>
      <w:sz w:val="20"/>
      <w:szCs w:val="20"/>
      <w:lang w:val="en-GB"/>
    </w:rPr>
  </w:style>
  <w:style w:type="paragraph" w:styleId="CommentSubject">
    <w:name w:val="annotation subject"/>
    <w:basedOn w:val="CommentText"/>
    <w:next w:val="CommentText"/>
    <w:link w:val="CommentSubjectChar"/>
    <w:uiPriority w:val="99"/>
    <w:semiHidden/>
    <w:unhideWhenUsed/>
    <w:rsid w:val="00D36040"/>
    <w:rPr>
      <w:b/>
      <w:bCs/>
    </w:rPr>
  </w:style>
  <w:style w:type="character" w:customStyle="1" w:styleId="CommentSubjectChar">
    <w:name w:val="Comment Subject Char"/>
    <w:basedOn w:val="CommentTextChar"/>
    <w:link w:val="CommentSubject"/>
    <w:uiPriority w:val="99"/>
    <w:semiHidden/>
    <w:rsid w:val="00D36040"/>
    <w:rPr>
      <w:b/>
      <w:bCs/>
      <w:sz w:val="20"/>
      <w:szCs w:val="20"/>
      <w:lang w:val="en-GB"/>
    </w:rPr>
  </w:style>
  <w:style w:type="paragraph" w:styleId="Caption">
    <w:name w:val="caption"/>
    <w:basedOn w:val="Normal"/>
    <w:next w:val="Normal"/>
    <w:uiPriority w:val="35"/>
    <w:unhideWhenUsed/>
    <w:qFormat/>
    <w:rsid w:val="0092705D"/>
    <w:pPr>
      <w:spacing w:after="200"/>
    </w:pPr>
    <w:rPr>
      <w:i/>
      <w:iCs/>
      <w:color w:val="44546A" w:themeColor="text2"/>
      <w:sz w:val="18"/>
      <w:szCs w:val="18"/>
    </w:rPr>
  </w:style>
  <w:style w:type="character" w:styleId="PlaceholderText">
    <w:name w:val="Placeholder Text"/>
    <w:basedOn w:val="DefaultParagraphFont"/>
    <w:uiPriority w:val="99"/>
    <w:semiHidden/>
    <w:rsid w:val="004D7C95"/>
    <w:rPr>
      <w:color w:val="808080"/>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TMLPreformatted">
    <w:name w:val="HTML Preformatted"/>
    <w:basedOn w:val="Normal"/>
    <w:link w:val="HTMLPreformattedChar"/>
    <w:uiPriority w:val="99"/>
    <w:unhideWhenUsed/>
    <w:rsid w:val="00A507C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US"/>
    </w:rPr>
  </w:style>
  <w:style w:type="character" w:customStyle="1" w:styleId="HTMLPreformattedChar">
    <w:name w:val="HTML Preformatted Char"/>
    <w:basedOn w:val="DefaultParagraphFont"/>
    <w:link w:val="HTMLPreformatted"/>
    <w:uiPriority w:val="99"/>
    <w:rsid w:val="00A507C9"/>
    <w:rPr>
      <w:rFonts w:ascii="Courier New" w:hAnsi="Courier New" w:cs="Courier New"/>
      <w:sz w:val="20"/>
      <w:szCs w:val="20"/>
    </w:rPr>
  </w:style>
  <w:style w:type="paragraph" w:styleId="Revision">
    <w:name w:val="Revision"/>
    <w:hidden/>
    <w:uiPriority w:val="99"/>
    <w:semiHidden/>
    <w:rsid w:val="00C24347"/>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581730">
      <w:bodyDiv w:val="1"/>
      <w:marLeft w:val="0"/>
      <w:marRight w:val="0"/>
      <w:marTop w:val="0"/>
      <w:marBottom w:val="0"/>
      <w:divBdr>
        <w:top w:val="none" w:sz="0" w:space="0" w:color="auto"/>
        <w:left w:val="none" w:sz="0" w:space="0" w:color="auto"/>
        <w:bottom w:val="none" w:sz="0" w:space="0" w:color="auto"/>
        <w:right w:val="none" w:sz="0" w:space="0" w:color="auto"/>
      </w:divBdr>
    </w:div>
    <w:div w:id="121506955">
      <w:bodyDiv w:val="1"/>
      <w:marLeft w:val="0"/>
      <w:marRight w:val="0"/>
      <w:marTop w:val="0"/>
      <w:marBottom w:val="0"/>
      <w:divBdr>
        <w:top w:val="none" w:sz="0" w:space="0" w:color="auto"/>
        <w:left w:val="none" w:sz="0" w:space="0" w:color="auto"/>
        <w:bottom w:val="none" w:sz="0" w:space="0" w:color="auto"/>
        <w:right w:val="none" w:sz="0" w:space="0" w:color="auto"/>
      </w:divBdr>
    </w:div>
    <w:div w:id="123351423">
      <w:bodyDiv w:val="1"/>
      <w:marLeft w:val="0"/>
      <w:marRight w:val="0"/>
      <w:marTop w:val="0"/>
      <w:marBottom w:val="0"/>
      <w:divBdr>
        <w:top w:val="none" w:sz="0" w:space="0" w:color="auto"/>
        <w:left w:val="none" w:sz="0" w:space="0" w:color="auto"/>
        <w:bottom w:val="none" w:sz="0" w:space="0" w:color="auto"/>
        <w:right w:val="none" w:sz="0" w:space="0" w:color="auto"/>
      </w:divBdr>
      <w:divsChild>
        <w:div w:id="2051224883">
          <w:marLeft w:val="0"/>
          <w:marRight w:val="0"/>
          <w:marTop w:val="0"/>
          <w:marBottom w:val="0"/>
          <w:divBdr>
            <w:top w:val="none" w:sz="0" w:space="0" w:color="auto"/>
            <w:left w:val="none" w:sz="0" w:space="0" w:color="auto"/>
            <w:bottom w:val="none" w:sz="0" w:space="0" w:color="auto"/>
            <w:right w:val="none" w:sz="0" w:space="0" w:color="auto"/>
          </w:divBdr>
          <w:divsChild>
            <w:div w:id="1536194415">
              <w:marLeft w:val="0"/>
              <w:marRight w:val="0"/>
              <w:marTop w:val="0"/>
              <w:marBottom w:val="0"/>
              <w:divBdr>
                <w:top w:val="none" w:sz="0" w:space="0" w:color="auto"/>
                <w:left w:val="none" w:sz="0" w:space="0" w:color="auto"/>
                <w:bottom w:val="none" w:sz="0" w:space="0" w:color="auto"/>
                <w:right w:val="none" w:sz="0" w:space="0" w:color="auto"/>
              </w:divBdr>
              <w:divsChild>
                <w:div w:id="101531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8340639">
      <w:bodyDiv w:val="1"/>
      <w:marLeft w:val="0"/>
      <w:marRight w:val="0"/>
      <w:marTop w:val="0"/>
      <w:marBottom w:val="0"/>
      <w:divBdr>
        <w:top w:val="none" w:sz="0" w:space="0" w:color="auto"/>
        <w:left w:val="none" w:sz="0" w:space="0" w:color="auto"/>
        <w:bottom w:val="none" w:sz="0" w:space="0" w:color="auto"/>
        <w:right w:val="none" w:sz="0" w:space="0" w:color="auto"/>
      </w:divBdr>
    </w:div>
    <w:div w:id="643584764">
      <w:bodyDiv w:val="1"/>
      <w:marLeft w:val="0"/>
      <w:marRight w:val="0"/>
      <w:marTop w:val="0"/>
      <w:marBottom w:val="0"/>
      <w:divBdr>
        <w:top w:val="none" w:sz="0" w:space="0" w:color="auto"/>
        <w:left w:val="none" w:sz="0" w:space="0" w:color="auto"/>
        <w:bottom w:val="none" w:sz="0" w:space="0" w:color="auto"/>
        <w:right w:val="none" w:sz="0" w:space="0" w:color="auto"/>
      </w:divBdr>
    </w:div>
    <w:div w:id="742290614">
      <w:bodyDiv w:val="1"/>
      <w:marLeft w:val="0"/>
      <w:marRight w:val="0"/>
      <w:marTop w:val="0"/>
      <w:marBottom w:val="0"/>
      <w:divBdr>
        <w:top w:val="none" w:sz="0" w:space="0" w:color="auto"/>
        <w:left w:val="none" w:sz="0" w:space="0" w:color="auto"/>
        <w:bottom w:val="none" w:sz="0" w:space="0" w:color="auto"/>
        <w:right w:val="none" w:sz="0" w:space="0" w:color="auto"/>
      </w:divBdr>
      <w:divsChild>
        <w:div w:id="374500334">
          <w:marLeft w:val="0"/>
          <w:marRight w:val="0"/>
          <w:marTop w:val="0"/>
          <w:marBottom w:val="0"/>
          <w:divBdr>
            <w:top w:val="none" w:sz="0" w:space="0" w:color="auto"/>
            <w:left w:val="none" w:sz="0" w:space="0" w:color="auto"/>
            <w:bottom w:val="none" w:sz="0" w:space="0" w:color="auto"/>
            <w:right w:val="none" w:sz="0" w:space="0" w:color="auto"/>
          </w:divBdr>
          <w:divsChild>
            <w:div w:id="1846823365">
              <w:marLeft w:val="0"/>
              <w:marRight w:val="0"/>
              <w:marTop w:val="0"/>
              <w:marBottom w:val="0"/>
              <w:divBdr>
                <w:top w:val="none" w:sz="0" w:space="0" w:color="auto"/>
                <w:left w:val="none" w:sz="0" w:space="0" w:color="auto"/>
                <w:bottom w:val="none" w:sz="0" w:space="0" w:color="auto"/>
                <w:right w:val="none" w:sz="0" w:space="0" w:color="auto"/>
              </w:divBdr>
              <w:divsChild>
                <w:div w:id="1101990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5148228">
      <w:bodyDiv w:val="1"/>
      <w:marLeft w:val="0"/>
      <w:marRight w:val="0"/>
      <w:marTop w:val="0"/>
      <w:marBottom w:val="0"/>
      <w:divBdr>
        <w:top w:val="none" w:sz="0" w:space="0" w:color="auto"/>
        <w:left w:val="none" w:sz="0" w:space="0" w:color="auto"/>
        <w:bottom w:val="none" w:sz="0" w:space="0" w:color="auto"/>
        <w:right w:val="none" w:sz="0" w:space="0" w:color="auto"/>
      </w:divBdr>
      <w:divsChild>
        <w:div w:id="957489175">
          <w:marLeft w:val="0"/>
          <w:marRight w:val="0"/>
          <w:marTop w:val="0"/>
          <w:marBottom w:val="0"/>
          <w:divBdr>
            <w:top w:val="none" w:sz="0" w:space="0" w:color="auto"/>
            <w:left w:val="none" w:sz="0" w:space="0" w:color="auto"/>
            <w:bottom w:val="none" w:sz="0" w:space="0" w:color="auto"/>
            <w:right w:val="none" w:sz="0" w:space="0" w:color="auto"/>
          </w:divBdr>
          <w:divsChild>
            <w:div w:id="1673024709">
              <w:marLeft w:val="0"/>
              <w:marRight w:val="0"/>
              <w:marTop w:val="0"/>
              <w:marBottom w:val="0"/>
              <w:divBdr>
                <w:top w:val="none" w:sz="0" w:space="0" w:color="auto"/>
                <w:left w:val="none" w:sz="0" w:space="0" w:color="auto"/>
                <w:bottom w:val="none" w:sz="0" w:space="0" w:color="auto"/>
                <w:right w:val="none" w:sz="0" w:space="0" w:color="auto"/>
              </w:divBdr>
              <w:divsChild>
                <w:div w:id="89936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9831454">
      <w:bodyDiv w:val="1"/>
      <w:marLeft w:val="0"/>
      <w:marRight w:val="0"/>
      <w:marTop w:val="0"/>
      <w:marBottom w:val="0"/>
      <w:divBdr>
        <w:top w:val="none" w:sz="0" w:space="0" w:color="auto"/>
        <w:left w:val="none" w:sz="0" w:space="0" w:color="auto"/>
        <w:bottom w:val="none" w:sz="0" w:space="0" w:color="auto"/>
        <w:right w:val="none" w:sz="0" w:space="0" w:color="auto"/>
      </w:divBdr>
    </w:div>
    <w:div w:id="1145661930">
      <w:bodyDiv w:val="1"/>
      <w:marLeft w:val="0"/>
      <w:marRight w:val="0"/>
      <w:marTop w:val="0"/>
      <w:marBottom w:val="0"/>
      <w:divBdr>
        <w:top w:val="none" w:sz="0" w:space="0" w:color="auto"/>
        <w:left w:val="none" w:sz="0" w:space="0" w:color="auto"/>
        <w:bottom w:val="none" w:sz="0" w:space="0" w:color="auto"/>
        <w:right w:val="none" w:sz="0" w:space="0" w:color="auto"/>
      </w:divBdr>
    </w:div>
    <w:div w:id="1172257558">
      <w:bodyDiv w:val="1"/>
      <w:marLeft w:val="0"/>
      <w:marRight w:val="0"/>
      <w:marTop w:val="0"/>
      <w:marBottom w:val="0"/>
      <w:divBdr>
        <w:top w:val="none" w:sz="0" w:space="0" w:color="auto"/>
        <w:left w:val="none" w:sz="0" w:space="0" w:color="auto"/>
        <w:bottom w:val="none" w:sz="0" w:space="0" w:color="auto"/>
        <w:right w:val="none" w:sz="0" w:space="0" w:color="auto"/>
      </w:divBdr>
    </w:div>
    <w:div w:id="1201550443">
      <w:bodyDiv w:val="1"/>
      <w:marLeft w:val="0"/>
      <w:marRight w:val="0"/>
      <w:marTop w:val="0"/>
      <w:marBottom w:val="0"/>
      <w:divBdr>
        <w:top w:val="none" w:sz="0" w:space="0" w:color="auto"/>
        <w:left w:val="none" w:sz="0" w:space="0" w:color="auto"/>
        <w:bottom w:val="none" w:sz="0" w:space="0" w:color="auto"/>
        <w:right w:val="none" w:sz="0" w:space="0" w:color="auto"/>
      </w:divBdr>
      <w:divsChild>
        <w:div w:id="801775780">
          <w:marLeft w:val="0"/>
          <w:marRight w:val="0"/>
          <w:marTop w:val="0"/>
          <w:marBottom w:val="0"/>
          <w:divBdr>
            <w:top w:val="none" w:sz="0" w:space="0" w:color="auto"/>
            <w:left w:val="none" w:sz="0" w:space="0" w:color="auto"/>
            <w:bottom w:val="none" w:sz="0" w:space="0" w:color="auto"/>
            <w:right w:val="none" w:sz="0" w:space="0" w:color="auto"/>
          </w:divBdr>
        </w:div>
      </w:divsChild>
    </w:div>
    <w:div w:id="1392194764">
      <w:bodyDiv w:val="1"/>
      <w:marLeft w:val="0"/>
      <w:marRight w:val="0"/>
      <w:marTop w:val="0"/>
      <w:marBottom w:val="0"/>
      <w:divBdr>
        <w:top w:val="none" w:sz="0" w:space="0" w:color="auto"/>
        <w:left w:val="none" w:sz="0" w:space="0" w:color="auto"/>
        <w:bottom w:val="none" w:sz="0" w:space="0" w:color="auto"/>
        <w:right w:val="none" w:sz="0" w:space="0" w:color="auto"/>
      </w:divBdr>
    </w:div>
    <w:div w:id="1472210664">
      <w:bodyDiv w:val="1"/>
      <w:marLeft w:val="0"/>
      <w:marRight w:val="0"/>
      <w:marTop w:val="0"/>
      <w:marBottom w:val="0"/>
      <w:divBdr>
        <w:top w:val="none" w:sz="0" w:space="0" w:color="auto"/>
        <w:left w:val="none" w:sz="0" w:space="0" w:color="auto"/>
        <w:bottom w:val="none" w:sz="0" w:space="0" w:color="auto"/>
        <w:right w:val="none" w:sz="0" w:space="0" w:color="auto"/>
      </w:divBdr>
    </w:div>
    <w:div w:id="1615820160">
      <w:bodyDiv w:val="1"/>
      <w:marLeft w:val="0"/>
      <w:marRight w:val="0"/>
      <w:marTop w:val="0"/>
      <w:marBottom w:val="0"/>
      <w:divBdr>
        <w:top w:val="none" w:sz="0" w:space="0" w:color="auto"/>
        <w:left w:val="none" w:sz="0" w:space="0" w:color="auto"/>
        <w:bottom w:val="none" w:sz="0" w:space="0" w:color="auto"/>
        <w:right w:val="none" w:sz="0" w:space="0" w:color="auto"/>
      </w:divBdr>
      <w:divsChild>
        <w:div w:id="414590721">
          <w:marLeft w:val="0"/>
          <w:marRight w:val="0"/>
          <w:marTop w:val="0"/>
          <w:marBottom w:val="0"/>
          <w:divBdr>
            <w:top w:val="none" w:sz="0" w:space="0" w:color="auto"/>
            <w:left w:val="none" w:sz="0" w:space="0" w:color="auto"/>
            <w:bottom w:val="none" w:sz="0" w:space="0" w:color="auto"/>
            <w:right w:val="none" w:sz="0" w:space="0" w:color="auto"/>
          </w:divBdr>
          <w:divsChild>
            <w:div w:id="1468626125">
              <w:marLeft w:val="0"/>
              <w:marRight w:val="0"/>
              <w:marTop w:val="0"/>
              <w:marBottom w:val="0"/>
              <w:divBdr>
                <w:top w:val="none" w:sz="0" w:space="0" w:color="auto"/>
                <w:left w:val="none" w:sz="0" w:space="0" w:color="auto"/>
                <w:bottom w:val="none" w:sz="0" w:space="0" w:color="auto"/>
                <w:right w:val="none" w:sz="0" w:space="0" w:color="auto"/>
              </w:divBdr>
              <w:divsChild>
                <w:div w:id="824395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5575739">
      <w:bodyDiv w:val="1"/>
      <w:marLeft w:val="0"/>
      <w:marRight w:val="0"/>
      <w:marTop w:val="0"/>
      <w:marBottom w:val="0"/>
      <w:divBdr>
        <w:top w:val="none" w:sz="0" w:space="0" w:color="auto"/>
        <w:left w:val="none" w:sz="0" w:space="0" w:color="auto"/>
        <w:bottom w:val="none" w:sz="0" w:space="0" w:color="auto"/>
        <w:right w:val="none" w:sz="0" w:space="0" w:color="auto"/>
      </w:divBdr>
    </w:div>
    <w:div w:id="1727295556">
      <w:bodyDiv w:val="1"/>
      <w:marLeft w:val="0"/>
      <w:marRight w:val="0"/>
      <w:marTop w:val="0"/>
      <w:marBottom w:val="0"/>
      <w:divBdr>
        <w:top w:val="none" w:sz="0" w:space="0" w:color="auto"/>
        <w:left w:val="none" w:sz="0" w:space="0" w:color="auto"/>
        <w:bottom w:val="none" w:sz="0" w:space="0" w:color="auto"/>
        <w:right w:val="none" w:sz="0" w:space="0" w:color="auto"/>
      </w:divBdr>
    </w:div>
    <w:div w:id="19808385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Ganzinger@amolf.nl" TargetMode="External"/><Relationship Id="rId13" Type="http://schemas.openxmlformats.org/officeDocument/2006/relationships/image" Target="media/image3.png"/><Relationship Id="rId18" Type="http://schemas.openxmlformats.org/officeDocument/2006/relationships/image" Target="media/image7.png"/><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hdphoto" Target="media/hdphoto2.wdp"/><Relationship Id="rId17" Type="http://schemas.openxmlformats.org/officeDocument/2006/relationships/image" Target="media/image6.jpeg"/><Relationship Id="rId2" Type="http://schemas.openxmlformats.org/officeDocument/2006/relationships/numbering" Target="numbering.xml"/><Relationship Id="rId16" Type="http://schemas.openxmlformats.org/officeDocument/2006/relationships/image" Target="media/image5.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4.png"/><Relationship Id="rId10" Type="http://schemas.microsoft.com/office/2007/relationships/hdphoto" Target="media/hdphoto1.wdp"/><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 Id="rId14" Type="http://schemas.microsoft.com/office/2007/relationships/hdphoto" Target="media/hdphoto3.wdp"/></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7A16AC-9DD7-4B9C-A2F4-CBBF15D67F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770</Words>
  <Characters>15792</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2-12T13:10:00Z</dcterms:created>
  <dcterms:modified xsi:type="dcterms:W3CDTF">2024-04-03T15:11:00Z</dcterms:modified>
</cp:coreProperties>
</file>